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0A034" w14:textId="77777777" w:rsidR="007A2668" w:rsidRPr="00221F66" w:rsidRDefault="004624C8" w:rsidP="00C9575E">
      <w:pPr>
        <w:spacing w:afterLines="25" w:after="81"/>
        <w:jc w:val="center"/>
        <w:rPr>
          <w:rFonts w:ascii="Times New Roman" w:hAnsi="Times New Roman" w:cs="Times New Roman"/>
          <w:b/>
          <w:i/>
          <w:sz w:val="36"/>
          <w:szCs w:val="32"/>
        </w:rPr>
      </w:pPr>
      <w:bookmarkStart w:id="0" w:name="OLE_LINK75"/>
      <w:bookmarkStart w:id="1" w:name="OLE_LINK76"/>
      <w:r w:rsidRPr="00221F66">
        <w:rPr>
          <w:rFonts w:ascii="Times New Roman" w:hAnsi="Times New Roman" w:cs="Times New Roman"/>
          <w:b/>
          <w:i/>
          <w:sz w:val="36"/>
          <w:szCs w:val="32"/>
        </w:rPr>
        <w:t>Supplementary Materials</w:t>
      </w:r>
    </w:p>
    <w:bookmarkEnd w:id="0"/>
    <w:bookmarkEnd w:id="1"/>
    <w:p w14:paraId="5C0ECE3F" w14:textId="77777777" w:rsidR="007A2668" w:rsidRPr="00221F66" w:rsidRDefault="00E301E5">
      <w:pPr>
        <w:widowControl/>
        <w:adjustRightInd w:val="0"/>
        <w:snapToGrid w:val="0"/>
        <w:spacing w:after="240" w:line="240" w:lineRule="atLeast"/>
        <w:jc w:val="left"/>
        <w:rPr>
          <w:rFonts w:ascii="Times New Roman" w:eastAsia="SimSun" w:hAnsi="Times New Roman" w:cs="Times New Roman"/>
          <w:b/>
          <w:snapToGrid w:val="0"/>
          <w:kern w:val="0"/>
          <w:sz w:val="36"/>
          <w:szCs w:val="20"/>
          <w:lang w:bidi="en-US"/>
        </w:rPr>
      </w:pPr>
      <w:r w:rsidRPr="00221F66">
        <w:rPr>
          <w:rFonts w:ascii="Times New Roman" w:eastAsia="SimSun" w:hAnsi="Times New Roman" w:cs="Times New Roman"/>
          <w:b/>
          <w:snapToGrid w:val="0"/>
          <w:kern w:val="0"/>
          <w:sz w:val="36"/>
          <w:szCs w:val="20"/>
          <w:lang w:bidi="en-US"/>
        </w:rPr>
        <w:t>New Enantiomers of a Nor-</w:t>
      </w:r>
      <w:proofErr w:type="spellStart"/>
      <w:r w:rsidRPr="00221F66">
        <w:rPr>
          <w:rFonts w:ascii="Times New Roman" w:eastAsia="SimSun" w:hAnsi="Times New Roman" w:cs="Times New Roman"/>
          <w:b/>
          <w:snapToGrid w:val="0"/>
          <w:kern w:val="0"/>
          <w:sz w:val="36"/>
          <w:szCs w:val="20"/>
          <w:lang w:bidi="en-US"/>
        </w:rPr>
        <w:t>Bisabolane</w:t>
      </w:r>
      <w:bookmarkStart w:id="2" w:name="OLE_LINK3"/>
      <w:bookmarkStart w:id="3" w:name="OLE_LINK4"/>
      <w:proofErr w:type="spellEnd"/>
      <w:r w:rsidRPr="00221F66">
        <w:rPr>
          <w:rFonts w:ascii="Times New Roman" w:eastAsia="SimSun" w:hAnsi="Times New Roman" w:cs="Times New Roman"/>
          <w:b/>
          <w:snapToGrid w:val="0"/>
          <w:kern w:val="0"/>
          <w:sz w:val="36"/>
          <w:szCs w:val="20"/>
          <w:lang w:bidi="en-US"/>
        </w:rPr>
        <w:t xml:space="preserve"> Derivative</w:t>
      </w:r>
      <w:bookmarkEnd w:id="2"/>
      <w:bookmarkEnd w:id="3"/>
      <w:r w:rsidRPr="00221F66">
        <w:rPr>
          <w:rFonts w:ascii="Times New Roman" w:eastAsia="SimSun" w:hAnsi="Times New Roman" w:cs="Times New Roman"/>
          <w:b/>
          <w:snapToGrid w:val="0"/>
          <w:kern w:val="0"/>
          <w:sz w:val="36"/>
          <w:szCs w:val="20"/>
          <w:lang w:bidi="en-US"/>
        </w:rPr>
        <w:t xml:space="preserve"> and Two New Phthalides Produced by the </w:t>
      </w:r>
      <w:r w:rsidRPr="00221F66">
        <w:rPr>
          <w:rFonts w:ascii="Times New Roman" w:eastAsia="SimSun" w:hAnsi="Times New Roman" w:cs="Times New Roman"/>
          <w:b/>
          <w:bCs/>
          <w:snapToGrid w:val="0"/>
          <w:kern w:val="0"/>
          <w:sz w:val="36"/>
          <w:szCs w:val="20"/>
          <w:lang w:bidi="en-US"/>
        </w:rPr>
        <w:t>Marine-Derived Fungus</w:t>
      </w:r>
      <w:r w:rsidRPr="00221F66">
        <w:rPr>
          <w:rFonts w:ascii="Times New Roman" w:eastAsia="SimSun" w:hAnsi="Times New Roman" w:cs="Times New Roman"/>
          <w:b/>
          <w:snapToGrid w:val="0"/>
          <w:kern w:val="0"/>
          <w:sz w:val="36"/>
          <w:szCs w:val="20"/>
          <w:lang w:bidi="en-US"/>
        </w:rPr>
        <w:t xml:space="preserve"> </w:t>
      </w:r>
      <w:bookmarkStart w:id="4" w:name="OLE_LINK1"/>
      <w:bookmarkStart w:id="5" w:name="OLE_LINK2"/>
      <w:r w:rsidRPr="00221F66">
        <w:rPr>
          <w:rFonts w:ascii="Times New Roman" w:eastAsia="SimSun" w:hAnsi="Times New Roman" w:cs="Times New Roman"/>
          <w:b/>
          <w:i/>
          <w:iCs/>
          <w:snapToGrid w:val="0"/>
          <w:kern w:val="0"/>
          <w:sz w:val="36"/>
          <w:szCs w:val="20"/>
          <w:lang w:bidi="en-US"/>
        </w:rPr>
        <w:t xml:space="preserve">Penicillium </w:t>
      </w:r>
      <w:proofErr w:type="spellStart"/>
      <w:r w:rsidRPr="00221F66">
        <w:rPr>
          <w:rFonts w:ascii="Times New Roman" w:eastAsia="SimSun" w:hAnsi="Times New Roman" w:cs="Times New Roman"/>
          <w:b/>
          <w:i/>
          <w:iCs/>
          <w:snapToGrid w:val="0"/>
          <w:kern w:val="0"/>
          <w:sz w:val="36"/>
          <w:szCs w:val="20"/>
          <w:lang w:bidi="en-US"/>
        </w:rPr>
        <w:t>chrysogenum</w:t>
      </w:r>
      <w:proofErr w:type="spellEnd"/>
      <w:r w:rsidRPr="00221F66">
        <w:rPr>
          <w:rFonts w:ascii="Times New Roman" w:eastAsia="SimSun" w:hAnsi="Times New Roman" w:cs="Times New Roman"/>
          <w:b/>
          <w:i/>
          <w:iCs/>
          <w:snapToGrid w:val="0"/>
          <w:kern w:val="0"/>
          <w:sz w:val="36"/>
          <w:szCs w:val="20"/>
          <w:lang w:bidi="en-US"/>
        </w:rPr>
        <w:t xml:space="preserve"> </w:t>
      </w:r>
      <w:r w:rsidRPr="00221F66">
        <w:rPr>
          <w:rFonts w:ascii="Times New Roman" w:eastAsia="SimSun" w:hAnsi="Times New Roman" w:cs="Times New Roman"/>
          <w:b/>
          <w:snapToGrid w:val="0"/>
          <w:kern w:val="0"/>
          <w:sz w:val="36"/>
          <w:szCs w:val="20"/>
          <w:lang w:bidi="en-US"/>
        </w:rPr>
        <w:t>LD-201810</w:t>
      </w:r>
      <w:bookmarkEnd w:id="4"/>
      <w:bookmarkEnd w:id="5"/>
    </w:p>
    <w:p w14:paraId="3F0B1B2E" w14:textId="77777777" w:rsidR="007A2668" w:rsidRPr="00221F66" w:rsidRDefault="00E301E5">
      <w:pPr>
        <w:pStyle w:val="MDPI13authornames"/>
        <w:rPr>
          <w:rFonts w:ascii="Times New Roman" w:eastAsia="SimSun" w:hAnsi="Times New Roman"/>
          <w:color w:val="auto"/>
          <w:lang w:eastAsia="zh-CN"/>
        </w:rPr>
      </w:pPr>
      <w:r w:rsidRPr="00221F66">
        <w:rPr>
          <w:rFonts w:ascii="Times New Roman" w:eastAsiaTheme="minorEastAsia" w:hAnsi="Times New Roman"/>
          <w:color w:val="auto"/>
          <w:kern w:val="2"/>
          <w:lang w:eastAsia="zh-CN"/>
        </w:rPr>
        <w:t>Yan Ge</w:t>
      </w:r>
      <w:r w:rsidRPr="00221F66">
        <w:rPr>
          <w:rFonts w:ascii="Times New Roman" w:eastAsiaTheme="minorEastAsia" w:hAnsi="Times New Roman"/>
          <w:color w:val="auto"/>
          <w:kern w:val="2"/>
          <w:vertAlign w:val="superscript"/>
          <w:lang w:eastAsia="zh-CN"/>
        </w:rPr>
        <w:t>1,2,4, †</w:t>
      </w:r>
      <w:r w:rsidRPr="00221F66">
        <w:rPr>
          <w:rFonts w:ascii="Times New Roman" w:eastAsiaTheme="minorEastAsia" w:hAnsi="Times New Roman"/>
          <w:color w:val="auto"/>
          <w:kern w:val="2"/>
          <w:lang w:eastAsia="zh-CN"/>
        </w:rPr>
        <w:t>, Wen-Li Tang</w:t>
      </w:r>
      <w:r w:rsidRPr="00221F66">
        <w:rPr>
          <w:rFonts w:ascii="Times New Roman" w:eastAsiaTheme="minorEastAsia" w:hAnsi="Times New Roman"/>
          <w:color w:val="auto"/>
          <w:kern w:val="2"/>
          <w:vertAlign w:val="superscript"/>
          <w:lang w:eastAsia="zh-CN"/>
        </w:rPr>
        <w:t>2, †</w:t>
      </w:r>
      <w:r w:rsidRPr="00221F66">
        <w:rPr>
          <w:rFonts w:ascii="Times New Roman" w:eastAsiaTheme="minorEastAsia" w:hAnsi="Times New Roman"/>
          <w:color w:val="auto"/>
          <w:kern w:val="2"/>
          <w:lang w:eastAsia="zh-CN"/>
        </w:rPr>
        <w:t>, Qing-Rong Huang</w:t>
      </w:r>
      <w:r w:rsidRPr="00221F66">
        <w:rPr>
          <w:rFonts w:ascii="Times New Roman" w:eastAsiaTheme="minorEastAsia" w:hAnsi="Times New Roman"/>
          <w:color w:val="auto"/>
          <w:kern w:val="2"/>
          <w:vertAlign w:val="superscript"/>
          <w:lang w:eastAsia="zh-CN"/>
        </w:rPr>
        <w:t>1,3</w:t>
      </w:r>
      <w:r w:rsidRPr="00221F66">
        <w:rPr>
          <w:rFonts w:ascii="Times New Roman" w:eastAsiaTheme="minorEastAsia" w:hAnsi="Times New Roman"/>
          <w:color w:val="auto"/>
          <w:kern w:val="2"/>
          <w:lang w:eastAsia="zh-CN"/>
        </w:rPr>
        <w:t>, Mao-Lian Wei</w:t>
      </w:r>
      <w:r w:rsidRPr="00221F66">
        <w:rPr>
          <w:rFonts w:ascii="Times New Roman" w:eastAsiaTheme="minorEastAsia" w:hAnsi="Times New Roman"/>
          <w:color w:val="auto"/>
          <w:kern w:val="2"/>
          <w:vertAlign w:val="superscript"/>
          <w:lang w:eastAsia="zh-CN"/>
        </w:rPr>
        <w:t>2</w:t>
      </w:r>
      <w:r w:rsidRPr="00221F66">
        <w:rPr>
          <w:rFonts w:ascii="Times New Roman" w:eastAsiaTheme="minorEastAsia" w:hAnsi="Times New Roman"/>
          <w:color w:val="auto"/>
          <w:kern w:val="2"/>
          <w:lang w:eastAsia="zh-CN"/>
        </w:rPr>
        <w:t>, You-</w:t>
      </w:r>
      <w:proofErr w:type="spellStart"/>
      <w:r w:rsidRPr="00221F66">
        <w:rPr>
          <w:rFonts w:ascii="Times New Roman" w:eastAsiaTheme="minorEastAsia" w:hAnsi="Times New Roman"/>
          <w:color w:val="auto"/>
          <w:kern w:val="2"/>
          <w:lang w:eastAsia="zh-CN"/>
        </w:rPr>
        <w:t>Zhi</w:t>
      </w:r>
      <w:proofErr w:type="spellEnd"/>
      <w:r w:rsidRPr="00221F66">
        <w:rPr>
          <w:rFonts w:ascii="Times New Roman" w:eastAsiaTheme="minorEastAsia" w:hAnsi="Times New Roman"/>
          <w:color w:val="auto"/>
          <w:kern w:val="2"/>
          <w:lang w:eastAsia="zh-CN"/>
        </w:rPr>
        <w:t xml:space="preserve"> Li</w:t>
      </w:r>
      <w:r w:rsidRPr="00221F66">
        <w:rPr>
          <w:rFonts w:ascii="Times New Roman" w:eastAsiaTheme="minorEastAsia" w:hAnsi="Times New Roman"/>
          <w:color w:val="auto"/>
          <w:kern w:val="2"/>
          <w:vertAlign w:val="superscript"/>
          <w:lang w:eastAsia="zh-CN"/>
        </w:rPr>
        <w:t>2</w:t>
      </w:r>
      <w:r w:rsidRPr="00221F66">
        <w:rPr>
          <w:rFonts w:ascii="Times New Roman" w:eastAsiaTheme="minorEastAsia" w:hAnsi="Times New Roman"/>
          <w:color w:val="auto"/>
          <w:kern w:val="2"/>
          <w:lang w:eastAsia="zh-CN"/>
        </w:rPr>
        <w:t>, Lin-Lin Jiang</w:t>
      </w:r>
      <w:r w:rsidRPr="00221F66">
        <w:rPr>
          <w:rFonts w:ascii="Times New Roman" w:eastAsiaTheme="minorEastAsia" w:hAnsi="Times New Roman"/>
          <w:color w:val="auto"/>
          <w:kern w:val="2"/>
          <w:vertAlign w:val="superscript"/>
          <w:lang w:eastAsia="zh-CN"/>
        </w:rPr>
        <w:t>1,2,4</w:t>
      </w:r>
      <w:r w:rsidRPr="00221F66">
        <w:rPr>
          <w:rFonts w:ascii="Times New Roman" w:eastAsiaTheme="minorEastAsia" w:hAnsi="Times New Roman"/>
          <w:color w:val="auto"/>
          <w:kern w:val="2"/>
          <w:lang w:eastAsia="zh-CN"/>
        </w:rPr>
        <w:t>, Cheng-Lin Li</w:t>
      </w:r>
      <w:r w:rsidRPr="00221F66">
        <w:rPr>
          <w:rFonts w:ascii="Times New Roman" w:eastAsiaTheme="minorEastAsia" w:hAnsi="Times New Roman"/>
          <w:color w:val="auto"/>
          <w:kern w:val="2"/>
          <w:vertAlign w:val="superscript"/>
          <w:lang w:eastAsia="zh-CN"/>
        </w:rPr>
        <w:t>5</w:t>
      </w:r>
      <w:r w:rsidRPr="00221F66">
        <w:rPr>
          <w:rFonts w:ascii="Times New Roman" w:eastAsiaTheme="minorEastAsia" w:hAnsi="Times New Roman"/>
          <w:color w:val="auto"/>
          <w:kern w:val="2"/>
          <w:lang w:eastAsia="zh-CN"/>
        </w:rPr>
        <w:t>, Xin Yu</w:t>
      </w:r>
      <w:r w:rsidRPr="00221F66">
        <w:rPr>
          <w:rFonts w:ascii="Times New Roman" w:eastAsiaTheme="minorEastAsia" w:hAnsi="Times New Roman"/>
          <w:color w:val="auto"/>
          <w:kern w:val="2"/>
          <w:vertAlign w:val="superscript"/>
          <w:lang w:eastAsia="zh-CN"/>
        </w:rPr>
        <w:t>1,2,3</w:t>
      </w:r>
      <w:r w:rsidRPr="00221F66">
        <w:rPr>
          <w:rFonts w:ascii="Times New Roman" w:eastAsiaTheme="minorEastAsia" w:hAnsi="Times New Roman"/>
          <w:color w:val="auto"/>
          <w:kern w:val="2"/>
          <w:lang w:eastAsia="zh-CN"/>
        </w:rPr>
        <w:t>, Hong-Wei Zhu</w:t>
      </w:r>
      <w:r w:rsidRPr="00221F66">
        <w:rPr>
          <w:rFonts w:ascii="Times New Roman" w:eastAsiaTheme="minorEastAsia" w:hAnsi="Times New Roman"/>
          <w:color w:val="auto"/>
          <w:kern w:val="2"/>
          <w:vertAlign w:val="superscript"/>
          <w:lang w:eastAsia="zh-CN"/>
        </w:rPr>
        <w:t>1,2,4</w:t>
      </w:r>
      <w:r w:rsidRPr="00221F66">
        <w:rPr>
          <w:rFonts w:ascii="Times New Roman" w:eastAsiaTheme="minorEastAsia" w:hAnsi="Times New Roman"/>
          <w:color w:val="auto"/>
          <w:kern w:val="2"/>
          <w:lang w:eastAsia="zh-CN"/>
        </w:rPr>
        <w:t>, Guo-Zhong Chen</w:t>
      </w:r>
      <w:r w:rsidRPr="00221F66">
        <w:rPr>
          <w:rFonts w:ascii="Times New Roman" w:eastAsiaTheme="minorEastAsia" w:hAnsi="Times New Roman"/>
          <w:color w:val="auto"/>
          <w:kern w:val="2"/>
          <w:vertAlign w:val="superscript"/>
          <w:lang w:eastAsia="zh-CN"/>
        </w:rPr>
        <w:t>1,3,4</w:t>
      </w:r>
      <w:r w:rsidRPr="00221F66">
        <w:rPr>
          <w:rFonts w:ascii="Times New Roman" w:eastAsiaTheme="minorEastAsia" w:hAnsi="Times New Roman"/>
          <w:color w:val="auto"/>
          <w:kern w:val="2"/>
          <w:lang w:eastAsia="zh-CN"/>
        </w:rPr>
        <w:t>, Jian-Long Zhang</w:t>
      </w:r>
      <w:r w:rsidRPr="00221F66">
        <w:rPr>
          <w:rFonts w:ascii="Times New Roman" w:eastAsiaTheme="minorEastAsia" w:hAnsi="Times New Roman"/>
          <w:color w:val="auto"/>
          <w:kern w:val="2"/>
          <w:vertAlign w:val="superscript"/>
          <w:lang w:eastAsia="zh-CN"/>
        </w:rPr>
        <w:t xml:space="preserve">1,2,4, </w:t>
      </w:r>
      <w:r w:rsidRPr="00221F66">
        <w:rPr>
          <w:rFonts w:ascii="Times New Roman" w:eastAsiaTheme="minorEastAsia" w:hAnsi="Times New Roman"/>
          <w:color w:val="auto"/>
          <w:kern w:val="2"/>
          <w:lang w:eastAsia="zh-CN"/>
        </w:rPr>
        <w:t>*, and Xing-Xiao Zhang</w:t>
      </w:r>
      <w:r w:rsidRPr="00221F66">
        <w:rPr>
          <w:rFonts w:ascii="Times New Roman" w:eastAsiaTheme="minorEastAsia" w:hAnsi="Times New Roman"/>
          <w:color w:val="auto"/>
          <w:kern w:val="2"/>
          <w:vertAlign w:val="superscript"/>
          <w:lang w:eastAsia="zh-CN"/>
        </w:rPr>
        <w:t xml:space="preserve">1,3,4, </w:t>
      </w:r>
      <w:r w:rsidRPr="00221F66">
        <w:rPr>
          <w:rFonts w:ascii="Times New Roman" w:eastAsiaTheme="minorEastAsia" w:hAnsi="Times New Roman"/>
          <w:color w:val="auto"/>
          <w:kern w:val="2"/>
          <w:lang w:eastAsia="zh-CN"/>
        </w:rPr>
        <w:t>*</w:t>
      </w:r>
    </w:p>
    <w:p w14:paraId="281E9AD0" w14:textId="77777777" w:rsidR="00E301E5" w:rsidRPr="00221F66" w:rsidRDefault="00E301E5" w:rsidP="00097751">
      <w:pPr>
        <w:pStyle w:val="MDPI16affiliation"/>
        <w:spacing w:line="360" w:lineRule="exact"/>
        <w:rPr>
          <w:rFonts w:ascii="Times New Roman" w:eastAsia="SimSun" w:hAnsi="Times New Roman"/>
          <w:color w:val="auto"/>
          <w:sz w:val="24"/>
          <w:szCs w:val="24"/>
          <w:lang w:eastAsia="zh-CN"/>
        </w:rPr>
      </w:pPr>
      <w:r w:rsidRPr="00221F66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221F66">
        <w:rPr>
          <w:rFonts w:ascii="Times New Roman" w:hAnsi="Times New Roman"/>
          <w:color w:val="auto"/>
          <w:sz w:val="24"/>
          <w:szCs w:val="24"/>
        </w:rPr>
        <w:tab/>
        <w:t xml:space="preserve">School of Life Sciences, </w:t>
      </w:r>
      <w:proofErr w:type="spellStart"/>
      <w:r w:rsidRPr="00221F66">
        <w:rPr>
          <w:rFonts w:ascii="Times New Roman" w:hAnsi="Times New Roman"/>
          <w:color w:val="auto"/>
          <w:sz w:val="24"/>
          <w:szCs w:val="24"/>
        </w:rPr>
        <w:t>Ludong</w:t>
      </w:r>
      <w:proofErr w:type="spellEnd"/>
      <w:r w:rsidRPr="00221F66">
        <w:rPr>
          <w:rFonts w:ascii="Times New Roman" w:hAnsi="Times New Roman"/>
          <w:color w:val="auto"/>
          <w:sz w:val="24"/>
          <w:szCs w:val="24"/>
        </w:rPr>
        <w:t xml:space="preserve"> University, Yantai 264025, China; 851321096@</w:t>
      </w:r>
      <w:r w:rsidRPr="00221F66">
        <w:rPr>
          <w:rFonts w:ascii="Times New Roman" w:eastAsia="SimSun" w:hAnsi="Times New Roman"/>
          <w:color w:val="auto"/>
          <w:sz w:val="24"/>
          <w:szCs w:val="24"/>
          <w:lang w:eastAsia="zh-CN"/>
        </w:rPr>
        <w:t>qq</w:t>
      </w:r>
      <w:r w:rsidRPr="00221F66">
        <w:rPr>
          <w:rFonts w:ascii="Times New Roman" w:hAnsi="Times New Roman"/>
          <w:color w:val="auto"/>
          <w:sz w:val="24"/>
          <w:szCs w:val="24"/>
        </w:rPr>
        <w:t>.com (</w:t>
      </w:r>
      <w:r w:rsidRPr="00221F66">
        <w:rPr>
          <w:rFonts w:ascii="Times New Roman" w:eastAsia="SimSun" w:hAnsi="Times New Roman"/>
          <w:color w:val="auto"/>
          <w:sz w:val="24"/>
          <w:szCs w:val="24"/>
          <w:lang w:eastAsia="zh-CN"/>
        </w:rPr>
        <w:t>Y</w:t>
      </w:r>
      <w:r w:rsidRPr="00221F66">
        <w:rPr>
          <w:rFonts w:ascii="Times New Roman" w:hAnsi="Times New Roman"/>
          <w:color w:val="auto"/>
          <w:sz w:val="24"/>
          <w:szCs w:val="24"/>
        </w:rPr>
        <w:t xml:space="preserve">. </w:t>
      </w:r>
      <w:r w:rsidRPr="00221F66">
        <w:rPr>
          <w:rFonts w:ascii="Times New Roman" w:eastAsia="SimSun" w:hAnsi="Times New Roman"/>
          <w:color w:val="auto"/>
          <w:sz w:val="24"/>
          <w:szCs w:val="24"/>
          <w:lang w:eastAsia="zh-CN"/>
        </w:rPr>
        <w:t>G</w:t>
      </w:r>
      <w:r w:rsidRPr="00221F66">
        <w:rPr>
          <w:rFonts w:ascii="Times New Roman" w:hAnsi="Times New Roman"/>
          <w:color w:val="auto"/>
          <w:sz w:val="24"/>
          <w:szCs w:val="24"/>
        </w:rPr>
        <w:t xml:space="preserve">.); </w:t>
      </w:r>
      <w:r w:rsidRPr="00221F66">
        <w:rPr>
          <w:rFonts w:ascii="Times New Roman" w:eastAsia="SimSun" w:hAnsi="Times New Roman"/>
          <w:color w:val="auto"/>
          <w:sz w:val="24"/>
          <w:szCs w:val="24"/>
          <w:lang w:eastAsia="zh-CN"/>
        </w:rPr>
        <w:t>ythqr801</w:t>
      </w:r>
      <w:r w:rsidRPr="00221F66">
        <w:rPr>
          <w:rFonts w:ascii="Times New Roman" w:hAnsi="Times New Roman"/>
          <w:color w:val="auto"/>
          <w:sz w:val="24"/>
          <w:szCs w:val="24"/>
        </w:rPr>
        <w:t>@</w:t>
      </w:r>
      <w:r w:rsidRPr="00221F66">
        <w:rPr>
          <w:rFonts w:ascii="Times New Roman" w:eastAsia="SimSun" w:hAnsi="Times New Roman"/>
          <w:color w:val="auto"/>
          <w:sz w:val="24"/>
          <w:szCs w:val="24"/>
          <w:lang w:eastAsia="zh-CN"/>
        </w:rPr>
        <w:t>163</w:t>
      </w:r>
      <w:r w:rsidRPr="00221F66">
        <w:rPr>
          <w:rFonts w:ascii="Times New Roman" w:hAnsi="Times New Roman"/>
          <w:color w:val="auto"/>
          <w:sz w:val="24"/>
          <w:szCs w:val="24"/>
        </w:rPr>
        <w:t>.com (</w:t>
      </w:r>
      <w:r w:rsidRPr="00221F66">
        <w:rPr>
          <w:rFonts w:ascii="Times New Roman" w:eastAsia="SimSun" w:hAnsi="Times New Roman"/>
          <w:color w:val="auto"/>
          <w:sz w:val="24"/>
          <w:szCs w:val="24"/>
          <w:lang w:eastAsia="zh-CN"/>
        </w:rPr>
        <w:t>Q</w:t>
      </w:r>
      <w:r w:rsidRPr="00221F66">
        <w:rPr>
          <w:rFonts w:ascii="Times New Roman" w:hAnsi="Times New Roman"/>
          <w:color w:val="auto"/>
          <w:sz w:val="24"/>
          <w:szCs w:val="24"/>
        </w:rPr>
        <w:t>.-</w:t>
      </w:r>
      <w:r w:rsidRPr="00221F66">
        <w:rPr>
          <w:rFonts w:ascii="Times New Roman" w:eastAsia="SimSun" w:hAnsi="Times New Roman"/>
          <w:color w:val="auto"/>
          <w:sz w:val="24"/>
          <w:szCs w:val="24"/>
          <w:lang w:eastAsia="zh-CN"/>
        </w:rPr>
        <w:t>R</w:t>
      </w:r>
      <w:r w:rsidRPr="00221F66">
        <w:rPr>
          <w:rFonts w:ascii="Times New Roman" w:hAnsi="Times New Roman"/>
          <w:color w:val="auto"/>
          <w:sz w:val="24"/>
          <w:szCs w:val="24"/>
        </w:rPr>
        <w:t xml:space="preserve">. </w:t>
      </w:r>
      <w:r w:rsidRPr="00221F66">
        <w:rPr>
          <w:rFonts w:ascii="Times New Roman" w:eastAsia="SimSun" w:hAnsi="Times New Roman"/>
          <w:color w:val="auto"/>
          <w:sz w:val="24"/>
          <w:szCs w:val="24"/>
          <w:lang w:eastAsia="zh-CN"/>
        </w:rPr>
        <w:t>H</w:t>
      </w:r>
      <w:r w:rsidRPr="00221F66">
        <w:rPr>
          <w:rFonts w:ascii="Times New Roman" w:hAnsi="Times New Roman"/>
          <w:color w:val="auto"/>
          <w:sz w:val="24"/>
          <w:szCs w:val="24"/>
        </w:rPr>
        <w:t>.); linlinjiang1986@163.com (L.-L. J.)</w:t>
      </w:r>
      <w:r w:rsidRPr="00221F66">
        <w:rPr>
          <w:rFonts w:ascii="Times New Roman" w:eastAsia="SimSun" w:hAnsi="Times New Roman"/>
          <w:color w:val="auto"/>
          <w:sz w:val="24"/>
          <w:szCs w:val="24"/>
          <w:lang w:eastAsia="zh-CN"/>
        </w:rPr>
        <w:t>;</w:t>
      </w:r>
      <w:r w:rsidRPr="00221F66">
        <w:rPr>
          <w:rFonts w:ascii="Times New Roman" w:hAnsi="Times New Roman"/>
          <w:color w:val="auto"/>
          <w:sz w:val="24"/>
          <w:szCs w:val="24"/>
        </w:rPr>
        <w:t xml:space="preserve"> yuxinzghn@163.com (X. Y.)</w:t>
      </w:r>
      <w:r w:rsidRPr="00221F66">
        <w:rPr>
          <w:rFonts w:ascii="Times New Roman" w:eastAsia="SimSun" w:hAnsi="Times New Roman"/>
          <w:color w:val="auto"/>
          <w:sz w:val="24"/>
          <w:szCs w:val="24"/>
          <w:lang w:eastAsia="zh-CN"/>
        </w:rPr>
        <w:t xml:space="preserve">; </w:t>
      </w:r>
      <w:r w:rsidRPr="00221F66">
        <w:rPr>
          <w:rFonts w:ascii="Times New Roman" w:hAnsi="Times New Roman"/>
          <w:color w:val="auto"/>
          <w:sz w:val="24"/>
          <w:szCs w:val="24"/>
        </w:rPr>
        <w:t>hngwzhu@outlook.com (H.-W. Z.);</w:t>
      </w:r>
      <w:r w:rsidRPr="00221F66">
        <w:rPr>
          <w:rFonts w:ascii="Times New Roman" w:eastAsia="SimSun" w:hAnsi="Times New Roman"/>
          <w:color w:val="auto"/>
          <w:sz w:val="24"/>
          <w:szCs w:val="24"/>
          <w:lang w:eastAsia="zh-CN"/>
        </w:rPr>
        <w:t xml:space="preserve"> guozhongchyt@163.com (G.-Z. C)</w:t>
      </w:r>
    </w:p>
    <w:p w14:paraId="3925F501" w14:textId="77777777" w:rsidR="00E301E5" w:rsidRPr="00221F66" w:rsidRDefault="00E301E5" w:rsidP="00097751">
      <w:pPr>
        <w:pStyle w:val="MDPI16affiliation"/>
        <w:spacing w:line="360" w:lineRule="exact"/>
        <w:rPr>
          <w:rFonts w:ascii="Times New Roman" w:hAnsi="Times New Roman"/>
          <w:color w:val="auto"/>
          <w:sz w:val="24"/>
          <w:szCs w:val="24"/>
        </w:rPr>
      </w:pPr>
      <w:r w:rsidRPr="00221F66">
        <w:rPr>
          <w:rFonts w:ascii="Times New Roman" w:hAnsi="Times New Roman"/>
          <w:color w:val="auto"/>
          <w:sz w:val="24"/>
          <w:szCs w:val="24"/>
          <w:vertAlign w:val="superscript"/>
        </w:rPr>
        <w:t>2</w:t>
      </w:r>
      <w:r w:rsidRPr="00221F66">
        <w:rPr>
          <w:rFonts w:ascii="Times New Roman" w:hAnsi="Times New Roman"/>
          <w:color w:val="auto"/>
          <w:sz w:val="24"/>
          <w:szCs w:val="24"/>
        </w:rPr>
        <w:tab/>
        <w:t xml:space="preserve">Shandong Provincial Key Laboratory of Quality </w:t>
      </w:r>
      <w:proofErr w:type="spellStart"/>
      <w:r w:rsidRPr="00221F66">
        <w:rPr>
          <w:rFonts w:ascii="Times New Roman" w:hAnsi="Times New Roman"/>
          <w:color w:val="auto"/>
          <w:sz w:val="24"/>
          <w:szCs w:val="24"/>
        </w:rPr>
        <w:t>Safty</w:t>
      </w:r>
      <w:proofErr w:type="spellEnd"/>
      <w:r w:rsidRPr="00221F66">
        <w:rPr>
          <w:rFonts w:ascii="Times New Roman" w:hAnsi="Times New Roman"/>
          <w:color w:val="auto"/>
          <w:sz w:val="24"/>
          <w:szCs w:val="24"/>
        </w:rPr>
        <w:t xml:space="preserve"> Monitoring and Risk Assessment for Animal Products, </w:t>
      </w:r>
      <w:proofErr w:type="spellStart"/>
      <w:r w:rsidRPr="00221F66">
        <w:rPr>
          <w:rFonts w:ascii="Times New Roman" w:hAnsi="Times New Roman"/>
          <w:color w:val="auto"/>
          <w:sz w:val="24"/>
          <w:szCs w:val="24"/>
        </w:rPr>
        <w:t>Ji'nan</w:t>
      </w:r>
      <w:proofErr w:type="spellEnd"/>
      <w:r w:rsidRPr="00221F66">
        <w:rPr>
          <w:rFonts w:ascii="Times New Roman" w:hAnsi="Times New Roman"/>
          <w:color w:val="auto"/>
          <w:sz w:val="24"/>
          <w:szCs w:val="24"/>
        </w:rPr>
        <w:t xml:space="preserve"> 250022, China; 13905310419@163.com (</w:t>
      </w:r>
      <w:r w:rsidRPr="00221F66">
        <w:rPr>
          <w:rFonts w:ascii="Times New Roman" w:eastAsia="SimSun" w:hAnsi="Times New Roman"/>
          <w:color w:val="auto"/>
          <w:sz w:val="24"/>
          <w:szCs w:val="24"/>
          <w:lang w:eastAsia="zh-CN"/>
        </w:rPr>
        <w:t>W</w:t>
      </w:r>
      <w:r w:rsidRPr="00221F66">
        <w:rPr>
          <w:rFonts w:ascii="Times New Roman" w:hAnsi="Times New Roman"/>
          <w:color w:val="auto"/>
          <w:sz w:val="24"/>
          <w:szCs w:val="24"/>
        </w:rPr>
        <w:t>.-</w:t>
      </w:r>
      <w:r w:rsidRPr="00221F66">
        <w:rPr>
          <w:rFonts w:ascii="Times New Roman" w:eastAsia="SimSun" w:hAnsi="Times New Roman"/>
          <w:color w:val="auto"/>
          <w:sz w:val="24"/>
          <w:szCs w:val="24"/>
          <w:lang w:eastAsia="zh-CN"/>
        </w:rPr>
        <w:t>L</w:t>
      </w:r>
      <w:r w:rsidRPr="00221F66">
        <w:rPr>
          <w:rFonts w:ascii="Times New Roman" w:hAnsi="Times New Roman"/>
          <w:color w:val="auto"/>
          <w:sz w:val="24"/>
          <w:szCs w:val="24"/>
        </w:rPr>
        <w:t xml:space="preserve">. </w:t>
      </w:r>
      <w:r w:rsidRPr="00221F66">
        <w:rPr>
          <w:rFonts w:ascii="Times New Roman" w:eastAsia="SimSun" w:hAnsi="Times New Roman"/>
          <w:color w:val="auto"/>
          <w:sz w:val="24"/>
          <w:szCs w:val="24"/>
          <w:lang w:eastAsia="zh-CN"/>
        </w:rPr>
        <w:t>T</w:t>
      </w:r>
      <w:r w:rsidRPr="00221F66">
        <w:rPr>
          <w:rFonts w:ascii="Times New Roman" w:hAnsi="Times New Roman"/>
          <w:color w:val="auto"/>
          <w:sz w:val="24"/>
          <w:szCs w:val="24"/>
        </w:rPr>
        <w:t>.); 764902337@qq.com (</w:t>
      </w:r>
      <w:r w:rsidRPr="00221F66">
        <w:rPr>
          <w:rFonts w:ascii="Times New Roman" w:eastAsia="SimSun" w:hAnsi="Times New Roman"/>
          <w:color w:val="auto"/>
          <w:sz w:val="24"/>
          <w:szCs w:val="24"/>
          <w:lang w:eastAsia="zh-CN"/>
        </w:rPr>
        <w:t>M</w:t>
      </w:r>
      <w:r w:rsidRPr="00221F66">
        <w:rPr>
          <w:rFonts w:ascii="Times New Roman" w:hAnsi="Times New Roman"/>
          <w:color w:val="auto"/>
          <w:sz w:val="24"/>
          <w:szCs w:val="24"/>
        </w:rPr>
        <w:t>.-</w:t>
      </w:r>
      <w:r w:rsidRPr="00221F66">
        <w:rPr>
          <w:rFonts w:ascii="Times New Roman" w:eastAsia="SimSun" w:hAnsi="Times New Roman"/>
          <w:color w:val="auto"/>
          <w:sz w:val="24"/>
          <w:szCs w:val="24"/>
          <w:lang w:eastAsia="zh-CN"/>
        </w:rPr>
        <w:t>L</w:t>
      </w:r>
      <w:r w:rsidRPr="00221F66">
        <w:rPr>
          <w:rFonts w:ascii="Times New Roman" w:hAnsi="Times New Roman"/>
          <w:color w:val="auto"/>
          <w:sz w:val="24"/>
          <w:szCs w:val="24"/>
        </w:rPr>
        <w:t xml:space="preserve">. </w:t>
      </w:r>
      <w:r w:rsidRPr="00221F66">
        <w:rPr>
          <w:rFonts w:ascii="Times New Roman" w:eastAsia="SimSun" w:hAnsi="Times New Roman"/>
          <w:color w:val="auto"/>
          <w:sz w:val="24"/>
          <w:szCs w:val="24"/>
          <w:lang w:eastAsia="zh-CN"/>
        </w:rPr>
        <w:t>W</w:t>
      </w:r>
      <w:r w:rsidRPr="00221F66">
        <w:rPr>
          <w:rFonts w:ascii="Times New Roman" w:hAnsi="Times New Roman"/>
          <w:color w:val="auto"/>
          <w:sz w:val="24"/>
          <w:szCs w:val="24"/>
        </w:rPr>
        <w:t>.); liyouzhi2009@126.com (</w:t>
      </w:r>
      <w:r w:rsidRPr="00221F66">
        <w:rPr>
          <w:rFonts w:ascii="Times New Roman" w:eastAsia="SimSun" w:hAnsi="Times New Roman"/>
          <w:color w:val="auto"/>
          <w:sz w:val="24"/>
          <w:szCs w:val="24"/>
          <w:lang w:eastAsia="zh-CN"/>
        </w:rPr>
        <w:t>Y.-Z</w:t>
      </w:r>
      <w:r w:rsidRPr="00221F66">
        <w:rPr>
          <w:rFonts w:ascii="Times New Roman" w:hAnsi="Times New Roman"/>
          <w:color w:val="auto"/>
          <w:sz w:val="24"/>
          <w:szCs w:val="24"/>
        </w:rPr>
        <w:t xml:space="preserve">. </w:t>
      </w:r>
      <w:r w:rsidRPr="00221F66">
        <w:rPr>
          <w:rFonts w:ascii="Times New Roman" w:eastAsia="SimSun" w:hAnsi="Times New Roman"/>
          <w:color w:val="auto"/>
          <w:sz w:val="24"/>
          <w:szCs w:val="24"/>
          <w:lang w:eastAsia="zh-CN"/>
        </w:rPr>
        <w:t>L</w:t>
      </w:r>
      <w:r w:rsidRPr="00221F66">
        <w:rPr>
          <w:rFonts w:ascii="Times New Roman" w:hAnsi="Times New Roman"/>
          <w:color w:val="auto"/>
          <w:sz w:val="24"/>
          <w:szCs w:val="24"/>
        </w:rPr>
        <w:t>.)</w:t>
      </w:r>
    </w:p>
    <w:p w14:paraId="0035003C" w14:textId="77777777" w:rsidR="00E301E5" w:rsidRPr="00221F66" w:rsidRDefault="00E301E5" w:rsidP="00097751">
      <w:pPr>
        <w:pStyle w:val="MDPI16affiliation"/>
        <w:spacing w:line="360" w:lineRule="exact"/>
        <w:rPr>
          <w:rFonts w:ascii="Times New Roman" w:eastAsia="SimSun" w:hAnsi="Times New Roman"/>
          <w:color w:val="auto"/>
          <w:sz w:val="24"/>
          <w:szCs w:val="24"/>
          <w:lang w:eastAsia="zh-CN"/>
        </w:rPr>
      </w:pPr>
      <w:r w:rsidRPr="00221F66">
        <w:rPr>
          <w:rFonts w:ascii="Times New Roman" w:hAnsi="Times New Roman"/>
          <w:color w:val="auto"/>
          <w:sz w:val="24"/>
          <w:szCs w:val="24"/>
          <w:vertAlign w:val="superscript"/>
        </w:rPr>
        <w:t>3</w:t>
      </w:r>
      <w:r w:rsidRPr="00221F66">
        <w:rPr>
          <w:rFonts w:ascii="Times New Roman" w:hAnsi="Times New Roman"/>
          <w:color w:val="auto"/>
          <w:sz w:val="24"/>
          <w:szCs w:val="24"/>
        </w:rPr>
        <w:tab/>
        <w:t>Yantai Key Laboratory of Animal Pathogenetic Microbiology and Immunology, Yantai 264025, China</w:t>
      </w:r>
    </w:p>
    <w:p w14:paraId="0C569B3F" w14:textId="77777777" w:rsidR="00E301E5" w:rsidRPr="00221F66" w:rsidRDefault="00E301E5" w:rsidP="00097751">
      <w:pPr>
        <w:pStyle w:val="MDPI16affiliation"/>
        <w:spacing w:line="360" w:lineRule="exact"/>
        <w:rPr>
          <w:rFonts w:ascii="Times New Roman" w:eastAsia="SimSun" w:hAnsi="Times New Roman"/>
          <w:color w:val="auto"/>
          <w:sz w:val="24"/>
          <w:szCs w:val="24"/>
          <w:lang w:eastAsia="zh-CN"/>
        </w:rPr>
      </w:pPr>
      <w:r w:rsidRPr="00221F66">
        <w:rPr>
          <w:rFonts w:ascii="Times New Roman" w:hAnsi="Times New Roman"/>
          <w:color w:val="auto"/>
          <w:sz w:val="24"/>
          <w:szCs w:val="24"/>
          <w:vertAlign w:val="superscript"/>
        </w:rPr>
        <w:t>4</w:t>
      </w:r>
      <w:r w:rsidRPr="00221F66">
        <w:rPr>
          <w:rFonts w:ascii="Times New Roman" w:eastAsia="SimSun" w:hAnsi="Times New Roman"/>
          <w:color w:val="auto"/>
          <w:sz w:val="24"/>
          <w:szCs w:val="24"/>
          <w:vertAlign w:val="superscript"/>
          <w:lang w:eastAsia="zh-CN"/>
        </w:rPr>
        <w:t xml:space="preserve">   </w:t>
      </w:r>
      <w:r w:rsidRPr="00221F66">
        <w:rPr>
          <w:rFonts w:ascii="Times New Roman" w:hAnsi="Times New Roman"/>
          <w:color w:val="auto"/>
          <w:sz w:val="24"/>
          <w:szCs w:val="24"/>
        </w:rPr>
        <w:t>Shandong Aquaculture Environmental Control Engineering Laboratory, Yantai 264000, Shandong, China</w:t>
      </w:r>
    </w:p>
    <w:p w14:paraId="718E821F" w14:textId="77777777" w:rsidR="00E301E5" w:rsidRPr="00221F66" w:rsidRDefault="00E301E5" w:rsidP="00097751">
      <w:pPr>
        <w:pStyle w:val="MDPI16affiliation"/>
        <w:spacing w:line="360" w:lineRule="exact"/>
        <w:rPr>
          <w:rFonts w:ascii="Times New Roman" w:eastAsia="SimSun" w:hAnsi="Times New Roman"/>
          <w:color w:val="auto"/>
          <w:sz w:val="24"/>
          <w:szCs w:val="24"/>
          <w:lang w:eastAsia="zh-CN"/>
        </w:rPr>
      </w:pPr>
      <w:r w:rsidRPr="00221F66">
        <w:rPr>
          <w:rFonts w:ascii="Times New Roman" w:eastAsia="SimSun" w:hAnsi="Times New Roman"/>
          <w:color w:val="auto"/>
          <w:sz w:val="24"/>
          <w:szCs w:val="24"/>
          <w:vertAlign w:val="superscript"/>
          <w:lang w:eastAsia="zh-CN"/>
        </w:rPr>
        <w:t>5</w:t>
      </w:r>
      <w:r w:rsidRPr="00221F66">
        <w:rPr>
          <w:rFonts w:ascii="Times New Roman" w:eastAsia="SimSun" w:hAnsi="Times New Roman"/>
          <w:color w:val="auto"/>
          <w:sz w:val="24"/>
          <w:szCs w:val="24"/>
          <w:lang w:eastAsia="zh-CN"/>
        </w:rPr>
        <w:tab/>
        <w:t xml:space="preserve">Department of oncology, Linyi people's Hospital, Linyi 276000, Shandong, China; 1143397331@qq.com </w:t>
      </w:r>
      <w:r w:rsidRPr="00221F66">
        <w:rPr>
          <w:rFonts w:ascii="Times New Roman" w:hAnsi="Times New Roman"/>
          <w:color w:val="auto"/>
          <w:sz w:val="24"/>
          <w:szCs w:val="24"/>
        </w:rPr>
        <w:t>(</w:t>
      </w:r>
      <w:r w:rsidRPr="00221F66">
        <w:rPr>
          <w:rFonts w:ascii="Times New Roman" w:eastAsia="SimSun" w:hAnsi="Times New Roman"/>
          <w:color w:val="auto"/>
          <w:sz w:val="24"/>
          <w:szCs w:val="24"/>
          <w:lang w:eastAsia="zh-CN"/>
        </w:rPr>
        <w:t>C.-L</w:t>
      </w:r>
      <w:r w:rsidRPr="00221F66">
        <w:rPr>
          <w:rFonts w:ascii="Times New Roman" w:hAnsi="Times New Roman"/>
          <w:color w:val="auto"/>
          <w:sz w:val="24"/>
          <w:szCs w:val="24"/>
        </w:rPr>
        <w:t xml:space="preserve">. </w:t>
      </w:r>
      <w:r w:rsidRPr="00221F66">
        <w:rPr>
          <w:rFonts w:ascii="Times New Roman" w:eastAsia="SimSun" w:hAnsi="Times New Roman"/>
          <w:color w:val="auto"/>
          <w:sz w:val="24"/>
          <w:szCs w:val="24"/>
          <w:lang w:eastAsia="zh-CN"/>
        </w:rPr>
        <w:t>L</w:t>
      </w:r>
      <w:r w:rsidRPr="00221F66">
        <w:rPr>
          <w:rFonts w:ascii="Times New Roman" w:hAnsi="Times New Roman"/>
          <w:color w:val="auto"/>
          <w:sz w:val="24"/>
          <w:szCs w:val="24"/>
        </w:rPr>
        <w:t>.)</w:t>
      </w:r>
    </w:p>
    <w:p w14:paraId="0322DD5C" w14:textId="77777777" w:rsidR="00E301E5" w:rsidRPr="00221F66" w:rsidRDefault="00E301E5" w:rsidP="00097751">
      <w:pPr>
        <w:pStyle w:val="MDPI16affiliation"/>
        <w:spacing w:line="360" w:lineRule="exact"/>
        <w:rPr>
          <w:rFonts w:ascii="Times New Roman" w:hAnsi="Times New Roman"/>
          <w:color w:val="auto"/>
          <w:sz w:val="24"/>
          <w:szCs w:val="24"/>
        </w:rPr>
      </w:pPr>
      <w:r w:rsidRPr="00221F66">
        <w:rPr>
          <w:rFonts w:ascii="Times New Roman" w:hAnsi="Times New Roman"/>
          <w:color w:val="auto"/>
          <w:sz w:val="24"/>
          <w:szCs w:val="24"/>
        </w:rPr>
        <w:t>*</w:t>
      </w:r>
      <w:r w:rsidRPr="00221F66">
        <w:rPr>
          <w:rFonts w:ascii="Times New Roman" w:hAnsi="Times New Roman"/>
          <w:color w:val="auto"/>
          <w:sz w:val="24"/>
          <w:szCs w:val="24"/>
        </w:rPr>
        <w:tab/>
        <w:t>Correspondence:</w:t>
      </w:r>
      <w:r w:rsidRPr="00221F66">
        <w:rPr>
          <w:rFonts w:ascii="Times New Roman" w:eastAsia="SimSun" w:hAnsi="Times New Roman"/>
          <w:color w:val="auto"/>
          <w:sz w:val="24"/>
          <w:szCs w:val="24"/>
          <w:lang w:eastAsia="zh-CN"/>
        </w:rPr>
        <w:t xml:space="preserve"> </w:t>
      </w:r>
      <w:r w:rsidRPr="00221F66">
        <w:rPr>
          <w:rFonts w:ascii="Times New Roman" w:hAnsi="Times New Roman"/>
          <w:color w:val="auto"/>
          <w:sz w:val="24"/>
          <w:szCs w:val="24"/>
        </w:rPr>
        <w:t>zhangjianlong@ldu.edu.cn (J.-L. Z.); zhangxingxiao@ldu.edu.cn (X.-X. Z.); Tel.: +86-535-6681162 (J.-L. Z.); +86-535-6673485 (X.-X. Z.)</w:t>
      </w:r>
    </w:p>
    <w:p w14:paraId="6B92D196" w14:textId="77777777" w:rsidR="007A2668" w:rsidRPr="00221F66" w:rsidRDefault="00E301E5" w:rsidP="00097751">
      <w:pPr>
        <w:pStyle w:val="MDPI16affiliation"/>
        <w:spacing w:line="360" w:lineRule="exact"/>
        <w:ind w:left="226" w:hangingChars="94" w:hanging="226"/>
        <w:jc w:val="both"/>
        <w:rPr>
          <w:rFonts w:ascii="Times New Roman" w:eastAsiaTheme="minorEastAsia" w:hAnsi="Times New Roman"/>
          <w:bCs/>
          <w:color w:val="auto"/>
          <w:sz w:val="24"/>
          <w:szCs w:val="24"/>
        </w:rPr>
      </w:pPr>
      <w:r w:rsidRPr="00221F66">
        <w:rPr>
          <w:rFonts w:ascii="Times New Roman" w:eastAsia="SimSun" w:hAnsi="Times New Roman"/>
          <w:color w:val="auto"/>
          <w:kern w:val="2"/>
          <w:sz w:val="24"/>
          <w:szCs w:val="24"/>
          <w:vertAlign w:val="superscript"/>
          <w:lang w:eastAsia="zh-CN"/>
        </w:rPr>
        <w:t>†</w:t>
      </w:r>
      <w:r w:rsidRPr="00221F66">
        <w:rPr>
          <w:rFonts w:ascii="Times New Roman" w:hAnsi="Times New Roman"/>
          <w:color w:val="auto"/>
          <w:sz w:val="24"/>
          <w:szCs w:val="24"/>
        </w:rPr>
        <w:tab/>
        <w:t>These authors contributed equally to this work.</w:t>
      </w:r>
    </w:p>
    <w:p w14:paraId="7A7F460D" w14:textId="77777777" w:rsidR="007A2668" w:rsidRPr="00221F66" w:rsidRDefault="007A2668">
      <w:pPr>
        <w:spacing w:line="240" w:lineRule="exact"/>
        <w:rPr>
          <w:rFonts w:ascii="Times New Roman" w:eastAsia="SimSun" w:hAnsi="Times New Roman" w:cs="Times New Roman"/>
        </w:rPr>
      </w:pPr>
    </w:p>
    <w:p w14:paraId="7FAF5A7A" w14:textId="77777777" w:rsidR="007A2668" w:rsidRPr="00221F66" w:rsidRDefault="007A2668">
      <w:pPr>
        <w:rPr>
          <w:rFonts w:ascii="Times New Roman" w:eastAsia="SimSun" w:hAnsi="Times New Roman" w:cs="Times New Roman"/>
        </w:rPr>
        <w:sectPr w:rsidR="007A2668" w:rsidRPr="00221F66">
          <w:footerReference w:type="even" r:id="rId9"/>
          <w:footerReference w:type="default" r:id="rId10"/>
          <w:pgSz w:w="11906" w:h="16838"/>
          <w:pgMar w:top="1418" w:right="1418" w:bottom="1418" w:left="1418" w:header="851" w:footer="992" w:gutter="0"/>
          <w:cols w:space="425"/>
          <w:docGrid w:type="lines" w:linePitch="326"/>
        </w:sectPr>
      </w:pPr>
    </w:p>
    <w:p w14:paraId="052F00F8" w14:textId="77777777" w:rsidR="007A2668" w:rsidRPr="00221F66" w:rsidRDefault="004624C8">
      <w:pPr>
        <w:spacing w:line="360" w:lineRule="auto"/>
        <w:jc w:val="left"/>
        <w:rPr>
          <w:rFonts w:ascii="Times New Roman" w:eastAsia="SimSun" w:hAnsi="Times New Roman" w:cs="Times New Roman"/>
          <w:b/>
          <w:sz w:val="28"/>
          <w:szCs w:val="44"/>
        </w:rPr>
      </w:pPr>
      <w:r w:rsidRPr="00221F66">
        <w:rPr>
          <w:rFonts w:ascii="Times New Roman" w:eastAsia="SimSun" w:hAnsi="Times New Roman" w:cs="Times New Roman"/>
          <w:b/>
          <w:sz w:val="28"/>
          <w:szCs w:val="44"/>
        </w:rPr>
        <w:lastRenderedPageBreak/>
        <w:t>Table of Contents</w:t>
      </w:r>
    </w:p>
    <w:p w14:paraId="7744ED4D" w14:textId="77777777" w:rsidR="007A2668" w:rsidRPr="00221F66" w:rsidRDefault="004624C8" w:rsidP="00097751">
      <w:pPr>
        <w:spacing w:line="360" w:lineRule="atLeast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</w:t>
      </w:r>
      <w:r w:rsidRPr="00221F66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1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H NMR (500 MHz, </w:t>
      </w:r>
      <w:r w:rsidR="0065120C" w:rsidRPr="00221F66">
        <w:rPr>
          <w:rFonts w:ascii="Times New Roman" w:eastAsia="SimSun" w:hAnsi="Times New Roman" w:cs="Times New Roman"/>
          <w:kern w:val="0"/>
          <w:sz w:val="24"/>
          <w:szCs w:val="24"/>
        </w:rPr>
        <w:t>CD</w:t>
      </w:r>
      <w:r w:rsidR="0065120C" w:rsidRPr="00221F66">
        <w:rPr>
          <w:rFonts w:ascii="Times New Roman" w:eastAsia="SimSun" w:hAnsi="Times New Roman" w:cs="Times New Roman"/>
          <w:kern w:val="0"/>
          <w:sz w:val="24"/>
          <w:szCs w:val="24"/>
          <w:vertAlign w:val="subscript"/>
        </w:rPr>
        <w:t>3</w:t>
      </w:r>
      <w:r w:rsidR="0065120C" w:rsidRPr="00221F66">
        <w:rPr>
          <w:rFonts w:ascii="Times New Roman" w:eastAsia="SimSun" w:hAnsi="Times New Roman" w:cs="Times New Roman"/>
          <w:kern w:val="0"/>
          <w:sz w:val="24"/>
          <w:szCs w:val="24"/>
        </w:rPr>
        <w:t>OD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) spectrum of compound </w:t>
      </w:r>
      <w:r w:rsidR="0065120C"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>(±)-</w:t>
      </w:r>
      <w:r w:rsidR="0065120C"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1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2A50A08E" w14:textId="77777777" w:rsidR="007A2668" w:rsidRPr="00221F66" w:rsidRDefault="004624C8" w:rsidP="00097751">
      <w:pPr>
        <w:spacing w:line="360" w:lineRule="atLeast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</w:t>
      </w:r>
      <w:r w:rsidRPr="00221F66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13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C NMR (125 MHz, </w:t>
      </w:r>
      <w:r w:rsidR="0065120C" w:rsidRPr="00221F66">
        <w:rPr>
          <w:rFonts w:ascii="Times New Roman" w:eastAsia="SimSun" w:hAnsi="Times New Roman" w:cs="Times New Roman"/>
          <w:kern w:val="0"/>
          <w:sz w:val="24"/>
          <w:szCs w:val="24"/>
        </w:rPr>
        <w:t>CD</w:t>
      </w:r>
      <w:r w:rsidR="0065120C" w:rsidRPr="00221F66">
        <w:rPr>
          <w:rFonts w:ascii="Times New Roman" w:eastAsia="SimSun" w:hAnsi="Times New Roman" w:cs="Times New Roman"/>
          <w:kern w:val="0"/>
          <w:sz w:val="24"/>
          <w:szCs w:val="24"/>
          <w:vertAlign w:val="subscript"/>
        </w:rPr>
        <w:t>3</w:t>
      </w:r>
      <w:r w:rsidR="0065120C" w:rsidRPr="00221F66">
        <w:rPr>
          <w:rFonts w:ascii="Times New Roman" w:eastAsia="SimSun" w:hAnsi="Times New Roman" w:cs="Times New Roman"/>
          <w:kern w:val="0"/>
          <w:sz w:val="24"/>
          <w:szCs w:val="24"/>
        </w:rPr>
        <w:t>OD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) and DEPT spectra of compound </w:t>
      </w:r>
      <w:r w:rsidR="0065120C"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>(±)-</w:t>
      </w:r>
      <w:r w:rsidR="0065120C"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1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722C2B8B" w14:textId="77777777" w:rsidR="007A2668" w:rsidRPr="00221F66" w:rsidRDefault="004624C8" w:rsidP="00097751">
      <w:pPr>
        <w:spacing w:line="36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</w:t>
      </w:r>
      <w:r w:rsidRPr="00221F66">
        <w:rPr>
          <w:rFonts w:ascii="Times New Roman" w:hAnsi="Times New Roman" w:cs="Times New Roman"/>
          <w:b/>
          <w:kern w:val="0"/>
          <w:sz w:val="24"/>
          <w:szCs w:val="24"/>
        </w:rPr>
        <w:t>3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  <w:r w:rsidRPr="00221F66">
        <w:rPr>
          <w:rFonts w:ascii="Times New Roman" w:hAnsi="Times New Roman" w:cs="Times New Roman"/>
          <w:kern w:val="0"/>
          <w:sz w:val="24"/>
          <w:szCs w:val="24"/>
        </w:rPr>
        <w:t>HSQC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 spectrum of compound </w:t>
      </w:r>
      <w:r w:rsidR="0065120C"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>(±)-</w:t>
      </w:r>
      <w:r w:rsidR="0065120C"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1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238F6A09" w14:textId="77777777" w:rsidR="007A2668" w:rsidRPr="00221F66" w:rsidRDefault="004624C8" w:rsidP="00097751">
      <w:pPr>
        <w:spacing w:line="360" w:lineRule="atLeast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</w:t>
      </w:r>
      <w:r w:rsidRPr="00221F66">
        <w:rPr>
          <w:rFonts w:ascii="Times New Roman" w:hAnsi="Times New Roman" w:cs="Times New Roman"/>
          <w:b/>
          <w:kern w:val="0"/>
          <w:sz w:val="24"/>
          <w:szCs w:val="24"/>
        </w:rPr>
        <w:t>4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COSY spectrum of compound </w:t>
      </w:r>
      <w:r w:rsidR="0065120C"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>(±)-</w:t>
      </w:r>
      <w:r w:rsidR="0065120C"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1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4FE39C88" w14:textId="77777777" w:rsidR="007A2668" w:rsidRPr="00221F66" w:rsidRDefault="004624C8" w:rsidP="00097751">
      <w:pPr>
        <w:spacing w:line="360" w:lineRule="atLeast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</w:t>
      </w:r>
      <w:r w:rsidRPr="00221F66">
        <w:rPr>
          <w:rFonts w:ascii="Times New Roman" w:hAnsi="Times New Roman" w:cs="Times New Roman"/>
          <w:b/>
          <w:kern w:val="0"/>
          <w:sz w:val="24"/>
          <w:szCs w:val="24"/>
        </w:rPr>
        <w:t>5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HMBC spectrum of compound </w:t>
      </w:r>
      <w:r w:rsidR="0065120C"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>(±)-</w:t>
      </w:r>
      <w:r w:rsidR="0065120C"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1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69F8EF43" w14:textId="77777777" w:rsidR="007A2668" w:rsidRPr="00221F66" w:rsidRDefault="004624C8" w:rsidP="00097751">
      <w:pPr>
        <w:spacing w:line="360" w:lineRule="atLeast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</w:t>
      </w:r>
      <w:r w:rsidR="0065120C" w:rsidRPr="00221F66">
        <w:rPr>
          <w:rFonts w:ascii="Times New Roman" w:hAnsi="Times New Roman" w:cs="Times New Roman"/>
          <w:b/>
          <w:kern w:val="0"/>
          <w:sz w:val="24"/>
          <w:szCs w:val="24"/>
        </w:rPr>
        <w:t>6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HRESIMS spectrum of compound </w:t>
      </w:r>
      <w:r w:rsidR="0065120C"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>(±)-</w:t>
      </w:r>
      <w:r w:rsidR="0065120C"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1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0DFFBFB9" w14:textId="77777777" w:rsidR="007A2668" w:rsidRPr="00221F66" w:rsidRDefault="004624C8" w:rsidP="00097751">
      <w:pPr>
        <w:spacing w:line="360" w:lineRule="atLeast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</w:t>
      </w:r>
      <w:r w:rsidR="0065120C" w:rsidRPr="00221F66">
        <w:rPr>
          <w:rFonts w:ascii="Times New Roman" w:hAnsi="Times New Roman" w:cs="Times New Roman"/>
          <w:b/>
          <w:kern w:val="0"/>
          <w:sz w:val="24"/>
          <w:szCs w:val="24"/>
        </w:rPr>
        <w:t>7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1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>H NMR (500 MHz, DMSO-</w:t>
      </w:r>
      <w:r w:rsidRPr="00221F66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d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  <w:vertAlign w:val="subscript"/>
        </w:rPr>
        <w:t>6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) spectrum of compound </w:t>
      </w:r>
      <w:r w:rsidR="0065120C"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4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276AE2A4" w14:textId="77777777" w:rsidR="007A2668" w:rsidRPr="00221F66" w:rsidRDefault="004624C8" w:rsidP="00097751">
      <w:pPr>
        <w:spacing w:line="360" w:lineRule="atLeast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</w:t>
      </w:r>
      <w:r w:rsidR="0065120C" w:rsidRPr="00221F66">
        <w:rPr>
          <w:rFonts w:ascii="Times New Roman" w:hAnsi="Times New Roman" w:cs="Times New Roman"/>
          <w:b/>
          <w:kern w:val="0"/>
          <w:sz w:val="24"/>
          <w:szCs w:val="24"/>
        </w:rPr>
        <w:t>8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13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>C NMR (125 MHz, DMSO-</w:t>
      </w:r>
      <w:r w:rsidRPr="00221F66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d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  <w:vertAlign w:val="subscript"/>
        </w:rPr>
        <w:t>6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) and DEPT spectra of compound </w:t>
      </w:r>
      <w:r w:rsidR="0065120C"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4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4A857D87" w14:textId="77777777" w:rsidR="007A2668" w:rsidRPr="00221F66" w:rsidRDefault="004624C8" w:rsidP="00097751">
      <w:pPr>
        <w:spacing w:line="36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</w:t>
      </w:r>
      <w:r w:rsidR="0065120C" w:rsidRPr="00221F66">
        <w:rPr>
          <w:rFonts w:ascii="Times New Roman" w:hAnsi="Times New Roman" w:cs="Times New Roman"/>
          <w:b/>
          <w:kern w:val="0"/>
          <w:sz w:val="24"/>
          <w:szCs w:val="24"/>
        </w:rPr>
        <w:t>9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  <w:r w:rsidRPr="00221F66">
        <w:rPr>
          <w:rFonts w:ascii="Times New Roman" w:hAnsi="Times New Roman" w:cs="Times New Roman"/>
          <w:kern w:val="0"/>
          <w:sz w:val="24"/>
          <w:szCs w:val="24"/>
        </w:rPr>
        <w:t>HSQC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 spectrum of compound </w:t>
      </w:r>
      <w:r w:rsidR="0065120C" w:rsidRPr="00221F66">
        <w:rPr>
          <w:rFonts w:ascii="Times New Roman" w:hAnsi="Times New Roman" w:cs="Times New Roman"/>
          <w:b/>
          <w:bCs/>
          <w:kern w:val="0"/>
          <w:sz w:val="24"/>
          <w:szCs w:val="24"/>
        </w:rPr>
        <w:t>4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7E2D769C" w14:textId="77777777" w:rsidR="007A2668" w:rsidRPr="00221F66" w:rsidRDefault="004624C8" w:rsidP="00097751">
      <w:pPr>
        <w:spacing w:line="36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1</w:t>
      </w:r>
      <w:r w:rsidR="0065120C" w:rsidRPr="00221F66">
        <w:rPr>
          <w:rFonts w:ascii="Times New Roman" w:hAnsi="Times New Roman" w:cs="Times New Roman"/>
          <w:b/>
          <w:kern w:val="0"/>
          <w:sz w:val="24"/>
          <w:szCs w:val="24"/>
        </w:rPr>
        <w:t>0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COSY spectrum of compound </w:t>
      </w:r>
      <w:r w:rsidR="0065120C"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4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312C4552" w14:textId="77777777" w:rsidR="007A2668" w:rsidRPr="00221F66" w:rsidRDefault="004624C8" w:rsidP="00097751">
      <w:pPr>
        <w:spacing w:line="360" w:lineRule="atLeast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1</w:t>
      </w:r>
      <w:r w:rsidR="0065120C" w:rsidRPr="00221F66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HMBC spectrum of compound </w:t>
      </w:r>
      <w:r w:rsidR="0065120C"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4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0A6C1E01" w14:textId="77777777" w:rsidR="007A2668" w:rsidRPr="00221F66" w:rsidRDefault="004624C8" w:rsidP="00097751">
      <w:pPr>
        <w:spacing w:line="360" w:lineRule="atLeast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1</w:t>
      </w:r>
      <w:r w:rsidR="0065120C" w:rsidRPr="00221F66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HRESIMS spectrum of compound </w:t>
      </w:r>
      <w:r w:rsidR="0065120C"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4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70C7BD37" w14:textId="77777777" w:rsidR="007A2668" w:rsidRPr="00221F66" w:rsidRDefault="004624C8" w:rsidP="00097751">
      <w:pPr>
        <w:spacing w:line="360" w:lineRule="atLeast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1</w:t>
      </w:r>
      <w:r w:rsidR="0065120C" w:rsidRPr="00221F66">
        <w:rPr>
          <w:rFonts w:ascii="Times New Roman" w:hAnsi="Times New Roman" w:cs="Times New Roman"/>
          <w:b/>
          <w:kern w:val="0"/>
          <w:sz w:val="24"/>
          <w:szCs w:val="24"/>
        </w:rPr>
        <w:t>3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1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>H NMR (500 MHz, DMSO-</w:t>
      </w:r>
      <w:r w:rsidRPr="00221F66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d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  <w:vertAlign w:val="subscript"/>
        </w:rPr>
        <w:t>6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) spectrum of compound </w:t>
      </w:r>
      <w:r w:rsidR="002C6901"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5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39B2D14E" w14:textId="77777777" w:rsidR="007A2668" w:rsidRPr="00221F66" w:rsidRDefault="004624C8" w:rsidP="00097751">
      <w:pPr>
        <w:spacing w:line="36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1</w:t>
      </w:r>
      <w:r w:rsidR="0065120C" w:rsidRPr="00221F66">
        <w:rPr>
          <w:rFonts w:ascii="Times New Roman" w:hAnsi="Times New Roman" w:cs="Times New Roman"/>
          <w:b/>
          <w:kern w:val="0"/>
          <w:sz w:val="24"/>
          <w:szCs w:val="24"/>
        </w:rPr>
        <w:t>4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13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>C NMR (125 MHz, DMSO-</w:t>
      </w:r>
      <w:r w:rsidRPr="00221F66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d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  <w:vertAlign w:val="subscript"/>
        </w:rPr>
        <w:t>6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) and DEPT spectra of compound </w:t>
      </w:r>
      <w:r w:rsidR="002C6901"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5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1C146D96" w14:textId="77777777" w:rsidR="007A2668" w:rsidRPr="00221F66" w:rsidRDefault="004624C8" w:rsidP="00097751">
      <w:pPr>
        <w:spacing w:line="36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</w:t>
      </w:r>
      <w:r w:rsidRPr="00221F66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 w:rsidR="0065120C" w:rsidRPr="00221F66">
        <w:rPr>
          <w:rFonts w:ascii="Times New Roman" w:hAnsi="Times New Roman" w:cs="Times New Roman"/>
          <w:b/>
          <w:kern w:val="0"/>
          <w:sz w:val="24"/>
          <w:szCs w:val="24"/>
        </w:rPr>
        <w:t>5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  <w:r w:rsidRPr="00221F66">
        <w:rPr>
          <w:rFonts w:ascii="Times New Roman" w:hAnsi="Times New Roman" w:cs="Times New Roman"/>
          <w:kern w:val="0"/>
          <w:sz w:val="24"/>
          <w:szCs w:val="24"/>
        </w:rPr>
        <w:t>HSQC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 spectrum of compound </w:t>
      </w:r>
      <w:r w:rsidR="002C6901" w:rsidRPr="00221F66">
        <w:rPr>
          <w:rFonts w:ascii="Times New Roman" w:hAnsi="Times New Roman" w:cs="Times New Roman"/>
          <w:b/>
          <w:bCs/>
          <w:kern w:val="0"/>
          <w:sz w:val="24"/>
          <w:szCs w:val="24"/>
        </w:rPr>
        <w:t>5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56BCDB92" w14:textId="77777777" w:rsidR="007A2668" w:rsidRPr="00221F66" w:rsidRDefault="004624C8" w:rsidP="00097751">
      <w:pPr>
        <w:spacing w:line="360" w:lineRule="atLeast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</w:t>
      </w:r>
      <w:r w:rsidRPr="00221F66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 w:rsidR="0065120C" w:rsidRPr="00221F66">
        <w:rPr>
          <w:rFonts w:ascii="Times New Roman" w:hAnsi="Times New Roman" w:cs="Times New Roman"/>
          <w:b/>
          <w:kern w:val="0"/>
          <w:sz w:val="24"/>
          <w:szCs w:val="24"/>
        </w:rPr>
        <w:t>6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COSY spectrum of compound </w:t>
      </w:r>
      <w:r w:rsidR="002C6901"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5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26406634" w14:textId="77777777" w:rsidR="007A2668" w:rsidRPr="00221F66" w:rsidRDefault="004624C8" w:rsidP="00097751">
      <w:pPr>
        <w:spacing w:line="360" w:lineRule="atLeast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</w:t>
      </w:r>
      <w:r w:rsidRPr="00221F66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 w:rsidR="0065120C" w:rsidRPr="00221F66">
        <w:rPr>
          <w:rFonts w:ascii="Times New Roman" w:hAnsi="Times New Roman" w:cs="Times New Roman"/>
          <w:b/>
          <w:kern w:val="0"/>
          <w:sz w:val="24"/>
          <w:szCs w:val="24"/>
        </w:rPr>
        <w:t>7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HMBC spectrum of compound </w:t>
      </w:r>
      <w:r w:rsidR="002C6901"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5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0F9D9D87" w14:textId="77777777" w:rsidR="007A2668" w:rsidRPr="00221F66" w:rsidRDefault="004624C8" w:rsidP="003B39BD">
      <w:pPr>
        <w:widowControl/>
        <w:spacing w:line="360" w:lineRule="atLeast"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</w:t>
      </w:r>
      <w:r w:rsidRPr="00221F66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 w:rsidR="0065120C" w:rsidRPr="00221F66">
        <w:rPr>
          <w:rFonts w:ascii="Times New Roman" w:hAnsi="Times New Roman" w:cs="Times New Roman"/>
          <w:b/>
          <w:kern w:val="0"/>
          <w:sz w:val="24"/>
          <w:szCs w:val="24"/>
        </w:rPr>
        <w:t>8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HRESIMS spectrum of compound </w:t>
      </w:r>
      <w:r w:rsidR="002C6901"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5</w:t>
      </w:r>
    </w:p>
    <w:p w14:paraId="2CB10635" w14:textId="77777777" w:rsidR="003B39BD" w:rsidRPr="00221F66" w:rsidRDefault="003B39BD" w:rsidP="003B39BD">
      <w:pPr>
        <w:widowControl/>
        <w:spacing w:line="240" w:lineRule="atLeas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221F66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Table S1</w:t>
      </w:r>
      <w:r w:rsidRPr="00221F66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 xml:space="preserve">. </w:t>
      </w:r>
      <w:r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Cytotoxicity of </w:t>
      </w:r>
      <w:r w:rsidRPr="00221F66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 xml:space="preserve">compounds </w:t>
      </w:r>
      <w:r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1</w:t>
      </w:r>
      <w:r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>–</w:t>
      </w:r>
      <w:r w:rsidRPr="00221F66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7</w:t>
      </w:r>
      <w:r w:rsidRPr="00221F66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 xml:space="preserve"> at </w:t>
      </w:r>
      <w:r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20 </w:t>
      </w:r>
      <w:proofErr w:type="spellStart"/>
      <w:r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>μg</w:t>
      </w:r>
      <w:proofErr w:type="spellEnd"/>
      <w:r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>/mL</w:t>
      </w:r>
      <w:r w:rsidRPr="00221F66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 xml:space="preserve"> (</w:t>
      </w:r>
      <w:r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>inhibition ratio</w:t>
      </w:r>
      <w:r w:rsidRPr="00221F66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>, %)</w:t>
      </w:r>
    </w:p>
    <w:p w14:paraId="1E47E1A5" w14:textId="77777777" w:rsidR="003B39BD" w:rsidRPr="00221F66" w:rsidRDefault="003B39BD" w:rsidP="003B39BD">
      <w:pPr>
        <w:widowControl/>
        <w:spacing w:line="240" w:lineRule="atLeas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Table S2</w:t>
      </w:r>
      <w:r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. Antifungal activity of compounds </w:t>
      </w:r>
      <w:r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1</w:t>
      </w:r>
      <w:r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>–</w:t>
      </w:r>
      <w:r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7</w:t>
      </w:r>
      <w:r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(IC</w:t>
      </w:r>
      <w:r w:rsidRPr="00221F66">
        <w:rPr>
          <w:rFonts w:ascii="Times New Roman" w:eastAsia="SimSun" w:hAnsi="Times New Roman" w:cs="Times New Roman"/>
          <w:bCs/>
          <w:kern w:val="0"/>
          <w:sz w:val="24"/>
          <w:szCs w:val="24"/>
          <w:vertAlign w:val="subscript"/>
        </w:rPr>
        <w:t>50</w:t>
      </w:r>
      <w:r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, </w:t>
      </w:r>
      <w:proofErr w:type="spellStart"/>
      <w:r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>μg</w:t>
      </w:r>
      <w:proofErr w:type="spellEnd"/>
      <w:r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>/mL)</w:t>
      </w:r>
    </w:p>
    <w:p w14:paraId="46A827DF" w14:textId="77777777" w:rsidR="003B39BD" w:rsidRPr="00221F66" w:rsidRDefault="003B39BD" w:rsidP="00097751">
      <w:pPr>
        <w:widowControl/>
        <w:spacing w:line="360" w:lineRule="atLeast"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14:paraId="3C0E60F1" w14:textId="77777777" w:rsidR="005A2077" w:rsidRPr="00221F66" w:rsidRDefault="004624C8" w:rsidP="005A2077">
      <w:pPr>
        <w:spacing w:line="240" w:lineRule="atLeast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221F66"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  <w:r w:rsidR="00012AB8" w:rsidRPr="00221F66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lastRenderedPageBreak/>
        <w:drawing>
          <wp:inline distT="0" distB="0" distL="0" distR="0" wp14:anchorId="7076F01E" wp14:editId="1DE69D0C">
            <wp:extent cx="5705094" cy="4054629"/>
            <wp:effectExtent l="1905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502" cy="40527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12AB8" w:rsidRPr="00221F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5A2077"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</w:t>
      </w:r>
      <w:r w:rsidR="005A2077" w:rsidRPr="00221F66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1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>H NMR (500 MHz, CD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  <w:vertAlign w:val="subscript"/>
        </w:rPr>
        <w:t>3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OD) spectrum of compound </w:t>
      </w:r>
      <w:r w:rsidR="005A2077"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>(±)-</w:t>
      </w:r>
      <w:r w:rsidR="005A2077"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1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0EA9C99B" w14:textId="77777777" w:rsidR="005A2077" w:rsidRPr="00221F66" w:rsidRDefault="00012AB8" w:rsidP="005A2077">
      <w:pPr>
        <w:spacing w:line="240" w:lineRule="atLeast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 wp14:anchorId="33238970" wp14:editId="755C4A60">
            <wp:extent cx="5595366" cy="3895251"/>
            <wp:effectExtent l="19050" t="0" r="5334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5366" cy="38952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 w:rsidR="005A2077"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</w:t>
      </w:r>
      <w:r w:rsidR="005A2077" w:rsidRPr="00221F66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13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>C NMR (125 MHz, CD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  <w:vertAlign w:val="subscript"/>
        </w:rPr>
        <w:t>3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OD) and DEPT spectra of compound </w:t>
      </w:r>
      <w:r w:rsidR="005A2077"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>(±)-</w:t>
      </w:r>
      <w:r w:rsidR="005A2077"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1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22A800CC" w14:textId="77777777" w:rsidR="005A2077" w:rsidRPr="00221F66" w:rsidRDefault="00012AB8" w:rsidP="005A2077">
      <w:pPr>
        <w:spacing w:line="240" w:lineRule="atLeast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 wp14:anchorId="709E4A05" wp14:editId="038A997B">
            <wp:extent cx="5445316" cy="4045424"/>
            <wp:effectExtent l="19050" t="0" r="2984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1919" cy="40503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 w:rsidR="005A2077"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</w:t>
      </w:r>
      <w:r w:rsidR="005A2077" w:rsidRPr="00221F66">
        <w:rPr>
          <w:rFonts w:ascii="Times New Roman" w:hAnsi="Times New Roman" w:cs="Times New Roman"/>
          <w:b/>
          <w:kern w:val="0"/>
          <w:sz w:val="24"/>
          <w:szCs w:val="24"/>
        </w:rPr>
        <w:t>3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  <w:r w:rsidR="005A2077" w:rsidRPr="00221F66">
        <w:rPr>
          <w:rFonts w:ascii="Times New Roman" w:hAnsi="Times New Roman" w:cs="Times New Roman"/>
          <w:kern w:val="0"/>
          <w:sz w:val="24"/>
          <w:szCs w:val="24"/>
        </w:rPr>
        <w:t>HSQC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 spectrum of compound </w:t>
      </w:r>
      <w:r w:rsidR="005A2077"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>(±)-</w:t>
      </w:r>
      <w:r w:rsidR="005A2077"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1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22336282" w14:textId="77777777" w:rsidR="005A2077" w:rsidRPr="00221F66" w:rsidRDefault="00012AB8" w:rsidP="005A2077">
      <w:pPr>
        <w:spacing w:line="240" w:lineRule="atLeast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 wp14:anchorId="772EBA4E" wp14:editId="56AE2C22">
            <wp:extent cx="5244651" cy="3864451"/>
            <wp:effectExtent l="1905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236" cy="38634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 w:rsidR="005A2077"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</w:t>
      </w:r>
      <w:r w:rsidR="005A2077" w:rsidRPr="00221F66">
        <w:rPr>
          <w:rFonts w:ascii="Times New Roman" w:hAnsi="Times New Roman" w:cs="Times New Roman"/>
          <w:b/>
          <w:kern w:val="0"/>
          <w:sz w:val="24"/>
          <w:szCs w:val="24"/>
        </w:rPr>
        <w:t>4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COSY spectrum of compound </w:t>
      </w:r>
      <w:r w:rsidR="005A2077"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>(±)-</w:t>
      </w:r>
      <w:r w:rsidR="005A2077"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1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2856EB3F" w14:textId="77777777" w:rsidR="005A2077" w:rsidRPr="00221F66" w:rsidRDefault="00012AB8" w:rsidP="005A2077">
      <w:pPr>
        <w:spacing w:line="240" w:lineRule="atLeast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 wp14:anchorId="72E00078" wp14:editId="167EFFEC">
            <wp:extent cx="5643620" cy="4147310"/>
            <wp:effectExtent l="1905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349" cy="41485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A2077"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</w:t>
      </w:r>
      <w:r w:rsidR="005A2077" w:rsidRPr="00221F66">
        <w:rPr>
          <w:rFonts w:ascii="Times New Roman" w:hAnsi="Times New Roman" w:cs="Times New Roman"/>
          <w:b/>
          <w:kern w:val="0"/>
          <w:sz w:val="24"/>
          <w:szCs w:val="24"/>
        </w:rPr>
        <w:t>5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HMBC spectrum of compound </w:t>
      </w:r>
      <w:r w:rsidR="005A2077"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>(±)-</w:t>
      </w:r>
      <w:r w:rsidR="005A2077"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1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298B9772" w14:textId="77777777" w:rsidR="003E69F2" w:rsidRPr="00221F66" w:rsidRDefault="003E69F2" w:rsidP="005A2077">
      <w:pPr>
        <w:spacing w:line="240" w:lineRule="atLeast"/>
        <w:jc w:val="center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 wp14:anchorId="212CABD2" wp14:editId="49C85BC6">
            <wp:extent cx="5092777" cy="3947490"/>
            <wp:effectExtent l="19050" t="0" r="0" b="0"/>
            <wp:docPr id="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6475" cy="39503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B3DB5CC" w14:textId="77777777" w:rsidR="005A2077" w:rsidRPr="00221F66" w:rsidRDefault="005A2077" w:rsidP="005A2077">
      <w:pPr>
        <w:spacing w:line="240" w:lineRule="atLeast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</w:t>
      </w:r>
      <w:r w:rsidRPr="00221F66">
        <w:rPr>
          <w:rFonts w:ascii="Times New Roman" w:hAnsi="Times New Roman" w:cs="Times New Roman"/>
          <w:b/>
          <w:kern w:val="0"/>
          <w:sz w:val="24"/>
          <w:szCs w:val="24"/>
        </w:rPr>
        <w:t>6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HRESIMS spectrum of compound </w:t>
      </w:r>
      <w:r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>(±)-</w:t>
      </w:r>
      <w:r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1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39743498" w14:textId="77777777" w:rsidR="005A2077" w:rsidRPr="00221F66" w:rsidRDefault="00DE2B23" w:rsidP="005A2077">
      <w:pPr>
        <w:spacing w:line="240" w:lineRule="atLeast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 wp14:anchorId="26759585" wp14:editId="07F5D9F3">
            <wp:extent cx="5759450" cy="4071289"/>
            <wp:effectExtent l="19050" t="0" r="0" b="0"/>
            <wp:docPr id="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712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A2077"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</w:t>
      </w:r>
      <w:r w:rsidR="005A2077" w:rsidRPr="00221F66">
        <w:rPr>
          <w:rFonts w:ascii="Times New Roman" w:hAnsi="Times New Roman" w:cs="Times New Roman"/>
          <w:b/>
          <w:kern w:val="0"/>
          <w:sz w:val="24"/>
          <w:szCs w:val="24"/>
        </w:rPr>
        <w:t>7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1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>H NMR (500 MHz, DMSO-</w:t>
      </w:r>
      <w:r w:rsidR="005A2077" w:rsidRPr="00221F66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d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  <w:vertAlign w:val="subscript"/>
        </w:rPr>
        <w:t>6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) spectrum of compound </w:t>
      </w:r>
      <w:r w:rsidR="005A2077"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4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3A126AD5" w14:textId="77777777" w:rsidR="005A2077" w:rsidRPr="00221F66" w:rsidRDefault="00DE2B23" w:rsidP="005A2077">
      <w:pPr>
        <w:spacing w:line="240" w:lineRule="atLeast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 wp14:anchorId="7DB6EF74" wp14:editId="6E0D2D79">
            <wp:extent cx="5759450" cy="3705017"/>
            <wp:effectExtent l="19050" t="0" r="0" b="0"/>
            <wp:docPr id="1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7050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A2077"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</w:t>
      </w:r>
      <w:r w:rsidR="005A2077" w:rsidRPr="00221F66">
        <w:rPr>
          <w:rFonts w:ascii="Times New Roman" w:hAnsi="Times New Roman" w:cs="Times New Roman"/>
          <w:b/>
          <w:kern w:val="0"/>
          <w:sz w:val="24"/>
          <w:szCs w:val="24"/>
        </w:rPr>
        <w:t>8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13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>C NMR (125 MHz, DMSO-</w:t>
      </w:r>
      <w:r w:rsidR="005A2077" w:rsidRPr="00221F66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d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  <w:vertAlign w:val="subscript"/>
        </w:rPr>
        <w:t>6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) and DEPT spectra of compound </w:t>
      </w:r>
      <w:r w:rsidR="005A2077"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4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6F994F62" w14:textId="77777777" w:rsidR="005A2077" w:rsidRPr="00221F66" w:rsidRDefault="00DE2B23" w:rsidP="005A2077">
      <w:pPr>
        <w:spacing w:line="240" w:lineRule="atLeast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 wp14:anchorId="0A967060" wp14:editId="4861B844">
            <wp:extent cx="5759450" cy="4109021"/>
            <wp:effectExtent l="19050" t="0" r="0" b="0"/>
            <wp:docPr id="1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1090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A2077"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</w:t>
      </w:r>
      <w:r w:rsidR="005A2077" w:rsidRPr="00221F66">
        <w:rPr>
          <w:rFonts w:ascii="Times New Roman" w:hAnsi="Times New Roman" w:cs="Times New Roman"/>
          <w:b/>
          <w:kern w:val="0"/>
          <w:sz w:val="24"/>
          <w:szCs w:val="24"/>
        </w:rPr>
        <w:t>9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  <w:r w:rsidR="005A2077" w:rsidRPr="00221F66">
        <w:rPr>
          <w:rFonts w:ascii="Times New Roman" w:hAnsi="Times New Roman" w:cs="Times New Roman"/>
          <w:kern w:val="0"/>
          <w:sz w:val="24"/>
          <w:szCs w:val="24"/>
        </w:rPr>
        <w:t>HSQC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 spectrum of compound </w:t>
      </w:r>
      <w:r w:rsidR="005A2077" w:rsidRPr="00221F66">
        <w:rPr>
          <w:rFonts w:ascii="Times New Roman" w:hAnsi="Times New Roman" w:cs="Times New Roman"/>
          <w:b/>
          <w:bCs/>
          <w:kern w:val="0"/>
          <w:sz w:val="24"/>
          <w:szCs w:val="24"/>
        </w:rPr>
        <w:t>4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678752EB" w14:textId="77777777" w:rsidR="005A2077" w:rsidRPr="00221F66" w:rsidRDefault="00DE2B23" w:rsidP="005A2077">
      <w:pPr>
        <w:spacing w:line="240" w:lineRule="atLeast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 wp14:anchorId="67E6D4AE" wp14:editId="1D79F818">
            <wp:extent cx="5392749" cy="3955056"/>
            <wp:effectExtent l="19050" t="0" r="0" b="0"/>
            <wp:docPr id="12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036" cy="39596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A2077"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1</w:t>
      </w:r>
      <w:r w:rsidR="005A2077" w:rsidRPr="00221F66">
        <w:rPr>
          <w:rFonts w:ascii="Times New Roman" w:hAnsi="Times New Roman" w:cs="Times New Roman"/>
          <w:b/>
          <w:kern w:val="0"/>
          <w:sz w:val="24"/>
          <w:szCs w:val="24"/>
        </w:rPr>
        <w:t>0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COSY spectrum of compound </w:t>
      </w:r>
      <w:r w:rsidR="005A2077"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4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4D84E600" w14:textId="77777777" w:rsidR="005A2077" w:rsidRPr="00221F66" w:rsidRDefault="00DE2B23" w:rsidP="005A2077">
      <w:pPr>
        <w:spacing w:line="240" w:lineRule="atLeast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 wp14:anchorId="6B2F853C" wp14:editId="19174ACE">
            <wp:extent cx="5754204" cy="3701668"/>
            <wp:effectExtent l="19050" t="0" r="0" b="0"/>
            <wp:docPr id="13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7050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A2077"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1</w:t>
      </w:r>
      <w:r w:rsidR="005A2077" w:rsidRPr="00221F66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HMBC spectrum of compound </w:t>
      </w:r>
      <w:r w:rsidR="005A2077"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4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7E7865AA" w14:textId="77777777" w:rsidR="00DE2B23" w:rsidRPr="00221F66" w:rsidRDefault="00DE2B23" w:rsidP="005A2077">
      <w:pPr>
        <w:spacing w:line="240" w:lineRule="atLeast"/>
        <w:jc w:val="center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 wp14:anchorId="2D9D8BFE" wp14:editId="101049DF">
            <wp:extent cx="4915178" cy="4098274"/>
            <wp:effectExtent l="19050" t="0" r="0" b="0"/>
            <wp:docPr id="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3380" cy="4096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BE11887" w14:textId="77777777" w:rsidR="005A2077" w:rsidRPr="00221F66" w:rsidRDefault="005A2077" w:rsidP="005A2077">
      <w:pPr>
        <w:spacing w:line="240" w:lineRule="atLeast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1</w:t>
      </w:r>
      <w:r w:rsidRPr="00221F66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HRESIMS spectrum of compound </w:t>
      </w:r>
      <w:r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4</w:t>
      </w:r>
      <w:r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3576D0EE" w14:textId="77777777" w:rsidR="005A2077" w:rsidRPr="00221F66" w:rsidRDefault="002B4885" w:rsidP="005A2077">
      <w:pPr>
        <w:spacing w:line="240" w:lineRule="atLeast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 wp14:anchorId="5BEEA522" wp14:editId="6D42013C">
            <wp:extent cx="5759450" cy="4331993"/>
            <wp:effectExtent l="19050" t="0" r="0" b="0"/>
            <wp:docPr id="15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3319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A2077"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1</w:t>
      </w:r>
      <w:r w:rsidR="005A2077" w:rsidRPr="00221F66">
        <w:rPr>
          <w:rFonts w:ascii="Times New Roman" w:hAnsi="Times New Roman" w:cs="Times New Roman"/>
          <w:b/>
          <w:kern w:val="0"/>
          <w:sz w:val="24"/>
          <w:szCs w:val="24"/>
        </w:rPr>
        <w:t>3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1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>H NMR (500 MHz, DMSO-</w:t>
      </w:r>
      <w:r w:rsidR="005A2077" w:rsidRPr="00221F66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d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  <w:vertAlign w:val="subscript"/>
        </w:rPr>
        <w:t>6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) spectrum of compound </w:t>
      </w:r>
      <w:r w:rsidR="005A2077"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5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2A3A04DE" w14:textId="77777777" w:rsidR="005A2077" w:rsidRPr="00221F66" w:rsidRDefault="002B4885" w:rsidP="005A2077">
      <w:pPr>
        <w:spacing w:line="240" w:lineRule="atLeast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 wp14:anchorId="18364C9E" wp14:editId="7625F993">
            <wp:extent cx="5759450" cy="3628138"/>
            <wp:effectExtent l="19050" t="0" r="0" b="0"/>
            <wp:docPr id="16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6281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A2077"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1</w:t>
      </w:r>
      <w:r w:rsidR="005A2077" w:rsidRPr="00221F66">
        <w:rPr>
          <w:rFonts w:ascii="Times New Roman" w:hAnsi="Times New Roman" w:cs="Times New Roman"/>
          <w:b/>
          <w:kern w:val="0"/>
          <w:sz w:val="24"/>
          <w:szCs w:val="24"/>
        </w:rPr>
        <w:t>4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13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>C NMR (125 MHz, DMSO-</w:t>
      </w:r>
      <w:r w:rsidR="005A2077" w:rsidRPr="00221F66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d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  <w:vertAlign w:val="subscript"/>
        </w:rPr>
        <w:t>6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) and DEPT spectra of compound </w:t>
      </w:r>
      <w:r w:rsidR="005A2077"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5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0ED97A4A" w14:textId="77777777" w:rsidR="005A2077" w:rsidRPr="00221F66" w:rsidRDefault="002B4885" w:rsidP="005A2077">
      <w:pPr>
        <w:spacing w:line="240" w:lineRule="atLeast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 wp14:anchorId="29E474BD" wp14:editId="3C5F45B6">
            <wp:extent cx="5761636" cy="3855904"/>
            <wp:effectExtent l="19050" t="0" r="0" b="0"/>
            <wp:docPr id="19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8544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A2077"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</w:t>
      </w:r>
      <w:r w:rsidR="005A2077" w:rsidRPr="00221F66">
        <w:rPr>
          <w:rFonts w:ascii="Times New Roman" w:hAnsi="Times New Roman" w:cs="Times New Roman"/>
          <w:b/>
          <w:kern w:val="0"/>
          <w:sz w:val="24"/>
          <w:szCs w:val="24"/>
        </w:rPr>
        <w:t>15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  <w:r w:rsidR="005A2077" w:rsidRPr="00221F66">
        <w:rPr>
          <w:rFonts w:ascii="Times New Roman" w:hAnsi="Times New Roman" w:cs="Times New Roman"/>
          <w:kern w:val="0"/>
          <w:sz w:val="24"/>
          <w:szCs w:val="24"/>
        </w:rPr>
        <w:t>HSQC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 spectrum of compound </w:t>
      </w:r>
      <w:r w:rsidR="005A2077" w:rsidRPr="00221F66">
        <w:rPr>
          <w:rFonts w:ascii="Times New Roman" w:hAnsi="Times New Roman" w:cs="Times New Roman"/>
          <w:b/>
          <w:bCs/>
          <w:kern w:val="0"/>
          <w:sz w:val="24"/>
          <w:szCs w:val="24"/>
        </w:rPr>
        <w:t>5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483520DB" w14:textId="77777777" w:rsidR="005A2077" w:rsidRPr="00221F66" w:rsidRDefault="002B4885" w:rsidP="005A2077">
      <w:pPr>
        <w:spacing w:line="240" w:lineRule="atLeast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 wp14:anchorId="2E0222CC" wp14:editId="22FDB11F">
            <wp:extent cx="5759450" cy="4058231"/>
            <wp:effectExtent l="19050" t="0" r="0" b="0"/>
            <wp:docPr id="20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582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A2077"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</w:t>
      </w:r>
      <w:r w:rsidR="005A2077" w:rsidRPr="00221F66">
        <w:rPr>
          <w:rFonts w:ascii="Times New Roman" w:hAnsi="Times New Roman" w:cs="Times New Roman"/>
          <w:b/>
          <w:kern w:val="0"/>
          <w:sz w:val="24"/>
          <w:szCs w:val="24"/>
        </w:rPr>
        <w:t>16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COSY spectrum of compound </w:t>
      </w:r>
      <w:r w:rsidR="005A2077"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5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393A3F56" w14:textId="77777777" w:rsidR="005A2077" w:rsidRPr="00221F66" w:rsidRDefault="002B4885" w:rsidP="005A2077">
      <w:pPr>
        <w:spacing w:line="240" w:lineRule="atLeast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 wp14:anchorId="7980B0E6" wp14:editId="590F6210">
            <wp:extent cx="5759450" cy="4225878"/>
            <wp:effectExtent l="19050" t="0" r="0" b="0"/>
            <wp:docPr id="21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2258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A2077"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</w:t>
      </w:r>
      <w:r w:rsidR="005A2077" w:rsidRPr="00221F66">
        <w:rPr>
          <w:rFonts w:ascii="Times New Roman" w:hAnsi="Times New Roman" w:cs="Times New Roman"/>
          <w:b/>
          <w:kern w:val="0"/>
          <w:sz w:val="24"/>
          <w:szCs w:val="24"/>
        </w:rPr>
        <w:t>17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HMBC spectrum of compound </w:t>
      </w:r>
      <w:r w:rsidR="005A2077"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5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>;</w:t>
      </w:r>
    </w:p>
    <w:p w14:paraId="0A9C8E8D" w14:textId="77777777" w:rsidR="007A2668" w:rsidRPr="00221F66" w:rsidRDefault="002B4885" w:rsidP="002B4885">
      <w:pPr>
        <w:widowControl/>
        <w:spacing w:line="240" w:lineRule="atLeast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 wp14:anchorId="3E31D90D" wp14:editId="1960AE61">
            <wp:extent cx="5760582" cy="3723701"/>
            <wp:effectExtent l="19050" t="0" r="0" b="0"/>
            <wp:docPr id="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722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A2077" w:rsidRPr="00221F66">
        <w:rPr>
          <w:rFonts w:ascii="Times New Roman" w:eastAsia="SimSun" w:hAnsi="Times New Roman" w:cs="Times New Roman"/>
          <w:b/>
          <w:kern w:val="0"/>
          <w:sz w:val="24"/>
          <w:szCs w:val="24"/>
        </w:rPr>
        <w:t>Figure S</w:t>
      </w:r>
      <w:r w:rsidR="005A2077" w:rsidRPr="00221F66">
        <w:rPr>
          <w:rFonts w:ascii="Times New Roman" w:hAnsi="Times New Roman" w:cs="Times New Roman"/>
          <w:b/>
          <w:kern w:val="0"/>
          <w:sz w:val="24"/>
          <w:szCs w:val="24"/>
        </w:rPr>
        <w:t>18</w:t>
      </w:r>
      <w:r w:rsidR="005A2077" w:rsidRPr="00221F66">
        <w:rPr>
          <w:rFonts w:ascii="Times New Roman" w:eastAsia="SimSun" w:hAnsi="Times New Roman" w:cs="Times New Roman"/>
          <w:kern w:val="0"/>
          <w:sz w:val="24"/>
          <w:szCs w:val="24"/>
        </w:rPr>
        <w:t xml:space="preserve">. HRESIMS spectrum of compound </w:t>
      </w:r>
      <w:r w:rsidR="005A2077"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5</w:t>
      </w:r>
    </w:p>
    <w:p w14:paraId="33157590" w14:textId="77777777" w:rsidR="00C9575E" w:rsidRPr="00221F66" w:rsidRDefault="00C9575E" w:rsidP="002B4885">
      <w:pPr>
        <w:widowControl/>
        <w:spacing w:line="240" w:lineRule="atLeast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14:paraId="594BF3F2" w14:textId="77777777" w:rsidR="00C9575E" w:rsidRPr="00221F66" w:rsidRDefault="00C9575E" w:rsidP="00C9575E">
      <w:pPr>
        <w:widowControl/>
        <w:spacing w:after="100" w:afterAutospacing="1" w:line="240" w:lineRule="atLeast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221F66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lastRenderedPageBreak/>
        <w:t xml:space="preserve">Table S1. </w:t>
      </w:r>
      <w:r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Cytotoxicity of </w:t>
      </w:r>
      <w:r w:rsidRPr="00221F66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 xml:space="preserve">compounds </w:t>
      </w:r>
      <w:r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1</w:t>
      </w:r>
      <w:r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>–</w:t>
      </w:r>
      <w:r w:rsidRPr="00221F66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7</w:t>
      </w:r>
      <w:r w:rsidRPr="00221F66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 xml:space="preserve"> at </w:t>
      </w:r>
      <w:r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20 </w:t>
      </w:r>
      <w:proofErr w:type="spellStart"/>
      <w:r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>μg</w:t>
      </w:r>
      <w:proofErr w:type="spellEnd"/>
      <w:r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>/mL</w:t>
      </w:r>
      <w:r w:rsidRPr="00221F66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 xml:space="preserve"> (</w:t>
      </w:r>
      <w:r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>inhibition ratio</w:t>
      </w:r>
      <w:r w:rsidRPr="00221F66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>, %)</w:t>
      </w:r>
    </w:p>
    <w:tbl>
      <w:tblPr>
        <w:tblStyle w:val="TableGrid"/>
        <w:tblW w:w="79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7"/>
        <w:gridCol w:w="1134"/>
        <w:gridCol w:w="992"/>
        <w:gridCol w:w="1222"/>
        <w:gridCol w:w="1060"/>
        <w:gridCol w:w="978"/>
        <w:gridCol w:w="1105"/>
      </w:tblGrid>
      <w:tr w:rsidR="00221F66" w:rsidRPr="00221F66" w14:paraId="1D5D8704" w14:textId="77777777" w:rsidTr="005C70CE">
        <w:trPr>
          <w:jc w:val="center"/>
        </w:trPr>
        <w:tc>
          <w:tcPr>
            <w:tcW w:w="1497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DA7490" w14:textId="77777777" w:rsidR="00C9575E" w:rsidRPr="00221F66" w:rsidRDefault="00C9575E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b/>
                <w:kern w:val="0"/>
                <w:sz w:val="20"/>
                <w:szCs w:val="20"/>
              </w:rPr>
              <w:t>Compoun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B6967F" w14:textId="77777777" w:rsidR="00C9575E" w:rsidRPr="00221F66" w:rsidRDefault="00C9575E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</w:pPr>
            <w:r w:rsidRPr="00221F66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A54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B86C57" w14:textId="77777777" w:rsidR="00C9575E" w:rsidRPr="00221F66" w:rsidRDefault="00C9575E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</w:pPr>
            <w:r w:rsidRPr="00221F6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BT-549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11627" w14:textId="77777777" w:rsidR="00C9575E" w:rsidRPr="00221F66" w:rsidRDefault="00C9575E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</w:pPr>
            <w:r w:rsidRPr="00221F6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HeLa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5BBA1F" w14:textId="77777777" w:rsidR="00C9575E" w:rsidRPr="00221F66" w:rsidRDefault="00C9575E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HepG2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001CF1" w14:textId="77777777" w:rsidR="00C9575E" w:rsidRPr="00221F66" w:rsidRDefault="00C9575E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</w:pPr>
            <w:r w:rsidRPr="00221F66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MCF-7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2630FAF" w14:textId="77777777" w:rsidR="00C9575E" w:rsidRPr="00221F66" w:rsidRDefault="00C9575E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</w:pPr>
            <w:r w:rsidRPr="00221F66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THP-1</w:t>
            </w:r>
          </w:p>
        </w:tc>
      </w:tr>
      <w:tr w:rsidR="00221F66" w:rsidRPr="00221F66" w14:paraId="2306EB79" w14:textId="77777777" w:rsidTr="005C70CE">
        <w:trPr>
          <w:jc w:val="center"/>
        </w:trPr>
        <w:tc>
          <w:tcPr>
            <w:tcW w:w="149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116126" w14:textId="77777777" w:rsidR="00C9575E" w:rsidRPr="00221F66" w:rsidRDefault="00C9575E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+)</w:t>
            </w:r>
            <w:r w:rsidRPr="00221F66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8A73A" w14:textId="77777777" w:rsidR="00C9575E" w:rsidRPr="00221F66" w:rsidRDefault="003A0AC8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6.32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C42D4B" w14:textId="77777777" w:rsidR="00C9575E" w:rsidRPr="00221F66" w:rsidRDefault="0049469A" w:rsidP="0049469A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−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2.12%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0A6C30" w14:textId="77777777" w:rsidR="00C9575E" w:rsidRPr="00221F66" w:rsidRDefault="0049469A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7.52%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E55464" w14:textId="77777777" w:rsidR="00C9575E" w:rsidRPr="00221F66" w:rsidRDefault="0049469A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.69%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E349D6" w14:textId="77777777" w:rsidR="00C9575E" w:rsidRPr="00221F66" w:rsidRDefault="0049469A" w:rsidP="0049469A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−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.29%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694517D" w14:textId="77777777" w:rsidR="00C9575E" w:rsidRPr="00221F66" w:rsidRDefault="003A0AC8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−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9.30%</w:t>
            </w:r>
          </w:p>
        </w:tc>
      </w:tr>
      <w:tr w:rsidR="00221F66" w:rsidRPr="00221F66" w14:paraId="7C949C55" w14:textId="77777777" w:rsidTr="005C70CE">
        <w:trPr>
          <w:jc w:val="center"/>
        </w:trPr>
        <w:tc>
          <w:tcPr>
            <w:tcW w:w="149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844A3C" w14:textId="77777777" w:rsidR="00C9575E" w:rsidRPr="00221F66" w:rsidRDefault="00C9575E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−)</w:t>
            </w:r>
            <w:r w:rsidRPr="00221F66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0D25C" w14:textId="77777777" w:rsidR="00C9575E" w:rsidRPr="00221F66" w:rsidRDefault="003A0AC8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7.9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30935" w14:textId="77777777" w:rsidR="00C9575E" w:rsidRPr="00221F66" w:rsidRDefault="0049469A" w:rsidP="0049469A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−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9.62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524C7" w14:textId="77777777" w:rsidR="00C9575E" w:rsidRPr="00221F66" w:rsidRDefault="0049469A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3.67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096C6" w14:textId="77777777" w:rsidR="00C9575E" w:rsidRPr="00221F66" w:rsidRDefault="0049469A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3.11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4F169" w14:textId="77777777" w:rsidR="00C9575E" w:rsidRPr="00221F66" w:rsidRDefault="0049469A" w:rsidP="0049469A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−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.39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EDE2DED" w14:textId="77777777" w:rsidR="00C9575E" w:rsidRPr="00221F66" w:rsidRDefault="0049469A" w:rsidP="0049469A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−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1.98%</w:t>
            </w:r>
          </w:p>
        </w:tc>
      </w:tr>
      <w:tr w:rsidR="00221F66" w:rsidRPr="00221F66" w14:paraId="6604AA31" w14:textId="77777777" w:rsidTr="005C70CE">
        <w:trPr>
          <w:jc w:val="center"/>
        </w:trPr>
        <w:tc>
          <w:tcPr>
            <w:tcW w:w="149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C3E74C5" w14:textId="77777777" w:rsidR="00C9575E" w:rsidRPr="00221F66" w:rsidRDefault="00C9575E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b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28834" w14:textId="77777777" w:rsidR="00C9575E" w:rsidRPr="00221F66" w:rsidRDefault="003A0AC8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0.6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FF640" w14:textId="77777777" w:rsidR="00C9575E" w:rsidRPr="00221F66" w:rsidRDefault="0049469A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0.23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6DA67" w14:textId="77777777" w:rsidR="00C9575E" w:rsidRPr="00221F66" w:rsidRDefault="00542FA5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8.69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58380" w14:textId="77777777" w:rsidR="00C9575E" w:rsidRPr="00221F66" w:rsidRDefault="002E16BF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8.72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2966C" w14:textId="77777777" w:rsidR="00C9575E" w:rsidRPr="00221F66" w:rsidRDefault="002E16BF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9.68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6E18DAB" w14:textId="77777777" w:rsidR="00C9575E" w:rsidRPr="00221F66" w:rsidRDefault="0049469A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6.32%</w:t>
            </w:r>
          </w:p>
        </w:tc>
      </w:tr>
      <w:tr w:rsidR="00221F66" w:rsidRPr="00221F66" w14:paraId="6D0FDAC9" w14:textId="77777777" w:rsidTr="005C70CE">
        <w:trPr>
          <w:jc w:val="center"/>
        </w:trPr>
        <w:tc>
          <w:tcPr>
            <w:tcW w:w="149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02082B" w14:textId="77777777" w:rsidR="00C9575E" w:rsidRPr="00221F66" w:rsidRDefault="00C9575E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b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048D0" w14:textId="77777777" w:rsidR="00C9575E" w:rsidRPr="00221F66" w:rsidRDefault="003A0AC8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6.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642AF" w14:textId="77777777" w:rsidR="00C9575E" w:rsidRPr="00221F66" w:rsidRDefault="009E4CF4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2.33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8F55D" w14:textId="77777777" w:rsidR="00C9575E" w:rsidRPr="00221F66" w:rsidRDefault="00542FA5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6.66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9B6B1" w14:textId="77777777" w:rsidR="00C9575E" w:rsidRPr="00221F66" w:rsidRDefault="0049469A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8.81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29033" w14:textId="77777777" w:rsidR="00C9575E" w:rsidRPr="00221F66" w:rsidRDefault="002E16BF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0.56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E62BD95" w14:textId="77777777" w:rsidR="00C9575E" w:rsidRPr="00221F66" w:rsidRDefault="002E16BF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6.11%</w:t>
            </w:r>
          </w:p>
        </w:tc>
      </w:tr>
      <w:tr w:rsidR="00221F66" w:rsidRPr="00221F66" w14:paraId="7C339E1B" w14:textId="77777777" w:rsidTr="005C70CE">
        <w:trPr>
          <w:jc w:val="center"/>
        </w:trPr>
        <w:tc>
          <w:tcPr>
            <w:tcW w:w="149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49532C" w14:textId="77777777" w:rsidR="00C9575E" w:rsidRPr="00221F66" w:rsidRDefault="00C9575E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b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88617" w14:textId="77777777" w:rsidR="00C9575E" w:rsidRPr="00221F66" w:rsidRDefault="003A0AC8" w:rsidP="003A0AC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−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.3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D08A8" w14:textId="77777777" w:rsidR="00C9575E" w:rsidRPr="00221F66" w:rsidRDefault="009E4CF4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9.26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1E8E0" w14:textId="77777777" w:rsidR="00C9575E" w:rsidRPr="00221F66" w:rsidRDefault="00542FA5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5.99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FBD07" w14:textId="77777777" w:rsidR="00C9575E" w:rsidRPr="00221F66" w:rsidRDefault="002E16BF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0.12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3A5B7" w14:textId="77777777" w:rsidR="00C9575E" w:rsidRPr="00221F66" w:rsidRDefault="0049469A" w:rsidP="0049469A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−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1.96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190DD0" w14:textId="77777777" w:rsidR="00C9575E" w:rsidRPr="00221F66" w:rsidRDefault="002E16BF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0.69%</w:t>
            </w:r>
          </w:p>
        </w:tc>
      </w:tr>
      <w:tr w:rsidR="00221F66" w:rsidRPr="00221F66" w14:paraId="61FAF73B" w14:textId="77777777" w:rsidTr="005C70CE">
        <w:trPr>
          <w:jc w:val="center"/>
        </w:trPr>
        <w:tc>
          <w:tcPr>
            <w:tcW w:w="149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455ED4" w14:textId="77777777" w:rsidR="00C9575E" w:rsidRPr="00221F66" w:rsidRDefault="00C9575E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bookmarkStart w:id="6" w:name="_Hlk37851165"/>
            <w:r w:rsidRPr="00221F66">
              <w:rPr>
                <w:rFonts w:ascii="Times New Roman" w:eastAsia="SimSun" w:hAnsi="Times New Roman" w:cs="Times New Roman" w:hint="eastAsia"/>
                <w:b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3CFF1" w14:textId="77777777" w:rsidR="00C9575E" w:rsidRPr="00221F66" w:rsidRDefault="003A0AC8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3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D4417" w14:textId="77777777" w:rsidR="00C9575E" w:rsidRPr="00221F66" w:rsidRDefault="009E4CF4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4.68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A03CA" w14:textId="77777777" w:rsidR="00C9575E" w:rsidRPr="00221F66" w:rsidRDefault="0049469A" w:rsidP="0049469A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−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3.02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049A2" w14:textId="77777777" w:rsidR="00C9575E" w:rsidRPr="00221F66" w:rsidRDefault="002E16BF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6.23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578E3" w14:textId="77777777" w:rsidR="00C9575E" w:rsidRPr="00221F66" w:rsidRDefault="0049469A" w:rsidP="0049469A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−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.47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40B5650" w14:textId="77777777" w:rsidR="00C9575E" w:rsidRPr="00221F66" w:rsidRDefault="0049469A" w:rsidP="0049469A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−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.19%</w:t>
            </w:r>
          </w:p>
        </w:tc>
      </w:tr>
      <w:bookmarkEnd w:id="6"/>
      <w:tr w:rsidR="00221F66" w:rsidRPr="00221F66" w14:paraId="77FDB927" w14:textId="77777777" w:rsidTr="005C70CE">
        <w:trPr>
          <w:jc w:val="center"/>
        </w:trPr>
        <w:tc>
          <w:tcPr>
            <w:tcW w:w="149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EB7DCE" w14:textId="77777777" w:rsidR="00C9575E" w:rsidRPr="00221F66" w:rsidRDefault="00C9575E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b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62CD7" w14:textId="77777777" w:rsidR="00C9575E" w:rsidRPr="00221F66" w:rsidRDefault="003A0AC8" w:rsidP="003A0AC8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−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0.3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30841" w14:textId="77777777" w:rsidR="00C9575E" w:rsidRPr="00221F66" w:rsidRDefault="009E4CF4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9.88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0586B" w14:textId="77777777" w:rsidR="00C9575E" w:rsidRPr="00221F66" w:rsidRDefault="00542FA5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9.98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CBA31" w14:textId="77777777" w:rsidR="00C9575E" w:rsidRPr="00221F66" w:rsidRDefault="002E16BF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0.54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FC1EB" w14:textId="77777777" w:rsidR="00C9575E" w:rsidRPr="00221F66" w:rsidRDefault="002E16BF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9.35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F1F1F39" w14:textId="77777777" w:rsidR="00C9575E" w:rsidRPr="00221F66" w:rsidRDefault="002E16BF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7.69%</w:t>
            </w:r>
          </w:p>
        </w:tc>
      </w:tr>
      <w:tr w:rsidR="00221F66" w:rsidRPr="00221F66" w14:paraId="781EDD48" w14:textId="77777777" w:rsidTr="005C70CE">
        <w:trPr>
          <w:jc w:val="center"/>
        </w:trPr>
        <w:tc>
          <w:tcPr>
            <w:tcW w:w="149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B4F923" w14:textId="77777777" w:rsidR="00C9575E" w:rsidRPr="00221F66" w:rsidRDefault="00C9575E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b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6AA2D" w14:textId="77777777" w:rsidR="00C9575E" w:rsidRPr="00221F66" w:rsidRDefault="003A0AC8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2.3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B60DC" w14:textId="77777777" w:rsidR="00C9575E" w:rsidRPr="00221F66" w:rsidRDefault="009E4CF4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1.25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F899B" w14:textId="77777777" w:rsidR="00C9575E" w:rsidRPr="00221F66" w:rsidRDefault="00542FA5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4.68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E9CD5" w14:textId="77777777" w:rsidR="00C9575E" w:rsidRPr="00221F66" w:rsidRDefault="002E16BF" w:rsidP="002E16BF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−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6.28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36097" w14:textId="77777777" w:rsidR="00C9575E" w:rsidRPr="00221F66" w:rsidRDefault="002E16BF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2.62%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3D2E1C" w14:textId="77777777" w:rsidR="00C9575E" w:rsidRPr="00221F66" w:rsidRDefault="002E16BF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0.88%</w:t>
            </w:r>
          </w:p>
        </w:tc>
      </w:tr>
      <w:tr w:rsidR="00221F66" w:rsidRPr="00221F66" w14:paraId="67EE8E0B" w14:textId="77777777" w:rsidTr="005C70CE">
        <w:trPr>
          <w:jc w:val="center"/>
        </w:trPr>
        <w:tc>
          <w:tcPr>
            <w:tcW w:w="1497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1C0FB0" w14:textId="77777777" w:rsidR="00C9575E" w:rsidRPr="00221F66" w:rsidRDefault="00C9575E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pirubicin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692A894" w14:textId="77777777" w:rsidR="00C9575E" w:rsidRPr="00221F66" w:rsidRDefault="00920125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92.5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35A2734" w14:textId="77777777" w:rsidR="00C9575E" w:rsidRPr="00221F66" w:rsidRDefault="00920125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90.46%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49EF664" w14:textId="77777777" w:rsidR="00C9575E" w:rsidRPr="00221F66" w:rsidRDefault="00920125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90.2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15F47F3" w14:textId="77777777" w:rsidR="00C9575E" w:rsidRPr="00221F66" w:rsidRDefault="00920125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96.13%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F580526" w14:textId="77777777" w:rsidR="00C9575E" w:rsidRPr="00221F66" w:rsidRDefault="00920125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87.65%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</w:tcPr>
          <w:p w14:paraId="6ECA74C5" w14:textId="77777777" w:rsidR="00C9575E" w:rsidRPr="00221F66" w:rsidRDefault="00920125" w:rsidP="00C9575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82.56%</w:t>
            </w:r>
          </w:p>
        </w:tc>
      </w:tr>
    </w:tbl>
    <w:p w14:paraId="45CC2C2A" w14:textId="77777777" w:rsidR="00C9575E" w:rsidRPr="00221F66" w:rsidRDefault="00C9575E" w:rsidP="00C9575E">
      <w:pPr>
        <w:widowControl/>
        <w:spacing w:line="240" w:lineRule="atLeast"/>
        <w:ind w:firstLineChars="300" w:firstLine="600"/>
        <w:rPr>
          <w:rFonts w:ascii="Times New Roman" w:eastAsia="SimSun" w:hAnsi="Times New Roman" w:cs="Times New Roman"/>
          <w:kern w:val="0"/>
          <w:sz w:val="20"/>
          <w:szCs w:val="20"/>
        </w:rPr>
      </w:pPr>
      <w:proofErr w:type="spellStart"/>
      <w:r w:rsidRPr="00221F66"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>a</w:t>
      </w:r>
      <w:r w:rsidRPr="00221F66">
        <w:rPr>
          <w:rFonts w:ascii="Times New Roman" w:eastAsia="SimSun" w:hAnsi="Times New Roman" w:cs="Times New Roman"/>
          <w:kern w:val="0"/>
          <w:sz w:val="20"/>
          <w:szCs w:val="20"/>
        </w:rPr>
        <w:t>Positive</w:t>
      </w:r>
      <w:proofErr w:type="spellEnd"/>
      <w:r w:rsidRPr="00221F66">
        <w:rPr>
          <w:rFonts w:ascii="Times New Roman" w:eastAsia="SimSun" w:hAnsi="Times New Roman" w:cs="Times New Roman"/>
          <w:kern w:val="0"/>
          <w:sz w:val="20"/>
          <w:szCs w:val="20"/>
        </w:rPr>
        <w:t xml:space="preserve"> control.</w:t>
      </w:r>
    </w:p>
    <w:p w14:paraId="44C71DE0" w14:textId="77777777" w:rsidR="00661C97" w:rsidRPr="00221F66" w:rsidRDefault="00661C97" w:rsidP="00C9575E">
      <w:pPr>
        <w:widowControl/>
        <w:spacing w:line="240" w:lineRule="atLeast"/>
        <w:ind w:firstLineChars="300" w:firstLine="600"/>
        <w:rPr>
          <w:rFonts w:ascii="Times New Roman" w:eastAsia="SimSun" w:hAnsi="Times New Roman" w:cs="Times New Roman"/>
          <w:kern w:val="0"/>
          <w:sz w:val="20"/>
          <w:szCs w:val="20"/>
        </w:rPr>
      </w:pPr>
    </w:p>
    <w:p w14:paraId="25D1F351" w14:textId="77777777" w:rsidR="00661C97" w:rsidRPr="00221F66" w:rsidRDefault="00661C97" w:rsidP="00661C97">
      <w:pPr>
        <w:widowControl/>
        <w:spacing w:after="100" w:afterAutospacing="1" w:line="240" w:lineRule="atLeast"/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Table S2. </w:t>
      </w:r>
      <w:r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Antifungal activity of compounds </w:t>
      </w:r>
      <w:r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1</w:t>
      </w:r>
      <w:r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>–</w:t>
      </w:r>
      <w:r w:rsidRPr="00221F6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7</w:t>
      </w:r>
      <w:r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(IC</w:t>
      </w:r>
      <w:r w:rsidRPr="00221F66">
        <w:rPr>
          <w:rFonts w:ascii="Times New Roman" w:eastAsia="SimSun" w:hAnsi="Times New Roman" w:cs="Times New Roman"/>
          <w:bCs/>
          <w:kern w:val="0"/>
          <w:sz w:val="24"/>
          <w:szCs w:val="24"/>
          <w:vertAlign w:val="subscript"/>
        </w:rPr>
        <w:t>50</w:t>
      </w:r>
      <w:r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, </w:t>
      </w:r>
      <w:proofErr w:type="spellStart"/>
      <w:r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>μg</w:t>
      </w:r>
      <w:proofErr w:type="spellEnd"/>
      <w:r w:rsidRPr="00221F66">
        <w:rPr>
          <w:rFonts w:ascii="Times New Roman" w:eastAsia="SimSun" w:hAnsi="Times New Roman" w:cs="Times New Roman"/>
          <w:bCs/>
          <w:kern w:val="0"/>
          <w:sz w:val="24"/>
          <w:szCs w:val="24"/>
        </w:rPr>
        <w:t>/mL)</w:t>
      </w:r>
    </w:p>
    <w:tbl>
      <w:tblPr>
        <w:tblStyle w:val="TableGrid"/>
        <w:tblW w:w="800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0"/>
        <w:gridCol w:w="1641"/>
        <w:gridCol w:w="1664"/>
        <w:gridCol w:w="2246"/>
        <w:gridCol w:w="1117"/>
      </w:tblGrid>
      <w:tr w:rsidR="00221F66" w:rsidRPr="00221F66" w14:paraId="21CB8C46" w14:textId="77777777" w:rsidTr="00300DC2">
        <w:trPr>
          <w:jc w:val="center"/>
        </w:trPr>
        <w:tc>
          <w:tcPr>
            <w:tcW w:w="1340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03535" w14:textId="77777777" w:rsidR="00661C97" w:rsidRPr="00221F66" w:rsidRDefault="00661C97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b/>
                <w:kern w:val="0"/>
                <w:sz w:val="20"/>
                <w:szCs w:val="20"/>
              </w:rPr>
              <w:t>Compound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B5F05F" w14:textId="77777777" w:rsidR="00661C97" w:rsidRPr="00221F66" w:rsidRDefault="00661C97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0"/>
                <w:szCs w:val="20"/>
                <w:vertAlign w:val="superscript"/>
              </w:rPr>
            </w:pPr>
            <w:r w:rsidRPr="00221F66"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0"/>
                <w:szCs w:val="20"/>
              </w:rPr>
              <w:t xml:space="preserve">Alternaria </w:t>
            </w:r>
            <w:proofErr w:type="spellStart"/>
            <w:r w:rsidRPr="00221F66"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0"/>
                <w:szCs w:val="20"/>
              </w:rPr>
              <w:t>solani</w:t>
            </w:r>
            <w:proofErr w:type="spellEnd"/>
          </w:p>
        </w:tc>
        <w:tc>
          <w:tcPr>
            <w:tcW w:w="16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D3363E" w14:textId="77777777" w:rsidR="00661C97" w:rsidRPr="00221F66" w:rsidRDefault="00661C97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0"/>
                <w:szCs w:val="20"/>
                <w:vertAlign w:val="superscript"/>
              </w:rPr>
            </w:pPr>
            <w:r w:rsidRPr="00221F66"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0"/>
                <w:szCs w:val="20"/>
              </w:rPr>
              <w:t>Botrytis cinerea</w:t>
            </w:r>
          </w:p>
        </w:tc>
        <w:tc>
          <w:tcPr>
            <w:tcW w:w="22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4CF2C" w14:textId="77777777" w:rsidR="00661C97" w:rsidRPr="00221F66" w:rsidRDefault="00502834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0"/>
                <w:szCs w:val="20"/>
                <w:vertAlign w:val="superscript"/>
              </w:rPr>
            </w:pPr>
            <w:r w:rsidRPr="00221F66"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0"/>
                <w:szCs w:val="20"/>
              </w:rPr>
              <w:t xml:space="preserve">Fusarium </w:t>
            </w:r>
            <w:proofErr w:type="spellStart"/>
            <w:r w:rsidRPr="00221F66"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1CC558" w14:textId="77777777" w:rsidR="00661C97" w:rsidRPr="00221F66" w:rsidRDefault="00502834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0"/>
              </w:rPr>
              <w:t xml:space="preserve">Valsa </w:t>
            </w:r>
            <w:proofErr w:type="spellStart"/>
            <w:r w:rsidRPr="00221F66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0"/>
              </w:rPr>
              <w:t>mali</w:t>
            </w:r>
            <w:proofErr w:type="spellEnd"/>
          </w:p>
        </w:tc>
      </w:tr>
      <w:tr w:rsidR="00221F66" w:rsidRPr="00221F66" w14:paraId="024EB880" w14:textId="77777777" w:rsidTr="00300DC2">
        <w:trPr>
          <w:jc w:val="center"/>
        </w:trPr>
        <w:tc>
          <w:tcPr>
            <w:tcW w:w="134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D121F7" w14:textId="77777777" w:rsidR="00661C97" w:rsidRPr="00221F66" w:rsidRDefault="00661C97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+)</w:t>
            </w:r>
            <w:r w:rsidRPr="00221F66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-1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0AD9D" w14:textId="77777777" w:rsidR="00661C97" w:rsidRPr="00221F66" w:rsidRDefault="00613131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˃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50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E1324E" w14:textId="77777777" w:rsidR="00661C97" w:rsidRPr="00221F66" w:rsidRDefault="00211352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9.9</w:t>
            </w: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±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0.9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53C51C" w14:textId="77777777" w:rsidR="00661C97" w:rsidRPr="00221F66" w:rsidRDefault="00537DAA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˃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5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BD96CB" w14:textId="77777777" w:rsidR="00661C97" w:rsidRPr="00221F66" w:rsidRDefault="00A15790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˃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50</w:t>
            </w:r>
          </w:p>
        </w:tc>
      </w:tr>
      <w:tr w:rsidR="00221F66" w:rsidRPr="00221F66" w14:paraId="55E11948" w14:textId="77777777" w:rsidTr="00300DC2">
        <w:trPr>
          <w:jc w:val="center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08B64E" w14:textId="77777777" w:rsidR="00661C97" w:rsidRPr="00221F66" w:rsidRDefault="00661C97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−)</w:t>
            </w:r>
            <w:r w:rsidRPr="00221F66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-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6A3D4" w14:textId="77777777" w:rsidR="00661C97" w:rsidRPr="00221F66" w:rsidRDefault="00613131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˃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5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7F686" w14:textId="77777777" w:rsidR="00661C97" w:rsidRPr="00221F66" w:rsidRDefault="00211352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˃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5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94BD8" w14:textId="77777777" w:rsidR="00661C97" w:rsidRPr="00221F66" w:rsidRDefault="00211352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˃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F7D27" w14:textId="77777777" w:rsidR="00661C97" w:rsidRPr="00221F66" w:rsidRDefault="00A15790" w:rsidP="00A15790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0.2</w:t>
            </w: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±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1.1</w:t>
            </w:r>
          </w:p>
        </w:tc>
      </w:tr>
      <w:tr w:rsidR="00221F66" w:rsidRPr="00221F66" w14:paraId="05ED07E4" w14:textId="77777777" w:rsidTr="00300DC2">
        <w:trPr>
          <w:jc w:val="center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93D060" w14:textId="77777777" w:rsidR="00661C97" w:rsidRPr="00221F66" w:rsidRDefault="00661C97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DB7F6" w14:textId="77777777" w:rsidR="00661C97" w:rsidRPr="00221F66" w:rsidRDefault="00613131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42.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71DF9" w14:textId="77777777" w:rsidR="00661C97" w:rsidRPr="00221F66" w:rsidRDefault="00300DC2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3.6 ± 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5CFD8" w14:textId="77777777" w:rsidR="00661C97" w:rsidRPr="00221F66" w:rsidRDefault="00211352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˃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36B03" w14:textId="77777777" w:rsidR="00661C97" w:rsidRPr="00221F66" w:rsidRDefault="00211352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˃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50</w:t>
            </w:r>
          </w:p>
        </w:tc>
      </w:tr>
      <w:tr w:rsidR="00221F66" w:rsidRPr="00221F66" w14:paraId="2C56A832" w14:textId="77777777" w:rsidTr="00300DC2">
        <w:trPr>
          <w:jc w:val="center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547956" w14:textId="77777777" w:rsidR="00661C97" w:rsidRPr="00221F66" w:rsidRDefault="00661C97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FCB55" w14:textId="77777777" w:rsidR="00661C97" w:rsidRPr="00221F66" w:rsidRDefault="00613131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˃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5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855B7" w14:textId="77777777" w:rsidR="00661C97" w:rsidRPr="00221F66" w:rsidRDefault="00537DAA" w:rsidP="00A15790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</w:t>
            </w:r>
            <w:r w:rsidR="00A15790"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9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.6</w:t>
            </w: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±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1.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D4584" w14:textId="77777777" w:rsidR="00661C97" w:rsidRPr="00221F66" w:rsidRDefault="00537DAA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46.6 </w:t>
            </w: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1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0B258" w14:textId="77777777" w:rsidR="00661C97" w:rsidRPr="00221F66" w:rsidRDefault="00211352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˃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50</w:t>
            </w:r>
          </w:p>
        </w:tc>
      </w:tr>
      <w:tr w:rsidR="00221F66" w:rsidRPr="00221F66" w14:paraId="4B5D6F98" w14:textId="77777777" w:rsidTr="00300DC2">
        <w:trPr>
          <w:jc w:val="center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7F51EB" w14:textId="77777777" w:rsidR="00661C97" w:rsidRPr="00221F66" w:rsidRDefault="00661C97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6705A" w14:textId="77777777" w:rsidR="00661C97" w:rsidRPr="00221F66" w:rsidRDefault="00613131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˃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5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0E737" w14:textId="77777777" w:rsidR="00661C97" w:rsidRPr="00221F66" w:rsidRDefault="00537DAA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˃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5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2FD7F" w14:textId="77777777" w:rsidR="00661C97" w:rsidRPr="00221F66" w:rsidRDefault="00211352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˃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3ED26" w14:textId="77777777" w:rsidR="00661C97" w:rsidRPr="00221F66" w:rsidRDefault="00211352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˃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50</w:t>
            </w:r>
          </w:p>
        </w:tc>
      </w:tr>
      <w:tr w:rsidR="00221F66" w:rsidRPr="00221F66" w14:paraId="3E13BF01" w14:textId="77777777" w:rsidTr="00300DC2">
        <w:trPr>
          <w:jc w:val="center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8EFB2D" w14:textId="77777777" w:rsidR="00661C97" w:rsidRPr="00221F66" w:rsidRDefault="00661C97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6C8D6" w14:textId="77777777" w:rsidR="00661C97" w:rsidRPr="00221F66" w:rsidRDefault="00613131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˃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5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38B44" w14:textId="77777777" w:rsidR="00661C97" w:rsidRPr="00221F66" w:rsidRDefault="00211352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˃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5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27B28" w14:textId="77777777" w:rsidR="00661C97" w:rsidRPr="00221F66" w:rsidRDefault="00537DAA" w:rsidP="00537DAA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35.6 </w:t>
            </w: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0.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B83FF" w14:textId="77777777" w:rsidR="00661C97" w:rsidRPr="00221F66" w:rsidRDefault="00A15790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29.2 </w:t>
            </w: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±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1.0</w:t>
            </w:r>
          </w:p>
        </w:tc>
      </w:tr>
      <w:tr w:rsidR="00221F66" w:rsidRPr="00221F66" w14:paraId="2E0D76A4" w14:textId="77777777" w:rsidTr="00300DC2">
        <w:trPr>
          <w:jc w:val="center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935C76" w14:textId="77777777" w:rsidR="00661C97" w:rsidRPr="00221F66" w:rsidRDefault="00661C97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EDF34" w14:textId="77777777" w:rsidR="00661C97" w:rsidRPr="00221F66" w:rsidRDefault="00613131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˃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5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59A8B" w14:textId="77777777" w:rsidR="00661C97" w:rsidRPr="00221F66" w:rsidRDefault="00537DAA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˃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5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6995D" w14:textId="77777777" w:rsidR="00661C97" w:rsidRPr="00221F66" w:rsidRDefault="00211352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˃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680F0" w14:textId="77777777" w:rsidR="00661C97" w:rsidRPr="00221F66" w:rsidRDefault="00211352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˃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50</w:t>
            </w:r>
          </w:p>
        </w:tc>
      </w:tr>
      <w:tr w:rsidR="00221F66" w:rsidRPr="00221F66" w14:paraId="04496F78" w14:textId="77777777" w:rsidTr="00300DC2">
        <w:trPr>
          <w:jc w:val="center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8D4A4B" w14:textId="77777777" w:rsidR="00661C97" w:rsidRPr="00221F66" w:rsidRDefault="00661C97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7FB7C" w14:textId="77777777" w:rsidR="00661C97" w:rsidRPr="00221F66" w:rsidRDefault="00613131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˃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5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78E87" w14:textId="77777777" w:rsidR="00661C97" w:rsidRPr="00221F66" w:rsidRDefault="00211352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˃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50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399A6" w14:textId="77777777" w:rsidR="00661C97" w:rsidRPr="00221F66" w:rsidRDefault="00537DAA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˃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A4F85" w14:textId="77777777" w:rsidR="00661C97" w:rsidRPr="00221F66" w:rsidRDefault="00211352" w:rsidP="005C70CE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˃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50</w:t>
            </w:r>
          </w:p>
        </w:tc>
      </w:tr>
      <w:tr w:rsidR="00221F66" w:rsidRPr="00221F66" w14:paraId="2633770F" w14:textId="77777777" w:rsidTr="00300DC2">
        <w:trPr>
          <w:jc w:val="center"/>
        </w:trPr>
        <w:tc>
          <w:tcPr>
            <w:tcW w:w="134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461362" w14:textId="77777777" w:rsidR="00661C97" w:rsidRPr="00221F66" w:rsidRDefault="00300DC2" w:rsidP="00300DC2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rbendazim</w:t>
            </w:r>
            <w:r w:rsidR="00661C97"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B624056" w14:textId="77777777" w:rsidR="00661C97" w:rsidRPr="00221F66" w:rsidRDefault="00300DC2" w:rsidP="00300DC2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20.6 </w:t>
            </w: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± 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9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34B03C0" w14:textId="77777777" w:rsidR="00661C97" w:rsidRPr="00221F66" w:rsidRDefault="00300DC2" w:rsidP="00300DC2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.2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± 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.2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FDBB4CA" w14:textId="77777777" w:rsidR="00661C97" w:rsidRPr="00221F66" w:rsidRDefault="00300DC2" w:rsidP="00300DC2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12.3 </w:t>
            </w: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± 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AB393A2" w14:textId="77777777" w:rsidR="00661C97" w:rsidRPr="00221F66" w:rsidRDefault="00300DC2" w:rsidP="00300DC2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9.9 </w:t>
            </w:r>
            <w:r w:rsidRPr="00221F6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± </w:t>
            </w:r>
            <w:r w:rsidRPr="00221F66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2</w:t>
            </w:r>
          </w:p>
        </w:tc>
      </w:tr>
    </w:tbl>
    <w:p w14:paraId="1F6B3FAF" w14:textId="77777777" w:rsidR="00661C97" w:rsidRPr="00221F66" w:rsidRDefault="00300DC2" w:rsidP="00C9575E">
      <w:pPr>
        <w:widowControl/>
        <w:spacing w:line="240" w:lineRule="atLeast"/>
        <w:ind w:firstLineChars="300" w:firstLine="600"/>
        <w:rPr>
          <w:rFonts w:ascii="Times New Roman" w:eastAsia="SimSun" w:hAnsi="Times New Roman" w:cs="Times New Roman"/>
          <w:kern w:val="0"/>
          <w:sz w:val="20"/>
          <w:szCs w:val="20"/>
        </w:rPr>
      </w:pPr>
      <w:proofErr w:type="spellStart"/>
      <w:r w:rsidRPr="00221F66"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>a</w:t>
      </w:r>
      <w:r w:rsidRPr="00221F66">
        <w:rPr>
          <w:rFonts w:ascii="Times New Roman" w:eastAsia="SimSun" w:hAnsi="Times New Roman" w:cs="Times New Roman"/>
          <w:kern w:val="0"/>
          <w:sz w:val="20"/>
          <w:szCs w:val="20"/>
        </w:rPr>
        <w:t>Positive</w:t>
      </w:r>
      <w:proofErr w:type="spellEnd"/>
      <w:r w:rsidRPr="00221F66">
        <w:rPr>
          <w:rFonts w:ascii="Times New Roman" w:eastAsia="SimSun" w:hAnsi="Times New Roman" w:cs="Times New Roman"/>
          <w:kern w:val="0"/>
          <w:sz w:val="20"/>
          <w:szCs w:val="20"/>
        </w:rPr>
        <w:t xml:space="preserve"> control.</w:t>
      </w:r>
    </w:p>
    <w:sectPr w:rsidR="00661C97" w:rsidRPr="00221F66" w:rsidSect="007A2668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23B42" w14:textId="77777777" w:rsidR="00DE2FFC" w:rsidRPr="00EC45DA" w:rsidRDefault="00DE2FFC" w:rsidP="007A2668">
      <w:pPr>
        <w:rPr>
          <w:sz w:val="16"/>
        </w:rPr>
      </w:pPr>
      <w:r>
        <w:separator/>
      </w:r>
    </w:p>
  </w:endnote>
  <w:endnote w:type="continuationSeparator" w:id="0">
    <w:p w14:paraId="0A7BB807" w14:textId="77777777" w:rsidR="00DE2FFC" w:rsidRPr="00EC45DA" w:rsidRDefault="00DE2FFC" w:rsidP="007A2668">
      <w:pPr>
        <w:rPr>
          <w:sz w:val="16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7DFC06" w14:textId="77777777" w:rsidR="007A2668" w:rsidRDefault="00FE271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624C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3A38C4" w14:textId="77777777" w:rsidR="007A2668" w:rsidRDefault="007A266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C49FE7" w14:textId="77777777" w:rsidR="007A2668" w:rsidRDefault="004624C8">
    <w:pPr>
      <w:pStyle w:val="Footer"/>
      <w:jc w:val="center"/>
      <w:rPr>
        <w:rFonts w:ascii="Times New Roman" w:hAnsi="Times New Roman"/>
        <w:b/>
        <w:sz w:val="20"/>
      </w:rPr>
    </w:pPr>
    <w:r>
      <w:rPr>
        <w:rFonts w:ascii="Times New Roman" w:hAnsi="Times New Roman" w:hint="eastAsia"/>
        <w:b/>
        <w:sz w:val="21"/>
        <w:szCs w:val="21"/>
      </w:rPr>
      <w:t>S</w:t>
    </w:r>
    <w:r w:rsidR="00FE2718">
      <w:rPr>
        <w:rFonts w:ascii="Times New Roman" w:hAnsi="Times New Roman"/>
        <w:b/>
        <w:sz w:val="21"/>
        <w:szCs w:val="21"/>
      </w:rPr>
      <w:fldChar w:fldCharType="begin"/>
    </w:r>
    <w:r>
      <w:rPr>
        <w:rFonts w:ascii="Times New Roman" w:hAnsi="Times New Roman"/>
        <w:b/>
        <w:sz w:val="21"/>
        <w:szCs w:val="21"/>
      </w:rPr>
      <w:instrText xml:space="preserve"> PAGE </w:instrText>
    </w:r>
    <w:r w:rsidR="00FE2718">
      <w:rPr>
        <w:rFonts w:ascii="Times New Roman" w:hAnsi="Times New Roman"/>
        <w:b/>
        <w:sz w:val="21"/>
        <w:szCs w:val="21"/>
      </w:rPr>
      <w:fldChar w:fldCharType="separate"/>
    </w:r>
    <w:r w:rsidR="003B39BD">
      <w:rPr>
        <w:rFonts w:ascii="Times New Roman" w:hAnsi="Times New Roman"/>
        <w:b/>
        <w:noProof/>
        <w:sz w:val="21"/>
        <w:szCs w:val="21"/>
      </w:rPr>
      <w:t>2</w:t>
    </w:r>
    <w:r w:rsidR="00FE2718">
      <w:rPr>
        <w:rFonts w:ascii="Times New Roman" w:hAnsi="Times New Roman"/>
        <w:b/>
        <w:sz w:val="21"/>
        <w:szCs w:val="21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8934BC" w14:textId="77777777" w:rsidR="00DE2FFC" w:rsidRPr="00EC45DA" w:rsidRDefault="00DE2FFC" w:rsidP="007A2668">
      <w:pPr>
        <w:rPr>
          <w:sz w:val="16"/>
        </w:rPr>
      </w:pPr>
      <w:r>
        <w:separator/>
      </w:r>
    </w:p>
  </w:footnote>
  <w:footnote w:type="continuationSeparator" w:id="0">
    <w:p w14:paraId="2FD3823D" w14:textId="77777777" w:rsidR="00DE2FFC" w:rsidRPr="00EC45DA" w:rsidRDefault="00DE2FFC" w:rsidP="007A2668">
      <w:pPr>
        <w:rPr>
          <w:sz w:val="16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B72F73"/>
    <w:multiLevelType w:val="multilevel"/>
    <w:tmpl w:val="49B72F73"/>
    <w:lvl w:ilvl="0">
      <w:start w:val="1"/>
      <w:numFmt w:val="decimal"/>
      <w:lvlText w:val="%1"/>
      <w:lvlJc w:val="left"/>
      <w:pPr>
        <w:ind w:left="473" w:hanging="360"/>
      </w:pPr>
      <w:rPr>
        <w:rFonts w:eastAsia="Times New Roman" w:cs="Times New Roman" w:hint="default"/>
      </w:rPr>
    </w:lvl>
    <w:lvl w:ilvl="1">
      <w:start w:val="1"/>
      <w:numFmt w:val="lowerLetter"/>
      <w:lvlText w:val="%2)"/>
      <w:lvlJc w:val="left"/>
      <w:pPr>
        <w:ind w:left="953" w:hanging="420"/>
      </w:pPr>
    </w:lvl>
    <w:lvl w:ilvl="2">
      <w:start w:val="1"/>
      <w:numFmt w:val="lowerRoman"/>
      <w:lvlText w:val="%3."/>
      <w:lvlJc w:val="right"/>
      <w:pPr>
        <w:ind w:left="1373" w:hanging="420"/>
      </w:pPr>
    </w:lvl>
    <w:lvl w:ilvl="3">
      <w:start w:val="1"/>
      <w:numFmt w:val="decimal"/>
      <w:lvlText w:val="%4."/>
      <w:lvlJc w:val="left"/>
      <w:pPr>
        <w:ind w:left="1793" w:hanging="420"/>
      </w:pPr>
    </w:lvl>
    <w:lvl w:ilvl="4">
      <w:start w:val="1"/>
      <w:numFmt w:val="lowerLetter"/>
      <w:lvlText w:val="%5)"/>
      <w:lvlJc w:val="left"/>
      <w:pPr>
        <w:ind w:left="2213" w:hanging="420"/>
      </w:pPr>
    </w:lvl>
    <w:lvl w:ilvl="5">
      <w:start w:val="1"/>
      <w:numFmt w:val="lowerRoman"/>
      <w:lvlText w:val="%6."/>
      <w:lvlJc w:val="right"/>
      <w:pPr>
        <w:ind w:left="2633" w:hanging="420"/>
      </w:pPr>
    </w:lvl>
    <w:lvl w:ilvl="6">
      <w:start w:val="1"/>
      <w:numFmt w:val="decimal"/>
      <w:lvlText w:val="%7."/>
      <w:lvlJc w:val="left"/>
      <w:pPr>
        <w:ind w:left="3053" w:hanging="420"/>
      </w:pPr>
    </w:lvl>
    <w:lvl w:ilvl="7">
      <w:start w:val="1"/>
      <w:numFmt w:val="lowerLetter"/>
      <w:lvlText w:val="%8)"/>
      <w:lvlJc w:val="left"/>
      <w:pPr>
        <w:ind w:left="3473" w:hanging="420"/>
      </w:pPr>
    </w:lvl>
    <w:lvl w:ilvl="8">
      <w:start w:val="1"/>
      <w:numFmt w:val="lowerRoman"/>
      <w:lvlText w:val="%9."/>
      <w:lvlJc w:val="right"/>
      <w:pPr>
        <w:ind w:left="3893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/>
  <w:defaultTabStop w:val="420"/>
  <w:hyphenationZone w:val="357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C0440"/>
    <w:rsid w:val="000002B0"/>
    <w:rsid w:val="00000C0B"/>
    <w:rsid w:val="00005216"/>
    <w:rsid w:val="00005B1A"/>
    <w:rsid w:val="000064FD"/>
    <w:rsid w:val="00006EF4"/>
    <w:rsid w:val="000071BB"/>
    <w:rsid w:val="000106C9"/>
    <w:rsid w:val="0001271D"/>
    <w:rsid w:val="00012AB8"/>
    <w:rsid w:val="000142D8"/>
    <w:rsid w:val="000143C0"/>
    <w:rsid w:val="000162F7"/>
    <w:rsid w:val="0001734C"/>
    <w:rsid w:val="0002022D"/>
    <w:rsid w:val="000206C4"/>
    <w:rsid w:val="00022B64"/>
    <w:rsid w:val="00023303"/>
    <w:rsid w:val="00023D5B"/>
    <w:rsid w:val="00025121"/>
    <w:rsid w:val="00025CDC"/>
    <w:rsid w:val="000262BF"/>
    <w:rsid w:val="000276A1"/>
    <w:rsid w:val="0002792D"/>
    <w:rsid w:val="000315B3"/>
    <w:rsid w:val="00031736"/>
    <w:rsid w:val="00031B91"/>
    <w:rsid w:val="0003332B"/>
    <w:rsid w:val="00037330"/>
    <w:rsid w:val="00041108"/>
    <w:rsid w:val="00041C7D"/>
    <w:rsid w:val="00042128"/>
    <w:rsid w:val="00043500"/>
    <w:rsid w:val="00043CCF"/>
    <w:rsid w:val="00045101"/>
    <w:rsid w:val="00047149"/>
    <w:rsid w:val="000476A2"/>
    <w:rsid w:val="00047B49"/>
    <w:rsid w:val="000501AA"/>
    <w:rsid w:val="000579A6"/>
    <w:rsid w:val="00060B83"/>
    <w:rsid w:val="00060EA4"/>
    <w:rsid w:val="00061351"/>
    <w:rsid w:val="000619D5"/>
    <w:rsid w:val="00062527"/>
    <w:rsid w:val="00063D03"/>
    <w:rsid w:val="00064039"/>
    <w:rsid w:val="00064C62"/>
    <w:rsid w:val="000658EA"/>
    <w:rsid w:val="00067AFE"/>
    <w:rsid w:val="00067CD1"/>
    <w:rsid w:val="0007013B"/>
    <w:rsid w:val="00072CCD"/>
    <w:rsid w:val="00072E9D"/>
    <w:rsid w:val="00074B78"/>
    <w:rsid w:val="00081E9C"/>
    <w:rsid w:val="00081EF8"/>
    <w:rsid w:val="00084718"/>
    <w:rsid w:val="00087933"/>
    <w:rsid w:val="00087995"/>
    <w:rsid w:val="00097175"/>
    <w:rsid w:val="00097751"/>
    <w:rsid w:val="0009795C"/>
    <w:rsid w:val="000A1EB4"/>
    <w:rsid w:val="000A24EE"/>
    <w:rsid w:val="000A54AB"/>
    <w:rsid w:val="000A724D"/>
    <w:rsid w:val="000B06B9"/>
    <w:rsid w:val="000B1DB9"/>
    <w:rsid w:val="000B20F1"/>
    <w:rsid w:val="000B3368"/>
    <w:rsid w:val="000B4A0C"/>
    <w:rsid w:val="000B51AD"/>
    <w:rsid w:val="000B7173"/>
    <w:rsid w:val="000B78F5"/>
    <w:rsid w:val="000C0440"/>
    <w:rsid w:val="000C1619"/>
    <w:rsid w:val="000C46E5"/>
    <w:rsid w:val="000C675C"/>
    <w:rsid w:val="000D13E8"/>
    <w:rsid w:val="000D1D59"/>
    <w:rsid w:val="000D2521"/>
    <w:rsid w:val="000D31BA"/>
    <w:rsid w:val="000D355F"/>
    <w:rsid w:val="000D774F"/>
    <w:rsid w:val="000E01E8"/>
    <w:rsid w:val="000E175C"/>
    <w:rsid w:val="000E1B22"/>
    <w:rsid w:val="000E20F1"/>
    <w:rsid w:val="000E36B3"/>
    <w:rsid w:val="000E3DB8"/>
    <w:rsid w:val="000E3FF8"/>
    <w:rsid w:val="000E47C2"/>
    <w:rsid w:val="000E50A3"/>
    <w:rsid w:val="000E5D22"/>
    <w:rsid w:val="000E6712"/>
    <w:rsid w:val="000E724B"/>
    <w:rsid w:val="000F15FC"/>
    <w:rsid w:val="000F3B7B"/>
    <w:rsid w:val="000F50D4"/>
    <w:rsid w:val="000F708B"/>
    <w:rsid w:val="000F7BB5"/>
    <w:rsid w:val="00100F27"/>
    <w:rsid w:val="001021B8"/>
    <w:rsid w:val="001056DE"/>
    <w:rsid w:val="00107ABD"/>
    <w:rsid w:val="00112201"/>
    <w:rsid w:val="001122A8"/>
    <w:rsid w:val="00114070"/>
    <w:rsid w:val="00114446"/>
    <w:rsid w:val="001169AD"/>
    <w:rsid w:val="00117947"/>
    <w:rsid w:val="0012185D"/>
    <w:rsid w:val="00121FBF"/>
    <w:rsid w:val="00122042"/>
    <w:rsid w:val="0012205C"/>
    <w:rsid w:val="00123982"/>
    <w:rsid w:val="00124BFF"/>
    <w:rsid w:val="00125A34"/>
    <w:rsid w:val="00125ADB"/>
    <w:rsid w:val="00130655"/>
    <w:rsid w:val="001329D4"/>
    <w:rsid w:val="0013389B"/>
    <w:rsid w:val="001352D0"/>
    <w:rsid w:val="00135E3D"/>
    <w:rsid w:val="00141700"/>
    <w:rsid w:val="00142D57"/>
    <w:rsid w:val="001430BC"/>
    <w:rsid w:val="001433FD"/>
    <w:rsid w:val="001474C8"/>
    <w:rsid w:val="00147CEF"/>
    <w:rsid w:val="00151860"/>
    <w:rsid w:val="00151FEC"/>
    <w:rsid w:val="001530CB"/>
    <w:rsid w:val="00153980"/>
    <w:rsid w:val="00155D28"/>
    <w:rsid w:val="00157476"/>
    <w:rsid w:val="00157AE7"/>
    <w:rsid w:val="00160FB5"/>
    <w:rsid w:val="00162267"/>
    <w:rsid w:val="0016396D"/>
    <w:rsid w:val="00163AF3"/>
    <w:rsid w:val="00163CC6"/>
    <w:rsid w:val="00165C0A"/>
    <w:rsid w:val="001663EA"/>
    <w:rsid w:val="00166605"/>
    <w:rsid w:val="00167347"/>
    <w:rsid w:val="00171AC8"/>
    <w:rsid w:val="001758BA"/>
    <w:rsid w:val="00175940"/>
    <w:rsid w:val="00176319"/>
    <w:rsid w:val="00176375"/>
    <w:rsid w:val="00177DCF"/>
    <w:rsid w:val="00177EE6"/>
    <w:rsid w:val="0018172A"/>
    <w:rsid w:val="001824F7"/>
    <w:rsid w:val="001856CD"/>
    <w:rsid w:val="00185C9E"/>
    <w:rsid w:val="0019181F"/>
    <w:rsid w:val="0019769D"/>
    <w:rsid w:val="001979A5"/>
    <w:rsid w:val="001A13C1"/>
    <w:rsid w:val="001A172F"/>
    <w:rsid w:val="001A1C89"/>
    <w:rsid w:val="001A3658"/>
    <w:rsid w:val="001A36A4"/>
    <w:rsid w:val="001A3E7E"/>
    <w:rsid w:val="001A4248"/>
    <w:rsid w:val="001A5450"/>
    <w:rsid w:val="001A5FBB"/>
    <w:rsid w:val="001A7672"/>
    <w:rsid w:val="001B1333"/>
    <w:rsid w:val="001B23F8"/>
    <w:rsid w:val="001B2C6E"/>
    <w:rsid w:val="001B319E"/>
    <w:rsid w:val="001B36D5"/>
    <w:rsid w:val="001B56EE"/>
    <w:rsid w:val="001C00E9"/>
    <w:rsid w:val="001C054D"/>
    <w:rsid w:val="001C3E40"/>
    <w:rsid w:val="001C418C"/>
    <w:rsid w:val="001C57B1"/>
    <w:rsid w:val="001C5AA3"/>
    <w:rsid w:val="001C6749"/>
    <w:rsid w:val="001C6A1F"/>
    <w:rsid w:val="001C71A4"/>
    <w:rsid w:val="001D175E"/>
    <w:rsid w:val="001D1883"/>
    <w:rsid w:val="001D2D9C"/>
    <w:rsid w:val="001D388D"/>
    <w:rsid w:val="001D741B"/>
    <w:rsid w:val="001D7F8F"/>
    <w:rsid w:val="001E41B4"/>
    <w:rsid w:val="001E6B2F"/>
    <w:rsid w:val="001E7901"/>
    <w:rsid w:val="001E7996"/>
    <w:rsid w:val="001E7AB7"/>
    <w:rsid w:val="001F0E57"/>
    <w:rsid w:val="001F221B"/>
    <w:rsid w:val="001F251E"/>
    <w:rsid w:val="001F584C"/>
    <w:rsid w:val="001F5C34"/>
    <w:rsid w:val="001F624D"/>
    <w:rsid w:val="001F63B5"/>
    <w:rsid w:val="001F66E9"/>
    <w:rsid w:val="001F6E1E"/>
    <w:rsid w:val="001F7B95"/>
    <w:rsid w:val="001F7D62"/>
    <w:rsid w:val="00201587"/>
    <w:rsid w:val="002027A1"/>
    <w:rsid w:val="002027FB"/>
    <w:rsid w:val="002035EE"/>
    <w:rsid w:val="00206E15"/>
    <w:rsid w:val="00207694"/>
    <w:rsid w:val="00207B6A"/>
    <w:rsid w:val="00207B87"/>
    <w:rsid w:val="00210C3D"/>
    <w:rsid w:val="00211352"/>
    <w:rsid w:val="00211E8A"/>
    <w:rsid w:val="00212000"/>
    <w:rsid w:val="0021290F"/>
    <w:rsid w:val="00212FA8"/>
    <w:rsid w:val="0021354A"/>
    <w:rsid w:val="00213A9B"/>
    <w:rsid w:val="00214C5E"/>
    <w:rsid w:val="00214D57"/>
    <w:rsid w:val="00215CD4"/>
    <w:rsid w:val="002166A5"/>
    <w:rsid w:val="00217FC8"/>
    <w:rsid w:val="002206EF"/>
    <w:rsid w:val="00220CDD"/>
    <w:rsid w:val="00221F66"/>
    <w:rsid w:val="00225654"/>
    <w:rsid w:val="00225A97"/>
    <w:rsid w:val="00225B9C"/>
    <w:rsid w:val="00225CAF"/>
    <w:rsid w:val="00230C5D"/>
    <w:rsid w:val="00231577"/>
    <w:rsid w:val="002315F0"/>
    <w:rsid w:val="002316D1"/>
    <w:rsid w:val="00232B1A"/>
    <w:rsid w:val="00233AEF"/>
    <w:rsid w:val="00233EBC"/>
    <w:rsid w:val="002344C8"/>
    <w:rsid w:val="00236381"/>
    <w:rsid w:val="00236EA4"/>
    <w:rsid w:val="00237665"/>
    <w:rsid w:val="00242013"/>
    <w:rsid w:val="00245D71"/>
    <w:rsid w:val="00245FF2"/>
    <w:rsid w:val="00246B68"/>
    <w:rsid w:val="00250109"/>
    <w:rsid w:val="002502E2"/>
    <w:rsid w:val="002518A8"/>
    <w:rsid w:val="00251CF2"/>
    <w:rsid w:val="0025270E"/>
    <w:rsid w:val="002546D4"/>
    <w:rsid w:val="00257AE9"/>
    <w:rsid w:val="00260EEB"/>
    <w:rsid w:val="002627A9"/>
    <w:rsid w:val="00262F83"/>
    <w:rsid w:val="00263284"/>
    <w:rsid w:val="00275AD9"/>
    <w:rsid w:val="0027631B"/>
    <w:rsid w:val="00276FF6"/>
    <w:rsid w:val="002777DB"/>
    <w:rsid w:val="002801C3"/>
    <w:rsid w:val="002825A1"/>
    <w:rsid w:val="0028584D"/>
    <w:rsid w:val="00285E39"/>
    <w:rsid w:val="002877AE"/>
    <w:rsid w:val="002927A6"/>
    <w:rsid w:val="00292B48"/>
    <w:rsid w:val="00292DA7"/>
    <w:rsid w:val="00293A20"/>
    <w:rsid w:val="00293D74"/>
    <w:rsid w:val="002955E3"/>
    <w:rsid w:val="002970B6"/>
    <w:rsid w:val="002972D1"/>
    <w:rsid w:val="00297675"/>
    <w:rsid w:val="00297B07"/>
    <w:rsid w:val="002A1059"/>
    <w:rsid w:val="002A1549"/>
    <w:rsid w:val="002A1859"/>
    <w:rsid w:val="002A2DDD"/>
    <w:rsid w:val="002A347B"/>
    <w:rsid w:val="002A38F4"/>
    <w:rsid w:val="002A6DED"/>
    <w:rsid w:val="002A7D36"/>
    <w:rsid w:val="002B07CC"/>
    <w:rsid w:val="002B1A1D"/>
    <w:rsid w:val="002B2648"/>
    <w:rsid w:val="002B4885"/>
    <w:rsid w:val="002C0FA2"/>
    <w:rsid w:val="002C1566"/>
    <w:rsid w:val="002C38F0"/>
    <w:rsid w:val="002C6901"/>
    <w:rsid w:val="002D32EC"/>
    <w:rsid w:val="002D5C51"/>
    <w:rsid w:val="002D742B"/>
    <w:rsid w:val="002E0079"/>
    <w:rsid w:val="002E0A80"/>
    <w:rsid w:val="002E16BF"/>
    <w:rsid w:val="002E3646"/>
    <w:rsid w:val="002E3E3A"/>
    <w:rsid w:val="002E3F50"/>
    <w:rsid w:val="002E5926"/>
    <w:rsid w:val="002E5A22"/>
    <w:rsid w:val="002F06AF"/>
    <w:rsid w:val="002F1D52"/>
    <w:rsid w:val="002F1DC9"/>
    <w:rsid w:val="002F2794"/>
    <w:rsid w:val="002F3BD5"/>
    <w:rsid w:val="002F4CE6"/>
    <w:rsid w:val="002F6D43"/>
    <w:rsid w:val="00300DC2"/>
    <w:rsid w:val="0030348C"/>
    <w:rsid w:val="003035A5"/>
    <w:rsid w:val="00303A20"/>
    <w:rsid w:val="00303DC4"/>
    <w:rsid w:val="00305256"/>
    <w:rsid w:val="00305591"/>
    <w:rsid w:val="00305BCC"/>
    <w:rsid w:val="00305FAE"/>
    <w:rsid w:val="0031235A"/>
    <w:rsid w:val="003133A3"/>
    <w:rsid w:val="0031360A"/>
    <w:rsid w:val="003137A4"/>
    <w:rsid w:val="0031470E"/>
    <w:rsid w:val="00315152"/>
    <w:rsid w:val="00316E4E"/>
    <w:rsid w:val="00320789"/>
    <w:rsid w:val="0032134B"/>
    <w:rsid w:val="00321E30"/>
    <w:rsid w:val="003228AF"/>
    <w:rsid w:val="003238D6"/>
    <w:rsid w:val="00323B01"/>
    <w:rsid w:val="00324B9E"/>
    <w:rsid w:val="003259CA"/>
    <w:rsid w:val="003279B5"/>
    <w:rsid w:val="003334BD"/>
    <w:rsid w:val="00333CAC"/>
    <w:rsid w:val="00334119"/>
    <w:rsid w:val="00335054"/>
    <w:rsid w:val="003361D2"/>
    <w:rsid w:val="003366A8"/>
    <w:rsid w:val="00337B73"/>
    <w:rsid w:val="00340809"/>
    <w:rsid w:val="00340A45"/>
    <w:rsid w:val="00340A96"/>
    <w:rsid w:val="00341F8E"/>
    <w:rsid w:val="00346914"/>
    <w:rsid w:val="0034712C"/>
    <w:rsid w:val="003525EC"/>
    <w:rsid w:val="003533C6"/>
    <w:rsid w:val="0035422F"/>
    <w:rsid w:val="00354DC8"/>
    <w:rsid w:val="00354EEE"/>
    <w:rsid w:val="0035549D"/>
    <w:rsid w:val="00356DC9"/>
    <w:rsid w:val="00356FF9"/>
    <w:rsid w:val="0036138C"/>
    <w:rsid w:val="003617D8"/>
    <w:rsid w:val="003646D6"/>
    <w:rsid w:val="00366DB6"/>
    <w:rsid w:val="00370E6B"/>
    <w:rsid w:val="00371BF7"/>
    <w:rsid w:val="00374527"/>
    <w:rsid w:val="00374D7C"/>
    <w:rsid w:val="00374D8E"/>
    <w:rsid w:val="0037561C"/>
    <w:rsid w:val="00377C65"/>
    <w:rsid w:val="00380197"/>
    <w:rsid w:val="00380316"/>
    <w:rsid w:val="003807B7"/>
    <w:rsid w:val="0038169B"/>
    <w:rsid w:val="003830E8"/>
    <w:rsid w:val="00384574"/>
    <w:rsid w:val="0038627B"/>
    <w:rsid w:val="00387433"/>
    <w:rsid w:val="00391A13"/>
    <w:rsid w:val="00391E6A"/>
    <w:rsid w:val="0039213E"/>
    <w:rsid w:val="0039492C"/>
    <w:rsid w:val="003960E1"/>
    <w:rsid w:val="00397693"/>
    <w:rsid w:val="003A0AC8"/>
    <w:rsid w:val="003A0CC8"/>
    <w:rsid w:val="003A2996"/>
    <w:rsid w:val="003A3803"/>
    <w:rsid w:val="003A43FA"/>
    <w:rsid w:val="003A5EEB"/>
    <w:rsid w:val="003A7002"/>
    <w:rsid w:val="003A7292"/>
    <w:rsid w:val="003A7766"/>
    <w:rsid w:val="003B1A9A"/>
    <w:rsid w:val="003B2AE8"/>
    <w:rsid w:val="003B39BD"/>
    <w:rsid w:val="003B4533"/>
    <w:rsid w:val="003C0710"/>
    <w:rsid w:val="003C0D41"/>
    <w:rsid w:val="003C130A"/>
    <w:rsid w:val="003C28BF"/>
    <w:rsid w:val="003C34BB"/>
    <w:rsid w:val="003C6549"/>
    <w:rsid w:val="003D2211"/>
    <w:rsid w:val="003D2338"/>
    <w:rsid w:val="003D3EBD"/>
    <w:rsid w:val="003D4251"/>
    <w:rsid w:val="003D6103"/>
    <w:rsid w:val="003D62E2"/>
    <w:rsid w:val="003D6A50"/>
    <w:rsid w:val="003E0B78"/>
    <w:rsid w:val="003E0FD9"/>
    <w:rsid w:val="003E12F2"/>
    <w:rsid w:val="003E1381"/>
    <w:rsid w:val="003E394D"/>
    <w:rsid w:val="003E4374"/>
    <w:rsid w:val="003E49C5"/>
    <w:rsid w:val="003E4B14"/>
    <w:rsid w:val="003E6038"/>
    <w:rsid w:val="003E69F2"/>
    <w:rsid w:val="003E7FB0"/>
    <w:rsid w:val="003F04FF"/>
    <w:rsid w:val="003F0793"/>
    <w:rsid w:val="003F1482"/>
    <w:rsid w:val="003F332E"/>
    <w:rsid w:val="003F393D"/>
    <w:rsid w:val="003F3C04"/>
    <w:rsid w:val="003F3DCF"/>
    <w:rsid w:val="003F502A"/>
    <w:rsid w:val="003F547E"/>
    <w:rsid w:val="003F5F71"/>
    <w:rsid w:val="003F6548"/>
    <w:rsid w:val="00400378"/>
    <w:rsid w:val="00406411"/>
    <w:rsid w:val="0040689D"/>
    <w:rsid w:val="004078AE"/>
    <w:rsid w:val="0041081B"/>
    <w:rsid w:val="0041087D"/>
    <w:rsid w:val="00411639"/>
    <w:rsid w:val="00411A08"/>
    <w:rsid w:val="00411B7D"/>
    <w:rsid w:val="004131D2"/>
    <w:rsid w:val="00413CE4"/>
    <w:rsid w:val="00416BD0"/>
    <w:rsid w:val="00417466"/>
    <w:rsid w:val="004223A2"/>
    <w:rsid w:val="004229FD"/>
    <w:rsid w:val="004230E2"/>
    <w:rsid w:val="00424D48"/>
    <w:rsid w:val="00424E67"/>
    <w:rsid w:val="00425290"/>
    <w:rsid w:val="004257C9"/>
    <w:rsid w:val="00426CAE"/>
    <w:rsid w:val="00432EEC"/>
    <w:rsid w:val="00434077"/>
    <w:rsid w:val="00435862"/>
    <w:rsid w:val="00435898"/>
    <w:rsid w:val="004371E0"/>
    <w:rsid w:val="00437871"/>
    <w:rsid w:val="0044040B"/>
    <w:rsid w:val="0044071D"/>
    <w:rsid w:val="00442096"/>
    <w:rsid w:val="00446056"/>
    <w:rsid w:val="004463E0"/>
    <w:rsid w:val="004472BF"/>
    <w:rsid w:val="0045225B"/>
    <w:rsid w:val="00452F54"/>
    <w:rsid w:val="00457154"/>
    <w:rsid w:val="004571AB"/>
    <w:rsid w:val="0045777D"/>
    <w:rsid w:val="00460788"/>
    <w:rsid w:val="004615EC"/>
    <w:rsid w:val="004624C8"/>
    <w:rsid w:val="004630A6"/>
    <w:rsid w:val="00463ACF"/>
    <w:rsid w:val="00465436"/>
    <w:rsid w:val="00467879"/>
    <w:rsid w:val="00471C21"/>
    <w:rsid w:val="00473BE1"/>
    <w:rsid w:val="0047472C"/>
    <w:rsid w:val="00474873"/>
    <w:rsid w:val="0047655E"/>
    <w:rsid w:val="004769EB"/>
    <w:rsid w:val="0047726B"/>
    <w:rsid w:val="00477F4F"/>
    <w:rsid w:val="004809BB"/>
    <w:rsid w:val="00482536"/>
    <w:rsid w:val="004840E0"/>
    <w:rsid w:val="00484C3A"/>
    <w:rsid w:val="00487CBA"/>
    <w:rsid w:val="00490A51"/>
    <w:rsid w:val="004914F2"/>
    <w:rsid w:val="0049179F"/>
    <w:rsid w:val="00491E01"/>
    <w:rsid w:val="00492FFA"/>
    <w:rsid w:val="00494009"/>
    <w:rsid w:val="00494171"/>
    <w:rsid w:val="0049469A"/>
    <w:rsid w:val="00494B75"/>
    <w:rsid w:val="00494F86"/>
    <w:rsid w:val="00495CE3"/>
    <w:rsid w:val="00496AA3"/>
    <w:rsid w:val="004A1C9C"/>
    <w:rsid w:val="004A2698"/>
    <w:rsid w:val="004A2D84"/>
    <w:rsid w:val="004A44FE"/>
    <w:rsid w:val="004A5670"/>
    <w:rsid w:val="004A7A2B"/>
    <w:rsid w:val="004B4029"/>
    <w:rsid w:val="004C0ED8"/>
    <w:rsid w:val="004C1724"/>
    <w:rsid w:val="004C2E6B"/>
    <w:rsid w:val="004C47B4"/>
    <w:rsid w:val="004C4951"/>
    <w:rsid w:val="004C4B58"/>
    <w:rsid w:val="004C4C6C"/>
    <w:rsid w:val="004D033D"/>
    <w:rsid w:val="004D06CF"/>
    <w:rsid w:val="004D18C3"/>
    <w:rsid w:val="004D1F1E"/>
    <w:rsid w:val="004D22CE"/>
    <w:rsid w:val="004D59B6"/>
    <w:rsid w:val="004D6B2E"/>
    <w:rsid w:val="004D6D23"/>
    <w:rsid w:val="004E150C"/>
    <w:rsid w:val="004E1BEB"/>
    <w:rsid w:val="004E27FC"/>
    <w:rsid w:val="004E5611"/>
    <w:rsid w:val="004F085A"/>
    <w:rsid w:val="004F0D8E"/>
    <w:rsid w:val="004F2C26"/>
    <w:rsid w:val="004F450B"/>
    <w:rsid w:val="004F5165"/>
    <w:rsid w:val="00501AED"/>
    <w:rsid w:val="00502834"/>
    <w:rsid w:val="005039A5"/>
    <w:rsid w:val="00504E20"/>
    <w:rsid w:val="005069F2"/>
    <w:rsid w:val="00511168"/>
    <w:rsid w:val="00511265"/>
    <w:rsid w:val="00512CBC"/>
    <w:rsid w:val="005130E6"/>
    <w:rsid w:val="005136B2"/>
    <w:rsid w:val="00513A91"/>
    <w:rsid w:val="005204F3"/>
    <w:rsid w:val="00520985"/>
    <w:rsid w:val="005213ED"/>
    <w:rsid w:val="00524F59"/>
    <w:rsid w:val="0052573C"/>
    <w:rsid w:val="005261AF"/>
    <w:rsid w:val="005265EB"/>
    <w:rsid w:val="00526B0E"/>
    <w:rsid w:val="00526F65"/>
    <w:rsid w:val="00530908"/>
    <w:rsid w:val="0053103E"/>
    <w:rsid w:val="00532ED2"/>
    <w:rsid w:val="00533236"/>
    <w:rsid w:val="00535074"/>
    <w:rsid w:val="00535652"/>
    <w:rsid w:val="00536017"/>
    <w:rsid w:val="00536797"/>
    <w:rsid w:val="005376D5"/>
    <w:rsid w:val="00537D51"/>
    <w:rsid w:val="00537DAA"/>
    <w:rsid w:val="00540EEF"/>
    <w:rsid w:val="0054195B"/>
    <w:rsid w:val="00542F1F"/>
    <w:rsid w:val="00542FA5"/>
    <w:rsid w:val="00543A84"/>
    <w:rsid w:val="00545645"/>
    <w:rsid w:val="00546384"/>
    <w:rsid w:val="005478D8"/>
    <w:rsid w:val="005507E2"/>
    <w:rsid w:val="00550F04"/>
    <w:rsid w:val="00551ED1"/>
    <w:rsid w:val="00554A05"/>
    <w:rsid w:val="0055513E"/>
    <w:rsid w:val="005569B1"/>
    <w:rsid w:val="00556A11"/>
    <w:rsid w:val="005639B6"/>
    <w:rsid w:val="005654CD"/>
    <w:rsid w:val="00565D78"/>
    <w:rsid w:val="005667F6"/>
    <w:rsid w:val="0057135E"/>
    <w:rsid w:val="005733AA"/>
    <w:rsid w:val="00574B4C"/>
    <w:rsid w:val="00574D74"/>
    <w:rsid w:val="00575962"/>
    <w:rsid w:val="00575B1F"/>
    <w:rsid w:val="00576D29"/>
    <w:rsid w:val="00577A52"/>
    <w:rsid w:val="00580A5D"/>
    <w:rsid w:val="005818C4"/>
    <w:rsid w:val="005828FE"/>
    <w:rsid w:val="0058339F"/>
    <w:rsid w:val="00583EF7"/>
    <w:rsid w:val="0058634C"/>
    <w:rsid w:val="00592574"/>
    <w:rsid w:val="0059318E"/>
    <w:rsid w:val="005932B0"/>
    <w:rsid w:val="00597ADD"/>
    <w:rsid w:val="005A10E1"/>
    <w:rsid w:val="005A2035"/>
    <w:rsid w:val="005A2077"/>
    <w:rsid w:val="005A23CB"/>
    <w:rsid w:val="005A24D8"/>
    <w:rsid w:val="005A3C27"/>
    <w:rsid w:val="005A5334"/>
    <w:rsid w:val="005B47FF"/>
    <w:rsid w:val="005B5B0C"/>
    <w:rsid w:val="005B5F0F"/>
    <w:rsid w:val="005B63F4"/>
    <w:rsid w:val="005C132D"/>
    <w:rsid w:val="005C663B"/>
    <w:rsid w:val="005C6EA8"/>
    <w:rsid w:val="005C7872"/>
    <w:rsid w:val="005C7BA6"/>
    <w:rsid w:val="005D016E"/>
    <w:rsid w:val="005D0DDA"/>
    <w:rsid w:val="005D25AA"/>
    <w:rsid w:val="005D3976"/>
    <w:rsid w:val="005D3AC0"/>
    <w:rsid w:val="005D4565"/>
    <w:rsid w:val="005D4A0A"/>
    <w:rsid w:val="005D5306"/>
    <w:rsid w:val="005D5452"/>
    <w:rsid w:val="005D707E"/>
    <w:rsid w:val="005D7EF8"/>
    <w:rsid w:val="005E0A81"/>
    <w:rsid w:val="005E1E3C"/>
    <w:rsid w:val="005E2909"/>
    <w:rsid w:val="005E4CE4"/>
    <w:rsid w:val="005E7755"/>
    <w:rsid w:val="005F221F"/>
    <w:rsid w:val="005F365C"/>
    <w:rsid w:val="005F5198"/>
    <w:rsid w:val="005F60BE"/>
    <w:rsid w:val="005F64B9"/>
    <w:rsid w:val="00600AD6"/>
    <w:rsid w:val="00601AB5"/>
    <w:rsid w:val="006023C1"/>
    <w:rsid w:val="00603800"/>
    <w:rsid w:val="00604057"/>
    <w:rsid w:val="00606F48"/>
    <w:rsid w:val="006075C2"/>
    <w:rsid w:val="00610111"/>
    <w:rsid w:val="0061013A"/>
    <w:rsid w:val="00611616"/>
    <w:rsid w:val="00611B52"/>
    <w:rsid w:val="00613131"/>
    <w:rsid w:val="00613279"/>
    <w:rsid w:val="00613443"/>
    <w:rsid w:val="006149D7"/>
    <w:rsid w:val="00615181"/>
    <w:rsid w:val="0061686B"/>
    <w:rsid w:val="006172B1"/>
    <w:rsid w:val="00617350"/>
    <w:rsid w:val="00620A56"/>
    <w:rsid w:val="00621063"/>
    <w:rsid w:val="00622782"/>
    <w:rsid w:val="00622897"/>
    <w:rsid w:val="00626B45"/>
    <w:rsid w:val="00633120"/>
    <w:rsid w:val="00635278"/>
    <w:rsid w:val="006431BE"/>
    <w:rsid w:val="006431D0"/>
    <w:rsid w:val="00643846"/>
    <w:rsid w:val="006451AC"/>
    <w:rsid w:val="00646FD0"/>
    <w:rsid w:val="006503CD"/>
    <w:rsid w:val="00650E99"/>
    <w:rsid w:val="0065120C"/>
    <w:rsid w:val="006525A4"/>
    <w:rsid w:val="00652C52"/>
    <w:rsid w:val="0065515C"/>
    <w:rsid w:val="00655491"/>
    <w:rsid w:val="00655A8E"/>
    <w:rsid w:val="00657222"/>
    <w:rsid w:val="00660889"/>
    <w:rsid w:val="006613F9"/>
    <w:rsid w:val="00661C97"/>
    <w:rsid w:val="0066249D"/>
    <w:rsid w:val="00662CFF"/>
    <w:rsid w:val="00665814"/>
    <w:rsid w:val="00667D39"/>
    <w:rsid w:val="00670FB8"/>
    <w:rsid w:val="006719DD"/>
    <w:rsid w:val="006740EB"/>
    <w:rsid w:val="00674A9B"/>
    <w:rsid w:val="00675548"/>
    <w:rsid w:val="00676112"/>
    <w:rsid w:val="0067654D"/>
    <w:rsid w:val="00677379"/>
    <w:rsid w:val="006856B3"/>
    <w:rsid w:val="0068701B"/>
    <w:rsid w:val="00693F43"/>
    <w:rsid w:val="006945E4"/>
    <w:rsid w:val="00697C34"/>
    <w:rsid w:val="00697CC9"/>
    <w:rsid w:val="006A0C33"/>
    <w:rsid w:val="006A2651"/>
    <w:rsid w:val="006A396E"/>
    <w:rsid w:val="006A45F8"/>
    <w:rsid w:val="006A4C51"/>
    <w:rsid w:val="006A5297"/>
    <w:rsid w:val="006A649E"/>
    <w:rsid w:val="006B01A1"/>
    <w:rsid w:val="006B0203"/>
    <w:rsid w:val="006B11B0"/>
    <w:rsid w:val="006B1386"/>
    <w:rsid w:val="006B16E1"/>
    <w:rsid w:val="006B184A"/>
    <w:rsid w:val="006B1DDB"/>
    <w:rsid w:val="006B3C05"/>
    <w:rsid w:val="006B4934"/>
    <w:rsid w:val="006B6C22"/>
    <w:rsid w:val="006B71D5"/>
    <w:rsid w:val="006B7E24"/>
    <w:rsid w:val="006C03F7"/>
    <w:rsid w:val="006C0FE8"/>
    <w:rsid w:val="006C1840"/>
    <w:rsid w:val="006C1DA0"/>
    <w:rsid w:val="006C1EEF"/>
    <w:rsid w:val="006C2D3A"/>
    <w:rsid w:val="006C2FE5"/>
    <w:rsid w:val="006C3CF3"/>
    <w:rsid w:val="006D2DD8"/>
    <w:rsid w:val="006D3C46"/>
    <w:rsid w:val="006D3C5B"/>
    <w:rsid w:val="006D4EE4"/>
    <w:rsid w:val="006D53BB"/>
    <w:rsid w:val="006D649E"/>
    <w:rsid w:val="006D65C2"/>
    <w:rsid w:val="006D6D40"/>
    <w:rsid w:val="006D77CB"/>
    <w:rsid w:val="006E04F7"/>
    <w:rsid w:val="006E34DD"/>
    <w:rsid w:val="006E4230"/>
    <w:rsid w:val="006E4FAD"/>
    <w:rsid w:val="006E57EC"/>
    <w:rsid w:val="006E797A"/>
    <w:rsid w:val="006E79A3"/>
    <w:rsid w:val="006F0AFD"/>
    <w:rsid w:val="006F0CB5"/>
    <w:rsid w:val="006F12B0"/>
    <w:rsid w:val="006F1D68"/>
    <w:rsid w:val="006F4D3D"/>
    <w:rsid w:val="006F5A41"/>
    <w:rsid w:val="00702177"/>
    <w:rsid w:val="00702922"/>
    <w:rsid w:val="00703E86"/>
    <w:rsid w:val="0070412B"/>
    <w:rsid w:val="00706D0E"/>
    <w:rsid w:val="00711680"/>
    <w:rsid w:val="00711FE6"/>
    <w:rsid w:val="00713CA8"/>
    <w:rsid w:val="00714F5D"/>
    <w:rsid w:val="007159F5"/>
    <w:rsid w:val="00715B6B"/>
    <w:rsid w:val="0072094C"/>
    <w:rsid w:val="00721031"/>
    <w:rsid w:val="00723082"/>
    <w:rsid w:val="00723EB5"/>
    <w:rsid w:val="00725C81"/>
    <w:rsid w:val="00731161"/>
    <w:rsid w:val="0073276E"/>
    <w:rsid w:val="007334E5"/>
    <w:rsid w:val="00735316"/>
    <w:rsid w:val="00736276"/>
    <w:rsid w:val="00737156"/>
    <w:rsid w:val="007379D3"/>
    <w:rsid w:val="00737BF4"/>
    <w:rsid w:val="007500D7"/>
    <w:rsid w:val="007514A4"/>
    <w:rsid w:val="00753B95"/>
    <w:rsid w:val="00755F1A"/>
    <w:rsid w:val="0075642D"/>
    <w:rsid w:val="00756A3C"/>
    <w:rsid w:val="00756FD4"/>
    <w:rsid w:val="007619BD"/>
    <w:rsid w:val="00762023"/>
    <w:rsid w:val="00762D3B"/>
    <w:rsid w:val="00764765"/>
    <w:rsid w:val="007652B9"/>
    <w:rsid w:val="00765A60"/>
    <w:rsid w:val="0076799E"/>
    <w:rsid w:val="00774A7E"/>
    <w:rsid w:val="00774E34"/>
    <w:rsid w:val="00775BBE"/>
    <w:rsid w:val="0077727B"/>
    <w:rsid w:val="0077746F"/>
    <w:rsid w:val="0078094E"/>
    <w:rsid w:val="00781335"/>
    <w:rsid w:val="00781621"/>
    <w:rsid w:val="007837F0"/>
    <w:rsid w:val="007842A2"/>
    <w:rsid w:val="007846FF"/>
    <w:rsid w:val="00784F96"/>
    <w:rsid w:val="00787538"/>
    <w:rsid w:val="00790F31"/>
    <w:rsid w:val="00791E4C"/>
    <w:rsid w:val="00792887"/>
    <w:rsid w:val="00793909"/>
    <w:rsid w:val="0079512D"/>
    <w:rsid w:val="00797D4C"/>
    <w:rsid w:val="007A11EF"/>
    <w:rsid w:val="007A2418"/>
    <w:rsid w:val="007A25A1"/>
    <w:rsid w:val="007A2668"/>
    <w:rsid w:val="007A2C4E"/>
    <w:rsid w:val="007A5A7C"/>
    <w:rsid w:val="007A6954"/>
    <w:rsid w:val="007B07B3"/>
    <w:rsid w:val="007B08BA"/>
    <w:rsid w:val="007B11D5"/>
    <w:rsid w:val="007B188A"/>
    <w:rsid w:val="007B2620"/>
    <w:rsid w:val="007B4800"/>
    <w:rsid w:val="007B5BDD"/>
    <w:rsid w:val="007B7DB4"/>
    <w:rsid w:val="007B7EBD"/>
    <w:rsid w:val="007C17A1"/>
    <w:rsid w:val="007C7ED9"/>
    <w:rsid w:val="007D2EF7"/>
    <w:rsid w:val="007D31C9"/>
    <w:rsid w:val="007D5A61"/>
    <w:rsid w:val="007D65BF"/>
    <w:rsid w:val="007D6BED"/>
    <w:rsid w:val="007D6C75"/>
    <w:rsid w:val="007E42C8"/>
    <w:rsid w:val="007E6CCF"/>
    <w:rsid w:val="007E6F35"/>
    <w:rsid w:val="007F15A6"/>
    <w:rsid w:val="007F1827"/>
    <w:rsid w:val="007F2C32"/>
    <w:rsid w:val="007F31F9"/>
    <w:rsid w:val="007F4006"/>
    <w:rsid w:val="007F586A"/>
    <w:rsid w:val="007F731B"/>
    <w:rsid w:val="007F7B4B"/>
    <w:rsid w:val="00802AD7"/>
    <w:rsid w:val="00803C7B"/>
    <w:rsid w:val="00807647"/>
    <w:rsid w:val="00810020"/>
    <w:rsid w:val="00810CA6"/>
    <w:rsid w:val="00810DBD"/>
    <w:rsid w:val="00813137"/>
    <w:rsid w:val="008138E4"/>
    <w:rsid w:val="00814AC8"/>
    <w:rsid w:val="00816104"/>
    <w:rsid w:val="00816428"/>
    <w:rsid w:val="00821338"/>
    <w:rsid w:val="00821649"/>
    <w:rsid w:val="00821C7D"/>
    <w:rsid w:val="00822A97"/>
    <w:rsid w:val="008251D9"/>
    <w:rsid w:val="00827C8D"/>
    <w:rsid w:val="008305B1"/>
    <w:rsid w:val="008307E3"/>
    <w:rsid w:val="00832649"/>
    <w:rsid w:val="00833E19"/>
    <w:rsid w:val="0083472F"/>
    <w:rsid w:val="00836727"/>
    <w:rsid w:val="008370CB"/>
    <w:rsid w:val="00842970"/>
    <w:rsid w:val="00842F86"/>
    <w:rsid w:val="0084388D"/>
    <w:rsid w:val="008450E3"/>
    <w:rsid w:val="00845F96"/>
    <w:rsid w:val="00846F59"/>
    <w:rsid w:val="008477F9"/>
    <w:rsid w:val="00847942"/>
    <w:rsid w:val="0085294C"/>
    <w:rsid w:val="00852F9E"/>
    <w:rsid w:val="008531BE"/>
    <w:rsid w:val="00853391"/>
    <w:rsid w:val="008546ED"/>
    <w:rsid w:val="00855841"/>
    <w:rsid w:val="00861576"/>
    <w:rsid w:val="008623E2"/>
    <w:rsid w:val="0086272D"/>
    <w:rsid w:val="008714B8"/>
    <w:rsid w:val="00871CC2"/>
    <w:rsid w:val="008721DA"/>
    <w:rsid w:val="00874444"/>
    <w:rsid w:val="0087538C"/>
    <w:rsid w:val="008768A0"/>
    <w:rsid w:val="00877D06"/>
    <w:rsid w:val="008805F4"/>
    <w:rsid w:val="00880FE5"/>
    <w:rsid w:val="0088157A"/>
    <w:rsid w:val="00882826"/>
    <w:rsid w:val="00883235"/>
    <w:rsid w:val="00884A21"/>
    <w:rsid w:val="00884D94"/>
    <w:rsid w:val="00885104"/>
    <w:rsid w:val="008853B4"/>
    <w:rsid w:val="00891855"/>
    <w:rsid w:val="008922C5"/>
    <w:rsid w:val="00893024"/>
    <w:rsid w:val="0089355D"/>
    <w:rsid w:val="00893B47"/>
    <w:rsid w:val="00894471"/>
    <w:rsid w:val="0089479C"/>
    <w:rsid w:val="00895F75"/>
    <w:rsid w:val="008A2567"/>
    <w:rsid w:val="008A2B47"/>
    <w:rsid w:val="008A5324"/>
    <w:rsid w:val="008A5586"/>
    <w:rsid w:val="008A5E8F"/>
    <w:rsid w:val="008A5FDF"/>
    <w:rsid w:val="008A6181"/>
    <w:rsid w:val="008A74FA"/>
    <w:rsid w:val="008A7A1A"/>
    <w:rsid w:val="008B05B7"/>
    <w:rsid w:val="008B05C9"/>
    <w:rsid w:val="008B2230"/>
    <w:rsid w:val="008B3EDA"/>
    <w:rsid w:val="008C2989"/>
    <w:rsid w:val="008C2A56"/>
    <w:rsid w:val="008C41A4"/>
    <w:rsid w:val="008C6AAE"/>
    <w:rsid w:val="008D0F9E"/>
    <w:rsid w:val="008D165C"/>
    <w:rsid w:val="008D18A9"/>
    <w:rsid w:val="008D2146"/>
    <w:rsid w:val="008D276E"/>
    <w:rsid w:val="008D3027"/>
    <w:rsid w:val="008D3FA5"/>
    <w:rsid w:val="008D4D49"/>
    <w:rsid w:val="008D4E74"/>
    <w:rsid w:val="008D5B2E"/>
    <w:rsid w:val="008D64BB"/>
    <w:rsid w:val="008D692F"/>
    <w:rsid w:val="008E09EA"/>
    <w:rsid w:val="008E1FBF"/>
    <w:rsid w:val="008F08A2"/>
    <w:rsid w:val="008F1013"/>
    <w:rsid w:val="008F2F94"/>
    <w:rsid w:val="008F3657"/>
    <w:rsid w:val="008F3FA2"/>
    <w:rsid w:val="008F4BAB"/>
    <w:rsid w:val="008F4BC6"/>
    <w:rsid w:val="008F4BFC"/>
    <w:rsid w:val="008F5AF2"/>
    <w:rsid w:val="008F649A"/>
    <w:rsid w:val="009032C6"/>
    <w:rsid w:val="00904E81"/>
    <w:rsid w:val="00905534"/>
    <w:rsid w:val="009107EE"/>
    <w:rsid w:val="0091367C"/>
    <w:rsid w:val="009146B6"/>
    <w:rsid w:val="00916846"/>
    <w:rsid w:val="00917855"/>
    <w:rsid w:val="00920125"/>
    <w:rsid w:val="00920624"/>
    <w:rsid w:val="009209F9"/>
    <w:rsid w:val="0092286B"/>
    <w:rsid w:val="00925391"/>
    <w:rsid w:val="00927016"/>
    <w:rsid w:val="0092736E"/>
    <w:rsid w:val="0092780F"/>
    <w:rsid w:val="0093286A"/>
    <w:rsid w:val="009368B6"/>
    <w:rsid w:val="0094210F"/>
    <w:rsid w:val="00944C91"/>
    <w:rsid w:val="00944E4B"/>
    <w:rsid w:val="009450A6"/>
    <w:rsid w:val="00945277"/>
    <w:rsid w:val="00946320"/>
    <w:rsid w:val="00946482"/>
    <w:rsid w:val="00946741"/>
    <w:rsid w:val="009467AC"/>
    <w:rsid w:val="00947A83"/>
    <w:rsid w:val="00950432"/>
    <w:rsid w:val="00950D04"/>
    <w:rsid w:val="009516A6"/>
    <w:rsid w:val="009531F9"/>
    <w:rsid w:val="00961449"/>
    <w:rsid w:val="009615BE"/>
    <w:rsid w:val="00962E56"/>
    <w:rsid w:val="0096463A"/>
    <w:rsid w:val="0096555C"/>
    <w:rsid w:val="00966581"/>
    <w:rsid w:val="00966716"/>
    <w:rsid w:val="009670A3"/>
    <w:rsid w:val="0096718D"/>
    <w:rsid w:val="009702D0"/>
    <w:rsid w:val="00970474"/>
    <w:rsid w:val="0097233A"/>
    <w:rsid w:val="009807D3"/>
    <w:rsid w:val="009820BB"/>
    <w:rsid w:val="009827CA"/>
    <w:rsid w:val="00982BC8"/>
    <w:rsid w:val="0098310F"/>
    <w:rsid w:val="00983C89"/>
    <w:rsid w:val="00984648"/>
    <w:rsid w:val="009868FB"/>
    <w:rsid w:val="00986ACE"/>
    <w:rsid w:val="009874EB"/>
    <w:rsid w:val="0099203C"/>
    <w:rsid w:val="00992403"/>
    <w:rsid w:val="009937B2"/>
    <w:rsid w:val="0099560D"/>
    <w:rsid w:val="009957EF"/>
    <w:rsid w:val="00997C71"/>
    <w:rsid w:val="009A26AA"/>
    <w:rsid w:val="009A43B4"/>
    <w:rsid w:val="009A4407"/>
    <w:rsid w:val="009A5F3A"/>
    <w:rsid w:val="009A6B99"/>
    <w:rsid w:val="009A72AC"/>
    <w:rsid w:val="009A73FA"/>
    <w:rsid w:val="009A787E"/>
    <w:rsid w:val="009B1CF3"/>
    <w:rsid w:val="009B291D"/>
    <w:rsid w:val="009B41A7"/>
    <w:rsid w:val="009B49A0"/>
    <w:rsid w:val="009B4A2E"/>
    <w:rsid w:val="009B4C2A"/>
    <w:rsid w:val="009B529C"/>
    <w:rsid w:val="009B664B"/>
    <w:rsid w:val="009B683A"/>
    <w:rsid w:val="009B72F8"/>
    <w:rsid w:val="009C023A"/>
    <w:rsid w:val="009C0863"/>
    <w:rsid w:val="009C1482"/>
    <w:rsid w:val="009C6D2C"/>
    <w:rsid w:val="009D0798"/>
    <w:rsid w:val="009D0BD6"/>
    <w:rsid w:val="009D35E6"/>
    <w:rsid w:val="009D440D"/>
    <w:rsid w:val="009D65EA"/>
    <w:rsid w:val="009D7D04"/>
    <w:rsid w:val="009E0CF5"/>
    <w:rsid w:val="009E10E7"/>
    <w:rsid w:val="009E1626"/>
    <w:rsid w:val="009E2C7A"/>
    <w:rsid w:val="009E3858"/>
    <w:rsid w:val="009E4A9B"/>
    <w:rsid w:val="009E4CF4"/>
    <w:rsid w:val="009E6985"/>
    <w:rsid w:val="009E75AB"/>
    <w:rsid w:val="009F1312"/>
    <w:rsid w:val="009F16A8"/>
    <w:rsid w:val="009F172A"/>
    <w:rsid w:val="009F1E17"/>
    <w:rsid w:val="009F2910"/>
    <w:rsid w:val="009F52F1"/>
    <w:rsid w:val="009F7E9A"/>
    <w:rsid w:val="00A00392"/>
    <w:rsid w:val="00A022CD"/>
    <w:rsid w:val="00A038E6"/>
    <w:rsid w:val="00A03DBB"/>
    <w:rsid w:val="00A07344"/>
    <w:rsid w:val="00A1343A"/>
    <w:rsid w:val="00A13509"/>
    <w:rsid w:val="00A13972"/>
    <w:rsid w:val="00A14714"/>
    <w:rsid w:val="00A14957"/>
    <w:rsid w:val="00A14E09"/>
    <w:rsid w:val="00A15790"/>
    <w:rsid w:val="00A16D77"/>
    <w:rsid w:val="00A16F9A"/>
    <w:rsid w:val="00A2191E"/>
    <w:rsid w:val="00A230A0"/>
    <w:rsid w:val="00A24DAD"/>
    <w:rsid w:val="00A262C0"/>
    <w:rsid w:val="00A26779"/>
    <w:rsid w:val="00A32202"/>
    <w:rsid w:val="00A3588F"/>
    <w:rsid w:val="00A374E1"/>
    <w:rsid w:val="00A377AC"/>
    <w:rsid w:val="00A41F8A"/>
    <w:rsid w:val="00A42024"/>
    <w:rsid w:val="00A43070"/>
    <w:rsid w:val="00A476A0"/>
    <w:rsid w:val="00A50D1C"/>
    <w:rsid w:val="00A52275"/>
    <w:rsid w:val="00A53073"/>
    <w:rsid w:val="00A53FA1"/>
    <w:rsid w:val="00A5482F"/>
    <w:rsid w:val="00A57F7F"/>
    <w:rsid w:val="00A605CE"/>
    <w:rsid w:val="00A63217"/>
    <w:rsid w:val="00A65236"/>
    <w:rsid w:val="00A662BB"/>
    <w:rsid w:val="00A7175B"/>
    <w:rsid w:val="00A721D7"/>
    <w:rsid w:val="00A7290D"/>
    <w:rsid w:val="00A72EE1"/>
    <w:rsid w:val="00A766A5"/>
    <w:rsid w:val="00A77512"/>
    <w:rsid w:val="00A80E0E"/>
    <w:rsid w:val="00A813CC"/>
    <w:rsid w:val="00A81A59"/>
    <w:rsid w:val="00A8252C"/>
    <w:rsid w:val="00A82893"/>
    <w:rsid w:val="00A8296F"/>
    <w:rsid w:val="00A85CC3"/>
    <w:rsid w:val="00A87B59"/>
    <w:rsid w:val="00A87B99"/>
    <w:rsid w:val="00A90E6A"/>
    <w:rsid w:val="00A95E91"/>
    <w:rsid w:val="00A96732"/>
    <w:rsid w:val="00A96B7C"/>
    <w:rsid w:val="00A96E05"/>
    <w:rsid w:val="00A9710C"/>
    <w:rsid w:val="00AA312C"/>
    <w:rsid w:val="00AA3D0C"/>
    <w:rsid w:val="00AA47AA"/>
    <w:rsid w:val="00AB0051"/>
    <w:rsid w:val="00AB0902"/>
    <w:rsid w:val="00AB0D8E"/>
    <w:rsid w:val="00AB1F15"/>
    <w:rsid w:val="00AB22F5"/>
    <w:rsid w:val="00AB2AE9"/>
    <w:rsid w:val="00AB2E77"/>
    <w:rsid w:val="00AB3CB0"/>
    <w:rsid w:val="00AB5455"/>
    <w:rsid w:val="00AB54EE"/>
    <w:rsid w:val="00AB5BBA"/>
    <w:rsid w:val="00AB77C4"/>
    <w:rsid w:val="00AB7FB4"/>
    <w:rsid w:val="00AC0224"/>
    <w:rsid w:val="00AC2425"/>
    <w:rsid w:val="00AC244A"/>
    <w:rsid w:val="00AC257E"/>
    <w:rsid w:val="00AC37B5"/>
    <w:rsid w:val="00AC412F"/>
    <w:rsid w:val="00AC5E5C"/>
    <w:rsid w:val="00AC6F3D"/>
    <w:rsid w:val="00AC712E"/>
    <w:rsid w:val="00AC7275"/>
    <w:rsid w:val="00AC779D"/>
    <w:rsid w:val="00AD127D"/>
    <w:rsid w:val="00AD393F"/>
    <w:rsid w:val="00AD46D4"/>
    <w:rsid w:val="00AD7683"/>
    <w:rsid w:val="00AD76CF"/>
    <w:rsid w:val="00AE0D3F"/>
    <w:rsid w:val="00AE127F"/>
    <w:rsid w:val="00AE171F"/>
    <w:rsid w:val="00AE1C1F"/>
    <w:rsid w:val="00AE1F82"/>
    <w:rsid w:val="00AE229E"/>
    <w:rsid w:val="00AE29D7"/>
    <w:rsid w:val="00AE3C72"/>
    <w:rsid w:val="00AE6ACA"/>
    <w:rsid w:val="00AE7AAD"/>
    <w:rsid w:val="00AF00E3"/>
    <w:rsid w:val="00AF2FB1"/>
    <w:rsid w:val="00AF332F"/>
    <w:rsid w:val="00AF4637"/>
    <w:rsid w:val="00AF5E80"/>
    <w:rsid w:val="00AF6D70"/>
    <w:rsid w:val="00B00848"/>
    <w:rsid w:val="00B011BD"/>
    <w:rsid w:val="00B0234F"/>
    <w:rsid w:val="00B023D5"/>
    <w:rsid w:val="00B04EC4"/>
    <w:rsid w:val="00B05EC4"/>
    <w:rsid w:val="00B07098"/>
    <w:rsid w:val="00B079F8"/>
    <w:rsid w:val="00B11605"/>
    <w:rsid w:val="00B11F93"/>
    <w:rsid w:val="00B125BE"/>
    <w:rsid w:val="00B12E86"/>
    <w:rsid w:val="00B12EDB"/>
    <w:rsid w:val="00B13196"/>
    <w:rsid w:val="00B13F3D"/>
    <w:rsid w:val="00B140AA"/>
    <w:rsid w:val="00B164FF"/>
    <w:rsid w:val="00B17007"/>
    <w:rsid w:val="00B17F4E"/>
    <w:rsid w:val="00B2028B"/>
    <w:rsid w:val="00B20F19"/>
    <w:rsid w:val="00B21C42"/>
    <w:rsid w:val="00B23F9B"/>
    <w:rsid w:val="00B24D98"/>
    <w:rsid w:val="00B273A0"/>
    <w:rsid w:val="00B303B6"/>
    <w:rsid w:val="00B30442"/>
    <w:rsid w:val="00B30613"/>
    <w:rsid w:val="00B308B3"/>
    <w:rsid w:val="00B31415"/>
    <w:rsid w:val="00B333CB"/>
    <w:rsid w:val="00B33B9F"/>
    <w:rsid w:val="00B33CEC"/>
    <w:rsid w:val="00B40479"/>
    <w:rsid w:val="00B406E6"/>
    <w:rsid w:val="00B4070E"/>
    <w:rsid w:val="00B40D57"/>
    <w:rsid w:val="00B40F7E"/>
    <w:rsid w:val="00B43D56"/>
    <w:rsid w:val="00B44016"/>
    <w:rsid w:val="00B45B5E"/>
    <w:rsid w:val="00B47344"/>
    <w:rsid w:val="00B47C0E"/>
    <w:rsid w:val="00B47FCB"/>
    <w:rsid w:val="00B509D6"/>
    <w:rsid w:val="00B51B17"/>
    <w:rsid w:val="00B5475B"/>
    <w:rsid w:val="00B553D2"/>
    <w:rsid w:val="00B5631A"/>
    <w:rsid w:val="00B6018F"/>
    <w:rsid w:val="00B61619"/>
    <w:rsid w:val="00B62459"/>
    <w:rsid w:val="00B6278D"/>
    <w:rsid w:val="00B64554"/>
    <w:rsid w:val="00B64E5A"/>
    <w:rsid w:val="00B656EE"/>
    <w:rsid w:val="00B66AA5"/>
    <w:rsid w:val="00B71EEA"/>
    <w:rsid w:val="00B730A6"/>
    <w:rsid w:val="00B730F2"/>
    <w:rsid w:val="00B73126"/>
    <w:rsid w:val="00B7318A"/>
    <w:rsid w:val="00B74DB8"/>
    <w:rsid w:val="00B74FEA"/>
    <w:rsid w:val="00B7595A"/>
    <w:rsid w:val="00B77008"/>
    <w:rsid w:val="00B776D0"/>
    <w:rsid w:val="00B7787B"/>
    <w:rsid w:val="00B80254"/>
    <w:rsid w:val="00B80BA7"/>
    <w:rsid w:val="00B813F9"/>
    <w:rsid w:val="00B81ABF"/>
    <w:rsid w:val="00B83940"/>
    <w:rsid w:val="00B84625"/>
    <w:rsid w:val="00B85049"/>
    <w:rsid w:val="00B85832"/>
    <w:rsid w:val="00B85C43"/>
    <w:rsid w:val="00B9125C"/>
    <w:rsid w:val="00B93077"/>
    <w:rsid w:val="00B930F4"/>
    <w:rsid w:val="00B93353"/>
    <w:rsid w:val="00B93EF6"/>
    <w:rsid w:val="00B943C6"/>
    <w:rsid w:val="00B94579"/>
    <w:rsid w:val="00B95355"/>
    <w:rsid w:val="00BA1523"/>
    <w:rsid w:val="00BA187B"/>
    <w:rsid w:val="00BA3F8F"/>
    <w:rsid w:val="00BA44C3"/>
    <w:rsid w:val="00BA4647"/>
    <w:rsid w:val="00BA5745"/>
    <w:rsid w:val="00BA67C5"/>
    <w:rsid w:val="00BA71AB"/>
    <w:rsid w:val="00BB2749"/>
    <w:rsid w:val="00BB4403"/>
    <w:rsid w:val="00BB4DC5"/>
    <w:rsid w:val="00BB4E95"/>
    <w:rsid w:val="00BB5D31"/>
    <w:rsid w:val="00BB745D"/>
    <w:rsid w:val="00BC03FA"/>
    <w:rsid w:val="00BC2B4A"/>
    <w:rsid w:val="00BC4E36"/>
    <w:rsid w:val="00BC63E5"/>
    <w:rsid w:val="00BC77FB"/>
    <w:rsid w:val="00BD0583"/>
    <w:rsid w:val="00BD09B0"/>
    <w:rsid w:val="00BD09FF"/>
    <w:rsid w:val="00BD17F3"/>
    <w:rsid w:val="00BD62EE"/>
    <w:rsid w:val="00BD6375"/>
    <w:rsid w:val="00BD6A19"/>
    <w:rsid w:val="00BE33B8"/>
    <w:rsid w:val="00BE3912"/>
    <w:rsid w:val="00BE397E"/>
    <w:rsid w:val="00BE537F"/>
    <w:rsid w:val="00BE61EE"/>
    <w:rsid w:val="00BF24B8"/>
    <w:rsid w:val="00BF6675"/>
    <w:rsid w:val="00C00965"/>
    <w:rsid w:val="00C00BC0"/>
    <w:rsid w:val="00C02C18"/>
    <w:rsid w:val="00C04D54"/>
    <w:rsid w:val="00C057F2"/>
    <w:rsid w:val="00C06B75"/>
    <w:rsid w:val="00C10AE4"/>
    <w:rsid w:val="00C15C5F"/>
    <w:rsid w:val="00C17CD9"/>
    <w:rsid w:val="00C202AF"/>
    <w:rsid w:val="00C2069D"/>
    <w:rsid w:val="00C223EC"/>
    <w:rsid w:val="00C24542"/>
    <w:rsid w:val="00C27D6D"/>
    <w:rsid w:val="00C3040B"/>
    <w:rsid w:val="00C31A2A"/>
    <w:rsid w:val="00C3320E"/>
    <w:rsid w:val="00C33D86"/>
    <w:rsid w:val="00C3460E"/>
    <w:rsid w:val="00C34F20"/>
    <w:rsid w:val="00C35CB9"/>
    <w:rsid w:val="00C36271"/>
    <w:rsid w:val="00C36EFF"/>
    <w:rsid w:val="00C378D5"/>
    <w:rsid w:val="00C4090D"/>
    <w:rsid w:val="00C42EB6"/>
    <w:rsid w:val="00C44597"/>
    <w:rsid w:val="00C44C39"/>
    <w:rsid w:val="00C456C8"/>
    <w:rsid w:val="00C47FAA"/>
    <w:rsid w:val="00C5222A"/>
    <w:rsid w:val="00C53F21"/>
    <w:rsid w:val="00C542C5"/>
    <w:rsid w:val="00C54EEC"/>
    <w:rsid w:val="00C55C5E"/>
    <w:rsid w:val="00C56AE8"/>
    <w:rsid w:val="00C56F07"/>
    <w:rsid w:val="00C57BFC"/>
    <w:rsid w:val="00C6138C"/>
    <w:rsid w:val="00C630F8"/>
    <w:rsid w:val="00C64AAF"/>
    <w:rsid w:val="00C6539C"/>
    <w:rsid w:val="00C67822"/>
    <w:rsid w:val="00C7277C"/>
    <w:rsid w:val="00C73020"/>
    <w:rsid w:val="00C7502F"/>
    <w:rsid w:val="00C75442"/>
    <w:rsid w:val="00C76243"/>
    <w:rsid w:val="00C8435E"/>
    <w:rsid w:val="00C8491F"/>
    <w:rsid w:val="00C87272"/>
    <w:rsid w:val="00C932ED"/>
    <w:rsid w:val="00C93EDD"/>
    <w:rsid w:val="00C93FDB"/>
    <w:rsid w:val="00C9575E"/>
    <w:rsid w:val="00C9589E"/>
    <w:rsid w:val="00C9669F"/>
    <w:rsid w:val="00C96B76"/>
    <w:rsid w:val="00CA00EE"/>
    <w:rsid w:val="00CA1044"/>
    <w:rsid w:val="00CA1AE5"/>
    <w:rsid w:val="00CA4B83"/>
    <w:rsid w:val="00CA78AE"/>
    <w:rsid w:val="00CB0FF0"/>
    <w:rsid w:val="00CB423A"/>
    <w:rsid w:val="00CB42C4"/>
    <w:rsid w:val="00CB4C88"/>
    <w:rsid w:val="00CB61D4"/>
    <w:rsid w:val="00CB67FA"/>
    <w:rsid w:val="00CB761D"/>
    <w:rsid w:val="00CB7EF8"/>
    <w:rsid w:val="00CC04E6"/>
    <w:rsid w:val="00CC0D7C"/>
    <w:rsid w:val="00CC115E"/>
    <w:rsid w:val="00CC2C92"/>
    <w:rsid w:val="00CC31C6"/>
    <w:rsid w:val="00CC4133"/>
    <w:rsid w:val="00CC44A8"/>
    <w:rsid w:val="00CC70B4"/>
    <w:rsid w:val="00CC7B3E"/>
    <w:rsid w:val="00CC7E6D"/>
    <w:rsid w:val="00CD078D"/>
    <w:rsid w:val="00CD0CD9"/>
    <w:rsid w:val="00CD32D2"/>
    <w:rsid w:val="00CD49D2"/>
    <w:rsid w:val="00CD4E3C"/>
    <w:rsid w:val="00CD77AF"/>
    <w:rsid w:val="00CE26AA"/>
    <w:rsid w:val="00CE29B9"/>
    <w:rsid w:val="00CE3A66"/>
    <w:rsid w:val="00CE5F25"/>
    <w:rsid w:val="00CE6B84"/>
    <w:rsid w:val="00CF24B0"/>
    <w:rsid w:val="00CF4035"/>
    <w:rsid w:val="00CF47AE"/>
    <w:rsid w:val="00CF6426"/>
    <w:rsid w:val="00D00571"/>
    <w:rsid w:val="00D007B7"/>
    <w:rsid w:val="00D013CD"/>
    <w:rsid w:val="00D02848"/>
    <w:rsid w:val="00D05074"/>
    <w:rsid w:val="00D050EA"/>
    <w:rsid w:val="00D06D81"/>
    <w:rsid w:val="00D06DC4"/>
    <w:rsid w:val="00D1059D"/>
    <w:rsid w:val="00D11988"/>
    <w:rsid w:val="00D137B6"/>
    <w:rsid w:val="00D15322"/>
    <w:rsid w:val="00D1689C"/>
    <w:rsid w:val="00D176FC"/>
    <w:rsid w:val="00D17BCF"/>
    <w:rsid w:val="00D217F5"/>
    <w:rsid w:val="00D21F5D"/>
    <w:rsid w:val="00D2378F"/>
    <w:rsid w:val="00D252B5"/>
    <w:rsid w:val="00D27022"/>
    <w:rsid w:val="00D30E0F"/>
    <w:rsid w:val="00D32F82"/>
    <w:rsid w:val="00D333A7"/>
    <w:rsid w:val="00D34151"/>
    <w:rsid w:val="00D3435D"/>
    <w:rsid w:val="00D35388"/>
    <w:rsid w:val="00D36E3B"/>
    <w:rsid w:val="00D431DB"/>
    <w:rsid w:val="00D4491D"/>
    <w:rsid w:val="00D45B1E"/>
    <w:rsid w:val="00D461B4"/>
    <w:rsid w:val="00D50DBF"/>
    <w:rsid w:val="00D52065"/>
    <w:rsid w:val="00D543DE"/>
    <w:rsid w:val="00D55024"/>
    <w:rsid w:val="00D56028"/>
    <w:rsid w:val="00D57B81"/>
    <w:rsid w:val="00D60423"/>
    <w:rsid w:val="00D60EE0"/>
    <w:rsid w:val="00D61E6B"/>
    <w:rsid w:val="00D62C23"/>
    <w:rsid w:val="00D63C07"/>
    <w:rsid w:val="00D63CEF"/>
    <w:rsid w:val="00D64682"/>
    <w:rsid w:val="00D667D3"/>
    <w:rsid w:val="00D701BC"/>
    <w:rsid w:val="00D705C1"/>
    <w:rsid w:val="00D738B8"/>
    <w:rsid w:val="00D74B89"/>
    <w:rsid w:val="00D751F0"/>
    <w:rsid w:val="00D75543"/>
    <w:rsid w:val="00D75D54"/>
    <w:rsid w:val="00D772F5"/>
    <w:rsid w:val="00D779AF"/>
    <w:rsid w:val="00D82CF9"/>
    <w:rsid w:val="00D840A9"/>
    <w:rsid w:val="00D877DF"/>
    <w:rsid w:val="00D975AD"/>
    <w:rsid w:val="00DA2278"/>
    <w:rsid w:val="00DA4924"/>
    <w:rsid w:val="00DA4CB6"/>
    <w:rsid w:val="00DB1F19"/>
    <w:rsid w:val="00DB3C1E"/>
    <w:rsid w:val="00DB4947"/>
    <w:rsid w:val="00DB4CB0"/>
    <w:rsid w:val="00DB4FEE"/>
    <w:rsid w:val="00DB5289"/>
    <w:rsid w:val="00DB704B"/>
    <w:rsid w:val="00DC1288"/>
    <w:rsid w:val="00DC1293"/>
    <w:rsid w:val="00DC1D19"/>
    <w:rsid w:val="00DC2368"/>
    <w:rsid w:val="00DC273D"/>
    <w:rsid w:val="00DC2FD0"/>
    <w:rsid w:val="00DC3AC4"/>
    <w:rsid w:val="00DC5B5E"/>
    <w:rsid w:val="00DD0670"/>
    <w:rsid w:val="00DD093F"/>
    <w:rsid w:val="00DD0C2D"/>
    <w:rsid w:val="00DD107F"/>
    <w:rsid w:val="00DD2259"/>
    <w:rsid w:val="00DD2B66"/>
    <w:rsid w:val="00DD5195"/>
    <w:rsid w:val="00DD52AD"/>
    <w:rsid w:val="00DD59B9"/>
    <w:rsid w:val="00DD6216"/>
    <w:rsid w:val="00DE18CA"/>
    <w:rsid w:val="00DE2B23"/>
    <w:rsid w:val="00DE2FFC"/>
    <w:rsid w:val="00DE4EDC"/>
    <w:rsid w:val="00DE68B3"/>
    <w:rsid w:val="00DF0837"/>
    <w:rsid w:val="00DF0E17"/>
    <w:rsid w:val="00DF1814"/>
    <w:rsid w:val="00DF1FA1"/>
    <w:rsid w:val="00DF63B0"/>
    <w:rsid w:val="00DF63BA"/>
    <w:rsid w:val="00DF6481"/>
    <w:rsid w:val="00E04DFB"/>
    <w:rsid w:val="00E100D3"/>
    <w:rsid w:val="00E11591"/>
    <w:rsid w:val="00E1164E"/>
    <w:rsid w:val="00E11BCE"/>
    <w:rsid w:val="00E13CFA"/>
    <w:rsid w:val="00E14D3E"/>
    <w:rsid w:val="00E16973"/>
    <w:rsid w:val="00E169F0"/>
    <w:rsid w:val="00E16E5A"/>
    <w:rsid w:val="00E20B68"/>
    <w:rsid w:val="00E211DC"/>
    <w:rsid w:val="00E23902"/>
    <w:rsid w:val="00E24ABE"/>
    <w:rsid w:val="00E25D0D"/>
    <w:rsid w:val="00E26CCF"/>
    <w:rsid w:val="00E2737C"/>
    <w:rsid w:val="00E27728"/>
    <w:rsid w:val="00E27C4E"/>
    <w:rsid w:val="00E301E5"/>
    <w:rsid w:val="00E30518"/>
    <w:rsid w:val="00E321EB"/>
    <w:rsid w:val="00E32E4F"/>
    <w:rsid w:val="00E346A7"/>
    <w:rsid w:val="00E36341"/>
    <w:rsid w:val="00E36A40"/>
    <w:rsid w:val="00E376C6"/>
    <w:rsid w:val="00E4158F"/>
    <w:rsid w:val="00E4179D"/>
    <w:rsid w:val="00E44B6B"/>
    <w:rsid w:val="00E458ED"/>
    <w:rsid w:val="00E46541"/>
    <w:rsid w:val="00E46C97"/>
    <w:rsid w:val="00E5051A"/>
    <w:rsid w:val="00E52B74"/>
    <w:rsid w:val="00E539FB"/>
    <w:rsid w:val="00E568F1"/>
    <w:rsid w:val="00E57087"/>
    <w:rsid w:val="00E57F8F"/>
    <w:rsid w:val="00E616FF"/>
    <w:rsid w:val="00E62230"/>
    <w:rsid w:val="00E63511"/>
    <w:rsid w:val="00E642B7"/>
    <w:rsid w:val="00E64C8E"/>
    <w:rsid w:val="00E66EDB"/>
    <w:rsid w:val="00E67194"/>
    <w:rsid w:val="00E67ABD"/>
    <w:rsid w:val="00E67E87"/>
    <w:rsid w:val="00E73840"/>
    <w:rsid w:val="00E73962"/>
    <w:rsid w:val="00E75360"/>
    <w:rsid w:val="00E76059"/>
    <w:rsid w:val="00E80F2B"/>
    <w:rsid w:val="00E837B4"/>
    <w:rsid w:val="00E83C80"/>
    <w:rsid w:val="00E83DA5"/>
    <w:rsid w:val="00E84F55"/>
    <w:rsid w:val="00E8526D"/>
    <w:rsid w:val="00E86E03"/>
    <w:rsid w:val="00E879BB"/>
    <w:rsid w:val="00E90053"/>
    <w:rsid w:val="00E920C2"/>
    <w:rsid w:val="00E93C0D"/>
    <w:rsid w:val="00E94AA6"/>
    <w:rsid w:val="00E958A6"/>
    <w:rsid w:val="00E95A50"/>
    <w:rsid w:val="00EA0A52"/>
    <w:rsid w:val="00EA245A"/>
    <w:rsid w:val="00EA2B48"/>
    <w:rsid w:val="00EA4B7D"/>
    <w:rsid w:val="00EA4EE7"/>
    <w:rsid w:val="00EA5874"/>
    <w:rsid w:val="00EA59CB"/>
    <w:rsid w:val="00EA5F85"/>
    <w:rsid w:val="00EA7062"/>
    <w:rsid w:val="00EB282D"/>
    <w:rsid w:val="00EB4BF2"/>
    <w:rsid w:val="00EB5141"/>
    <w:rsid w:val="00EB71C3"/>
    <w:rsid w:val="00EB7466"/>
    <w:rsid w:val="00EB7955"/>
    <w:rsid w:val="00EC0088"/>
    <w:rsid w:val="00EC0BE8"/>
    <w:rsid w:val="00EC3BFF"/>
    <w:rsid w:val="00EC6DB2"/>
    <w:rsid w:val="00ED069A"/>
    <w:rsid w:val="00ED0CA0"/>
    <w:rsid w:val="00ED2723"/>
    <w:rsid w:val="00ED29CB"/>
    <w:rsid w:val="00ED41E5"/>
    <w:rsid w:val="00ED69AC"/>
    <w:rsid w:val="00ED72CA"/>
    <w:rsid w:val="00EE0302"/>
    <w:rsid w:val="00EE0551"/>
    <w:rsid w:val="00EE25F0"/>
    <w:rsid w:val="00EE30B9"/>
    <w:rsid w:val="00EE419C"/>
    <w:rsid w:val="00EE4D81"/>
    <w:rsid w:val="00EE5D96"/>
    <w:rsid w:val="00EE7285"/>
    <w:rsid w:val="00EE7646"/>
    <w:rsid w:val="00EE7B2E"/>
    <w:rsid w:val="00EE7DFE"/>
    <w:rsid w:val="00EF2C54"/>
    <w:rsid w:val="00EF5252"/>
    <w:rsid w:val="00EF5EFA"/>
    <w:rsid w:val="00EF601F"/>
    <w:rsid w:val="00EF763A"/>
    <w:rsid w:val="00F0272F"/>
    <w:rsid w:val="00F02A31"/>
    <w:rsid w:val="00F02C11"/>
    <w:rsid w:val="00F05741"/>
    <w:rsid w:val="00F05FB2"/>
    <w:rsid w:val="00F10BC8"/>
    <w:rsid w:val="00F12402"/>
    <w:rsid w:val="00F128D2"/>
    <w:rsid w:val="00F13850"/>
    <w:rsid w:val="00F13B4C"/>
    <w:rsid w:val="00F13F3F"/>
    <w:rsid w:val="00F14908"/>
    <w:rsid w:val="00F1698C"/>
    <w:rsid w:val="00F177F2"/>
    <w:rsid w:val="00F231A6"/>
    <w:rsid w:val="00F261D7"/>
    <w:rsid w:val="00F264A3"/>
    <w:rsid w:val="00F2751C"/>
    <w:rsid w:val="00F27EB8"/>
    <w:rsid w:val="00F303B3"/>
    <w:rsid w:val="00F312E6"/>
    <w:rsid w:val="00F324E6"/>
    <w:rsid w:val="00F3364D"/>
    <w:rsid w:val="00F36B1A"/>
    <w:rsid w:val="00F37176"/>
    <w:rsid w:val="00F37809"/>
    <w:rsid w:val="00F400CE"/>
    <w:rsid w:val="00F41E82"/>
    <w:rsid w:val="00F42081"/>
    <w:rsid w:val="00F42BC2"/>
    <w:rsid w:val="00F43AF0"/>
    <w:rsid w:val="00F47426"/>
    <w:rsid w:val="00F50B3F"/>
    <w:rsid w:val="00F52AF2"/>
    <w:rsid w:val="00F532CB"/>
    <w:rsid w:val="00F55D27"/>
    <w:rsid w:val="00F57C04"/>
    <w:rsid w:val="00F603ED"/>
    <w:rsid w:val="00F60971"/>
    <w:rsid w:val="00F6346B"/>
    <w:rsid w:val="00F63EEF"/>
    <w:rsid w:val="00F64BD7"/>
    <w:rsid w:val="00F67038"/>
    <w:rsid w:val="00F70A4A"/>
    <w:rsid w:val="00F70D10"/>
    <w:rsid w:val="00F73BEE"/>
    <w:rsid w:val="00F74A95"/>
    <w:rsid w:val="00F77982"/>
    <w:rsid w:val="00F77DE8"/>
    <w:rsid w:val="00F80886"/>
    <w:rsid w:val="00F815ED"/>
    <w:rsid w:val="00F8333D"/>
    <w:rsid w:val="00F86D40"/>
    <w:rsid w:val="00F918B7"/>
    <w:rsid w:val="00F921DC"/>
    <w:rsid w:val="00F93644"/>
    <w:rsid w:val="00F9408A"/>
    <w:rsid w:val="00F9465E"/>
    <w:rsid w:val="00F957CB"/>
    <w:rsid w:val="00F961D7"/>
    <w:rsid w:val="00F96A46"/>
    <w:rsid w:val="00F976C1"/>
    <w:rsid w:val="00F97F77"/>
    <w:rsid w:val="00FA1213"/>
    <w:rsid w:val="00FA197D"/>
    <w:rsid w:val="00FA1DD1"/>
    <w:rsid w:val="00FA27E5"/>
    <w:rsid w:val="00FA2CBF"/>
    <w:rsid w:val="00FA39C2"/>
    <w:rsid w:val="00FA4271"/>
    <w:rsid w:val="00FA4989"/>
    <w:rsid w:val="00FA5974"/>
    <w:rsid w:val="00FA78C7"/>
    <w:rsid w:val="00FB439B"/>
    <w:rsid w:val="00FB6B0E"/>
    <w:rsid w:val="00FB719B"/>
    <w:rsid w:val="00FC0413"/>
    <w:rsid w:val="00FC0C05"/>
    <w:rsid w:val="00FC0EEE"/>
    <w:rsid w:val="00FC235B"/>
    <w:rsid w:val="00FC29DA"/>
    <w:rsid w:val="00FC3356"/>
    <w:rsid w:val="00FC3611"/>
    <w:rsid w:val="00FC3BF8"/>
    <w:rsid w:val="00FC496C"/>
    <w:rsid w:val="00FC4C95"/>
    <w:rsid w:val="00FC513E"/>
    <w:rsid w:val="00FC553A"/>
    <w:rsid w:val="00FC6381"/>
    <w:rsid w:val="00FC68D2"/>
    <w:rsid w:val="00FD386C"/>
    <w:rsid w:val="00FD3AB1"/>
    <w:rsid w:val="00FD4289"/>
    <w:rsid w:val="00FD4C25"/>
    <w:rsid w:val="00FE0014"/>
    <w:rsid w:val="00FE213E"/>
    <w:rsid w:val="00FE2348"/>
    <w:rsid w:val="00FE263E"/>
    <w:rsid w:val="00FE2718"/>
    <w:rsid w:val="00FE4BDA"/>
    <w:rsid w:val="00FE4FF2"/>
    <w:rsid w:val="00FE5236"/>
    <w:rsid w:val="00FE66BC"/>
    <w:rsid w:val="00FF0613"/>
    <w:rsid w:val="00FF15C4"/>
    <w:rsid w:val="00FF302C"/>
    <w:rsid w:val="00FF365A"/>
    <w:rsid w:val="00FF4080"/>
    <w:rsid w:val="00FF48FD"/>
    <w:rsid w:val="00FF4906"/>
    <w:rsid w:val="00FF54AB"/>
    <w:rsid w:val="00FF6D84"/>
    <w:rsid w:val="081701FB"/>
    <w:rsid w:val="19EF6A8C"/>
    <w:rsid w:val="2736083F"/>
    <w:rsid w:val="2ED712F4"/>
    <w:rsid w:val="40A71B49"/>
    <w:rsid w:val="5E384B70"/>
    <w:rsid w:val="646C2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45324B"/>
  <w15:docId w15:val="{B397A631-9EFD-44C2-863A-0BC0E4E45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qFormat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/>
    <w:lsdException w:name="annotation reference" w:semiHidden="1" w:unhideWhenUsed="1"/>
    <w:lsdException w:name="line number" w:semiHidden="1" w:unhideWhenUsed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66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A266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26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26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semiHidden/>
    <w:qFormat/>
    <w:rsid w:val="007A2668"/>
    <w:pPr>
      <w:snapToGrid w:val="0"/>
      <w:jc w:val="left"/>
    </w:pPr>
    <w:rPr>
      <w:rFonts w:ascii="Times New Roman" w:eastAsia="SimSun" w:hAnsi="Times New Roman" w:cs="Times New Roman"/>
      <w:kern w:val="0"/>
      <w:sz w:val="18"/>
      <w:szCs w:val="18"/>
    </w:rPr>
  </w:style>
  <w:style w:type="table" w:styleId="TableGrid">
    <w:name w:val="Table Grid"/>
    <w:basedOn w:val="TableNormal"/>
    <w:uiPriority w:val="39"/>
    <w:qFormat/>
    <w:rsid w:val="007A26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qFormat/>
    <w:rsid w:val="007A2668"/>
  </w:style>
  <w:style w:type="character" w:styleId="Hyperlink">
    <w:name w:val="Hyperlink"/>
    <w:rsid w:val="007A2668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7A2668"/>
    <w:rPr>
      <w:i/>
      <w:iCs/>
    </w:rPr>
  </w:style>
  <w:style w:type="character" w:styleId="FootnoteReference">
    <w:name w:val="footnote reference"/>
    <w:semiHidden/>
    <w:rsid w:val="007A2668"/>
    <w:rPr>
      <w:vertAlign w:val="superscript"/>
    </w:rPr>
  </w:style>
  <w:style w:type="character" w:customStyle="1" w:styleId="HeaderChar">
    <w:name w:val="Header Char"/>
    <w:basedOn w:val="DefaultParagraphFont"/>
    <w:link w:val="Header"/>
    <w:uiPriority w:val="99"/>
    <w:rsid w:val="007A2668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266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668"/>
    <w:rPr>
      <w:sz w:val="18"/>
      <w:szCs w:val="18"/>
    </w:rPr>
  </w:style>
  <w:style w:type="paragraph" w:customStyle="1" w:styleId="TAMainText">
    <w:name w:val="TA_Main_Text"/>
    <w:basedOn w:val="Normal"/>
    <w:rsid w:val="007A2668"/>
    <w:pPr>
      <w:widowControl/>
      <w:spacing w:line="480" w:lineRule="auto"/>
      <w:ind w:firstLine="202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character" w:customStyle="1" w:styleId="TAHead2">
    <w:name w:val="TA_Head2"/>
    <w:uiPriority w:val="1"/>
    <w:qFormat/>
    <w:rsid w:val="007A2668"/>
    <w:rPr>
      <w:rFonts w:ascii="Times" w:hAnsi="Times"/>
      <w:b/>
      <w:sz w:val="24"/>
    </w:rPr>
  </w:style>
  <w:style w:type="paragraph" w:styleId="ListParagraph">
    <w:name w:val="List Paragraph"/>
    <w:basedOn w:val="Normal"/>
    <w:uiPriority w:val="34"/>
    <w:qFormat/>
    <w:rsid w:val="007A2668"/>
    <w:pPr>
      <w:ind w:firstLineChars="200" w:firstLine="420"/>
    </w:pPr>
  </w:style>
  <w:style w:type="character" w:customStyle="1" w:styleId="FootnoteTextChar">
    <w:name w:val="Footnote Text Char"/>
    <w:basedOn w:val="DefaultParagraphFont"/>
    <w:link w:val="FootnoteText"/>
    <w:semiHidden/>
    <w:rsid w:val="007A2668"/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CarCharChar">
    <w:name w:val="Car Char Char"/>
    <w:basedOn w:val="Normal"/>
    <w:qFormat/>
    <w:rsid w:val="007A2668"/>
    <w:pPr>
      <w:widowControl/>
      <w:spacing w:after="160" w:line="240" w:lineRule="exact"/>
      <w:jc w:val="left"/>
    </w:pPr>
    <w:rPr>
      <w:rFonts w:ascii="Verdana" w:eastAsia="Times New Roman" w:hAnsi="Verdana" w:cs="Times New Roman"/>
      <w:snapToGrid w:val="0"/>
      <w:kern w:val="0"/>
      <w:sz w:val="24"/>
      <w:szCs w:val="20"/>
      <w:lang w:eastAsia="en-US"/>
    </w:rPr>
  </w:style>
  <w:style w:type="paragraph" w:customStyle="1" w:styleId="MDPI16affiliation">
    <w:name w:val="MDPI_1.6_affiliation"/>
    <w:basedOn w:val="Normal"/>
    <w:qFormat/>
    <w:rsid w:val="007A2668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customStyle="1" w:styleId="apple-converted-space">
    <w:name w:val="apple-converted-space"/>
    <w:basedOn w:val="DefaultParagraphFont"/>
    <w:qFormat/>
    <w:rsid w:val="007A2668"/>
  </w:style>
  <w:style w:type="character" w:customStyle="1" w:styleId="citationyear">
    <w:name w:val="citation_year"/>
    <w:basedOn w:val="DefaultParagraphFont"/>
    <w:qFormat/>
    <w:rsid w:val="007A2668"/>
  </w:style>
  <w:style w:type="character" w:customStyle="1" w:styleId="citationvolume">
    <w:name w:val="citation_volume"/>
    <w:basedOn w:val="DefaultParagraphFont"/>
    <w:rsid w:val="007A2668"/>
  </w:style>
  <w:style w:type="paragraph" w:customStyle="1" w:styleId="MDPI13authornames">
    <w:name w:val="MDPI_1.3_authornames"/>
    <w:next w:val="MDPI14history"/>
    <w:qFormat/>
    <w:rsid w:val="007A2668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7A2668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7A2668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5academiceditor">
    <w:name w:val="MDPI_1.5_academic_editor"/>
    <w:qFormat/>
    <w:rsid w:val="007A2668"/>
    <w:pPr>
      <w:adjustRightInd w:val="0"/>
      <w:snapToGrid w:val="0"/>
      <w:spacing w:line="260" w:lineRule="atLeast"/>
      <w:ind w:left="113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33textspaceafter">
    <w:name w:val="MDPI_3.3_text_space_after"/>
    <w:qFormat/>
    <w:rsid w:val="00E301E5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1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emf"/><Relationship Id="rId18" Type="http://schemas.openxmlformats.org/officeDocument/2006/relationships/image" Target="media/image8.emf"/><Relationship Id="rId26" Type="http://schemas.openxmlformats.org/officeDocument/2006/relationships/image" Target="media/image16.emf"/><Relationship Id="rId3" Type="http://schemas.openxmlformats.org/officeDocument/2006/relationships/numbering" Target="numbering.xml"/><Relationship Id="rId21" Type="http://schemas.openxmlformats.org/officeDocument/2006/relationships/image" Target="media/image11.emf"/><Relationship Id="rId7" Type="http://schemas.openxmlformats.org/officeDocument/2006/relationships/footnotes" Target="footnotes.xml"/><Relationship Id="rId12" Type="http://schemas.openxmlformats.org/officeDocument/2006/relationships/image" Target="media/image2.emf"/><Relationship Id="rId17" Type="http://schemas.openxmlformats.org/officeDocument/2006/relationships/image" Target="media/image7.emf"/><Relationship Id="rId25" Type="http://schemas.openxmlformats.org/officeDocument/2006/relationships/image" Target="media/image15.emf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emf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emf"/><Relationship Id="rId24" Type="http://schemas.openxmlformats.org/officeDocument/2006/relationships/image" Target="media/image14.emf"/><Relationship Id="rId5" Type="http://schemas.openxmlformats.org/officeDocument/2006/relationships/settings" Target="settings.xml"/><Relationship Id="rId15" Type="http://schemas.openxmlformats.org/officeDocument/2006/relationships/image" Target="media/image5.emf"/><Relationship Id="rId23" Type="http://schemas.openxmlformats.org/officeDocument/2006/relationships/image" Target="media/image13.emf"/><Relationship Id="rId28" Type="http://schemas.openxmlformats.org/officeDocument/2006/relationships/image" Target="media/image18.png"/><Relationship Id="rId10" Type="http://schemas.openxmlformats.org/officeDocument/2006/relationships/footer" Target="footer2.xml"/><Relationship Id="rId19" Type="http://schemas.openxmlformats.org/officeDocument/2006/relationships/image" Target="media/image9.emf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image" Target="media/image4.emf"/><Relationship Id="rId22" Type="http://schemas.openxmlformats.org/officeDocument/2006/relationships/image" Target="media/image12.png"/><Relationship Id="rId27" Type="http://schemas.openxmlformats.org/officeDocument/2006/relationships/image" Target="media/image17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7ACDAC4A-A6BB-404D-A4DB-F0993126ED8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654</Words>
  <Characters>3730</Characters>
  <Application>Microsoft Office Word</Application>
  <DocSecurity>0</DocSecurity>
  <Lines>31</Lines>
  <Paragraphs>8</Paragraphs>
  <ScaleCrop>false</ScaleCrop>
  <Company/>
  <LinksUpToDate>false</LinksUpToDate>
  <CharactersWithSpaces>4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am Burns</cp:lastModifiedBy>
  <cp:revision>2</cp:revision>
  <cp:lastPrinted>2019-01-26T14:49:00Z</cp:lastPrinted>
  <dcterms:created xsi:type="dcterms:W3CDTF">2021-07-21T09:50:00Z</dcterms:created>
  <dcterms:modified xsi:type="dcterms:W3CDTF">2021-07-21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